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8B74B0" w14:textId="7DDCAFAC" w:rsidR="00135677" w:rsidRPr="00DD3C9B" w:rsidRDefault="00DD3C9B" w:rsidP="00DD3C9B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Supplemental materials</w:t>
      </w:r>
    </w:p>
    <w:p w14:paraId="0A04B6C2" w14:textId="77777777" w:rsidR="00EA1A1A" w:rsidRPr="00EA1A1A" w:rsidRDefault="00EA1A1A" w:rsidP="00EA1A1A">
      <w:pPr>
        <w:jc w:val="left"/>
        <w:rPr>
          <w:rFonts w:ascii="Times New Roman" w:hAnsi="Times New Roman" w:cs="Times New Roman"/>
          <w:sz w:val="18"/>
          <w:szCs w:val="18"/>
        </w:rPr>
      </w:pPr>
    </w:p>
    <w:p w14:paraId="3C96F955" w14:textId="6960BCAD" w:rsidR="00EA1A1A" w:rsidRPr="0097131B" w:rsidRDefault="00EA1A1A" w:rsidP="007C703D">
      <w:pPr>
        <w:spacing w:line="480" w:lineRule="auto"/>
        <w:rPr>
          <w:rFonts w:ascii="Times New Roman" w:hAnsi="Times New Roman" w:cs="Times New Roman"/>
          <w:sz w:val="24"/>
          <w:szCs w:val="24"/>
        </w:rPr>
        <w:sectPr w:rsidR="00EA1A1A" w:rsidRPr="0097131B" w:rsidSect="002857BB">
          <w:headerReference w:type="default" r:id="rId8"/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0A6B3528" w14:textId="6EE420AF" w:rsidR="0016247D" w:rsidRPr="0016247D" w:rsidRDefault="0016247D" w:rsidP="0016247D">
      <w:pPr>
        <w:rPr>
          <w:rFonts w:ascii="Times New Roman" w:hAnsi="Times New Roman" w:cs="Times New Roman"/>
          <w:b/>
          <w:bCs/>
          <w:i/>
          <w:sz w:val="20"/>
          <w:szCs w:val="20"/>
          <w:highlight w:val="yellow"/>
        </w:rPr>
      </w:pPr>
      <w:r w:rsidRPr="0016247D">
        <w:rPr>
          <w:rFonts w:ascii="Times New Roman" w:hAnsi="Times New Roman" w:cs="Times New Roman"/>
          <w:b/>
          <w:bCs/>
          <w:i/>
          <w:sz w:val="20"/>
          <w:szCs w:val="20"/>
          <w:highlight w:val="yellow"/>
        </w:rPr>
        <w:lastRenderedPageBreak/>
        <w:t>Supplemental Table 1: Association of ITE with outcome overall and by treatment group in Cox survival models</w:t>
      </w:r>
    </w:p>
    <w:tbl>
      <w:tblPr>
        <w:tblW w:w="7706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1842"/>
        <w:gridCol w:w="974"/>
        <w:gridCol w:w="1845"/>
        <w:gridCol w:w="925"/>
      </w:tblGrid>
      <w:tr w:rsidR="0016247D" w:rsidRPr="0016247D" w14:paraId="19C1CAB3" w14:textId="77777777" w:rsidTr="009E4710">
        <w:trPr>
          <w:trHeight w:val="300"/>
        </w:trPr>
        <w:tc>
          <w:tcPr>
            <w:tcW w:w="2120" w:type="dxa"/>
            <w:vMerge w:val="restart"/>
            <w:noWrap/>
            <w:vAlign w:val="center"/>
            <w:hideMark/>
          </w:tcPr>
          <w:p w14:paraId="4DE304C4" w14:textId="77777777" w:rsidR="0016247D" w:rsidRPr="0016247D" w:rsidRDefault="0016247D" w:rsidP="009E4710">
            <w:pPr>
              <w:ind w:left="-1064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816" w:type="dxa"/>
            <w:gridSpan w:val="2"/>
            <w:noWrap/>
            <w:vAlign w:val="center"/>
            <w:hideMark/>
          </w:tcPr>
          <w:p w14:paraId="193AA6C0" w14:textId="77777777" w:rsidR="0016247D" w:rsidRPr="0016247D" w:rsidRDefault="0016247D" w:rsidP="00E370D5">
            <w:pPr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>Cohort = RALES and EMPHASIS-HF</w:t>
            </w:r>
          </w:p>
        </w:tc>
        <w:tc>
          <w:tcPr>
            <w:tcW w:w="2770" w:type="dxa"/>
            <w:gridSpan w:val="2"/>
            <w:noWrap/>
            <w:vAlign w:val="center"/>
            <w:hideMark/>
          </w:tcPr>
          <w:p w14:paraId="7A1BDB87" w14:textId="77777777" w:rsidR="0016247D" w:rsidRPr="0016247D" w:rsidRDefault="0016247D" w:rsidP="00E370D5">
            <w:pPr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>Cohort = EPHESUS</w:t>
            </w:r>
          </w:p>
        </w:tc>
      </w:tr>
      <w:tr w:rsidR="0016247D" w:rsidRPr="0016247D" w14:paraId="15B0BC3C" w14:textId="77777777" w:rsidTr="009E4710">
        <w:trPr>
          <w:trHeight w:val="300"/>
        </w:trPr>
        <w:tc>
          <w:tcPr>
            <w:tcW w:w="2120" w:type="dxa"/>
            <w:vMerge/>
            <w:noWrap/>
            <w:vAlign w:val="center"/>
            <w:hideMark/>
          </w:tcPr>
          <w:p w14:paraId="3A89E3DC" w14:textId="77777777" w:rsidR="0016247D" w:rsidRPr="0016247D" w:rsidRDefault="0016247D" w:rsidP="00E370D5">
            <w:pPr>
              <w:ind w:left="7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56F7368D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>HR (CI 95 %)</w:t>
            </w:r>
          </w:p>
        </w:tc>
        <w:tc>
          <w:tcPr>
            <w:tcW w:w="974" w:type="dxa"/>
            <w:noWrap/>
            <w:vAlign w:val="center"/>
            <w:hideMark/>
          </w:tcPr>
          <w:p w14:paraId="64F4B1F0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>p-value</w:t>
            </w:r>
          </w:p>
        </w:tc>
        <w:tc>
          <w:tcPr>
            <w:tcW w:w="1845" w:type="dxa"/>
            <w:noWrap/>
            <w:vAlign w:val="center"/>
            <w:hideMark/>
          </w:tcPr>
          <w:p w14:paraId="1A5B218D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>HR (CI 95 %)</w:t>
            </w:r>
          </w:p>
        </w:tc>
        <w:tc>
          <w:tcPr>
            <w:tcW w:w="925" w:type="dxa"/>
            <w:noWrap/>
            <w:vAlign w:val="center"/>
            <w:hideMark/>
          </w:tcPr>
          <w:p w14:paraId="3522DE23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>p-value</w:t>
            </w:r>
          </w:p>
        </w:tc>
      </w:tr>
      <w:tr w:rsidR="0016247D" w:rsidRPr="0016247D" w14:paraId="13722938" w14:textId="77777777" w:rsidTr="009E4710">
        <w:trPr>
          <w:trHeight w:val="300"/>
        </w:trPr>
        <w:tc>
          <w:tcPr>
            <w:tcW w:w="2120" w:type="dxa"/>
            <w:noWrap/>
            <w:vAlign w:val="center"/>
            <w:hideMark/>
          </w:tcPr>
          <w:p w14:paraId="38320345" w14:textId="77777777" w:rsidR="0016247D" w:rsidRPr="0016247D" w:rsidRDefault="0016247D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Effect of ITE (per 5 pts increase)</w:t>
            </w:r>
          </w:p>
        </w:tc>
        <w:tc>
          <w:tcPr>
            <w:tcW w:w="1842" w:type="dxa"/>
            <w:noWrap/>
            <w:vAlign w:val="center"/>
            <w:hideMark/>
          </w:tcPr>
          <w:p w14:paraId="71B42DC1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974" w:type="dxa"/>
            <w:noWrap/>
            <w:vAlign w:val="center"/>
            <w:hideMark/>
          </w:tcPr>
          <w:p w14:paraId="284C2E17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845" w:type="dxa"/>
            <w:noWrap/>
            <w:vAlign w:val="center"/>
            <w:hideMark/>
          </w:tcPr>
          <w:p w14:paraId="0D90EE44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925" w:type="dxa"/>
            <w:noWrap/>
            <w:vAlign w:val="center"/>
            <w:hideMark/>
          </w:tcPr>
          <w:p w14:paraId="0C116C3D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16247D" w:rsidRPr="0016247D" w14:paraId="50F28FA5" w14:textId="77777777" w:rsidTr="009E4710">
        <w:trPr>
          <w:trHeight w:val="300"/>
        </w:trPr>
        <w:tc>
          <w:tcPr>
            <w:tcW w:w="2120" w:type="dxa"/>
            <w:noWrap/>
            <w:vAlign w:val="center"/>
            <w:hideMark/>
          </w:tcPr>
          <w:p w14:paraId="1DA400A5" w14:textId="77777777" w:rsidR="0016247D" w:rsidRPr="0016247D" w:rsidRDefault="0016247D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Overall</w:t>
            </w:r>
          </w:p>
        </w:tc>
        <w:tc>
          <w:tcPr>
            <w:tcW w:w="1842" w:type="dxa"/>
            <w:noWrap/>
            <w:vAlign w:val="center"/>
            <w:hideMark/>
          </w:tcPr>
          <w:p w14:paraId="37B96F5E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1.30 (1.21 - 1.40)</w:t>
            </w:r>
          </w:p>
        </w:tc>
        <w:tc>
          <w:tcPr>
            <w:tcW w:w="974" w:type="dxa"/>
            <w:noWrap/>
            <w:vAlign w:val="center"/>
            <w:hideMark/>
          </w:tcPr>
          <w:p w14:paraId="5FF2302E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&lt;0.0001</w:t>
            </w:r>
          </w:p>
        </w:tc>
        <w:tc>
          <w:tcPr>
            <w:tcW w:w="1845" w:type="dxa"/>
            <w:noWrap/>
            <w:vAlign w:val="center"/>
            <w:hideMark/>
          </w:tcPr>
          <w:p w14:paraId="692F360A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1.39 (1.30 - 1.48)</w:t>
            </w:r>
          </w:p>
        </w:tc>
        <w:tc>
          <w:tcPr>
            <w:tcW w:w="925" w:type="dxa"/>
            <w:noWrap/>
            <w:vAlign w:val="center"/>
            <w:hideMark/>
          </w:tcPr>
          <w:p w14:paraId="53391BF6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&lt;0.0001</w:t>
            </w:r>
          </w:p>
        </w:tc>
      </w:tr>
      <w:tr w:rsidR="0016247D" w:rsidRPr="0016247D" w14:paraId="2A4CC6E2" w14:textId="77777777" w:rsidTr="009E4710">
        <w:trPr>
          <w:trHeight w:val="300"/>
        </w:trPr>
        <w:tc>
          <w:tcPr>
            <w:tcW w:w="2120" w:type="dxa"/>
            <w:noWrap/>
            <w:vAlign w:val="center"/>
            <w:hideMark/>
          </w:tcPr>
          <w:p w14:paraId="047DA0A2" w14:textId="77777777" w:rsidR="0016247D" w:rsidRPr="0016247D" w:rsidRDefault="0016247D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Placebo</w:t>
            </w:r>
          </w:p>
        </w:tc>
        <w:tc>
          <w:tcPr>
            <w:tcW w:w="1842" w:type="dxa"/>
            <w:noWrap/>
            <w:vAlign w:val="center"/>
            <w:hideMark/>
          </w:tcPr>
          <w:p w14:paraId="62882BB5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1.40 (1.27 - 1.54)</w:t>
            </w:r>
          </w:p>
        </w:tc>
        <w:tc>
          <w:tcPr>
            <w:tcW w:w="974" w:type="dxa"/>
            <w:noWrap/>
            <w:vAlign w:val="center"/>
            <w:hideMark/>
          </w:tcPr>
          <w:p w14:paraId="1D01BC30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&lt;0.0001</w:t>
            </w:r>
          </w:p>
        </w:tc>
        <w:tc>
          <w:tcPr>
            <w:tcW w:w="1845" w:type="dxa"/>
            <w:noWrap/>
            <w:vAlign w:val="center"/>
            <w:hideMark/>
          </w:tcPr>
          <w:p w14:paraId="669D3375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1.51 (1.38 - 1.65)</w:t>
            </w:r>
          </w:p>
        </w:tc>
        <w:tc>
          <w:tcPr>
            <w:tcW w:w="925" w:type="dxa"/>
            <w:noWrap/>
            <w:vAlign w:val="center"/>
            <w:hideMark/>
          </w:tcPr>
          <w:p w14:paraId="37CC0E49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&lt;0.0001</w:t>
            </w:r>
          </w:p>
        </w:tc>
      </w:tr>
      <w:tr w:rsidR="0016247D" w:rsidRPr="0016247D" w14:paraId="2BDC7CB7" w14:textId="77777777" w:rsidTr="009E4710">
        <w:trPr>
          <w:trHeight w:val="300"/>
        </w:trPr>
        <w:tc>
          <w:tcPr>
            <w:tcW w:w="2120" w:type="dxa"/>
            <w:noWrap/>
            <w:vAlign w:val="center"/>
            <w:hideMark/>
          </w:tcPr>
          <w:p w14:paraId="5E76A710" w14:textId="77777777" w:rsidR="0016247D" w:rsidRPr="0016247D" w:rsidRDefault="0016247D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MRA</w:t>
            </w:r>
          </w:p>
        </w:tc>
        <w:tc>
          <w:tcPr>
            <w:tcW w:w="1842" w:type="dxa"/>
            <w:noWrap/>
            <w:vAlign w:val="center"/>
            <w:hideMark/>
          </w:tcPr>
          <w:p w14:paraId="08F3FE49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1.16 (1.03 - 1.30)</w:t>
            </w:r>
          </w:p>
        </w:tc>
        <w:tc>
          <w:tcPr>
            <w:tcW w:w="974" w:type="dxa"/>
            <w:noWrap/>
            <w:vAlign w:val="center"/>
            <w:hideMark/>
          </w:tcPr>
          <w:p w14:paraId="136EF876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11</w:t>
            </w:r>
          </w:p>
        </w:tc>
        <w:tc>
          <w:tcPr>
            <w:tcW w:w="1845" w:type="dxa"/>
            <w:noWrap/>
            <w:vAlign w:val="center"/>
            <w:hideMark/>
          </w:tcPr>
          <w:p w14:paraId="233E745A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1.26 (1.15 - 1.39)</w:t>
            </w:r>
          </w:p>
        </w:tc>
        <w:tc>
          <w:tcPr>
            <w:tcW w:w="925" w:type="dxa"/>
            <w:noWrap/>
            <w:vAlign w:val="center"/>
            <w:hideMark/>
          </w:tcPr>
          <w:p w14:paraId="2E025DFD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&lt;0.0001</w:t>
            </w:r>
          </w:p>
        </w:tc>
      </w:tr>
      <w:tr w:rsidR="0016247D" w:rsidRPr="00245503" w14:paraId="632025F1" w14:textId="77777777" w:rsidTr="009E4710">
        <w:trPr>
          <w:trHeight w:val="300"/>
        </w:trPr>
        <w:tc>
          <w:tcPr>
            <w:tcW w:w="2120" w:type="dxa"/>
            <w:noWrap/>
            <w:vAlign w:val="center"/>
            <w:hideMark/>
          </w:tcPr>
          <w:p w14:paraId="44A94F19" w14:textId="77777777" w:rsidR="0016247D" w:rsidRPr="0016247D" w:rsidRDefault="0016247D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842" w:type="dxa"/>
            <w:noWrap/>
            <w:vAlign w:val="center"/>
            <w:hideMark/>
          </w:tcPr>
          <w:p w14:paraId="2E4C4B06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Interaction p-value:</w:t>
            </w:r>
          </w:p>
        </w:tc>
        <w:tc>
          <w:tcPr>
            <w:tcW w:w="974" w:type="dxa"/>
            <w:noWrap/>
            <w:vAlign w:val="center"/>
            <w:hideMark/>
          </w:tcPr>
          <w:p w14:paraId="3FE6EFF5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14</w:t>
            </w:r>
          </w:p>
        </w:tc>
        <w:tc>
          <w:tcPr>
            <w:tcW w:w="1845" w:type="dxa"/>
            <w:noWrap/>
            <w:vAlign w:val="center"/>
            <w:hideMark/>
          </w:tcPr>
          <w:p w14:paraId="19906E7C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Interaction p-value:</w:t>
            </w:r>
          </w:p>
        </w:tc>
        <w:tc>
          <w:tcPr>
            <w:tcW w:w="925" w:type="dxa"/>
            <w:noWrap/>
            <w:vAlign w:val="center"/>
            <w:hideMark/>
          </w:tcPr>
          <w:p w14:paraId="54EB54C6" w14:textId="77777777" w:rsidR="0016247D" w:rsidRPr="0016247D" w:rsidRDefault="0016247D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16247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7</w:t>
            </w:r>
          </w:p>
        </w:tc>
      </w:tr>
    </w:tbl>
    <w:p w14:paraId="4165A8CD" w14:textId="77777777" w:rsidR="00074797" w:rsidRDefault="0007479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2F7A6059" w14:textId="04CF0370" w:rsidR="00074797" w:rsidRDefault="0007479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noProof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br w:type="page"/>
      </w:r>
    </w:p>
    <w:p w14:paraId="2D6A6A02" w14:textId="77777777" w:rsidR="00074797" w:rsidRPr="00E17302" w:rsidRDefault="00074797" w:rsidP="00074797">
      <w:pPr>
        <w:rPr>
          <w:rFonts w:ascii="Times New Roman" w:hAnsi="Times New Roman" w:cs="Times New Roman"/>
          <w:b/>
          <w:bCs/>
          <w:i/>
          <w:sz w:val="20"/>
          <w:szCs w:val="20"/>
          <w:highlight w:val="yellow"/>
        </w:rPr>
      </w:pPr>
      <w:r w:rsidRPr="00E17302">
        <w:rPr>
          <w:rFonts w:ascii="Times New Roman" w:hAnsi="Times New Roman" w:cs="Times New Roman"/>
          <w:b/>
          <w:bCs/>
          <w:i/>
          <w:sz w:val="20"/>
          <w:szCs w:val="20"/>
          <w:highlight w:val="yellow"/>
        </w:rPr>
        <w:lastRenderedPageBreak/>
        <w:t>Supplemental Table 2: Interaction analysis of ITE and ITE components with MRA.</w:t>
      </w:r>
    </w:p>
    <w:p w14:paraId="6671A9FD" w14:textId="77777777" w:rsidR="00074797" w:rsidRPr="00E17302" w:rsidRDefault="00074797" w:rsidP="00074797">
      <w:pPr>
        <w:ind w:left="567"/>
        <w:rPr>
          <w:rFonts w:ascii="Times New Roman" w:hAnsi="Times New Roman" w:cs="Times New Roman"/>
          <w:b/>
          <w:bCs/>
          <w:i/>
          <w:sz w:val="20"/>
          <w:szCs w:val="20"/>
          <w:highlight w:val="yellow"/>
        </w:rPr>
      </w:pPr>
    </w:p>
    <w:tbl>
      <w:tblPr>
        <w:tblW w:w="75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15"/>
        <w:gridCol w:w="1782"/>
        <w:gridCol w:w="1547"/>
        <w:gridCol w:w="1134"/>
        <w:gridCol w:w="1469"/>
      </w:tblGrid>
      <w:tr w:rsidR="00074797" w:rsidRPr="00E17302" w14:paraId="6E814029" w14:textId="77777777" w:rsidTr="002B697B">
        <w:trPr>
          <w:trHeight w:val="300"/>
          <w:jc w:val="center"/>
        </w:trPr>
        <w:tc>
          <w:tcPr>
            <w:tcW w:w="1615" w:type="dxa"/>
            <w:vMerge w:val="restart"/>
            <w:noWrap/>
            <w:vAlign w:val="center"/>
            <w:hideMark/>
          </w:tcPr>
          <w:p w14:paraId="319331E4" w14:textId="77777777" w:rsidR="00074797" w:rsidRPr="00E17302" w:rsidRDefault="00074797" w:rsidP="00E370D5">
            <w:pPr>
              <w:ind w:left="7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highlight w:val="yellow"/>
                <w:lang w:eastAsia="fr-FR"/>
              </w:rPr>
              <w:t>ITE component</w:t>
            </w:r>
          </w:p>
        </w:tc>
        <w:tc>
          <w:tcPr>
            <w:tcW w:w="3329" w:type="dxa"/>
            <w:gridSpan w:val="2"/>
            <w:noWrap/>
            <w:vAlign w:val="center"/>
            <w:hideMark/>
          </w:tcPr>
          <w:p w14:paraId="76EDCFA4" w14:textId="77777777" w:rsidR="00074797" w:rsidRPr="00E17302" w:rsidRDefault="00074797" w:rsidP="00E370D5">
            <w:pPr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>Analysis in RALES and EMPHASIS-HF</w:t>
            </w:r>
          </w:p>
        </w:tc>
        <w:tc>
          <w:tcPr>
            <w:tcW w:w="2603" w:type="dxa"/>
            <w:gridSpan w:val="2"/>
            <w:noWrap/>
            <w:vAlign w:val="center"/>
            <w:hideMark/>
          </w:tcPr>
          <w:p w14:paraId="1C43C24A" w14:textId="77777777" w:rsidR="00074797" w:rsidRPr="00E17302" w:rsidRDefault="00074797" w:rsidP="00E370D5">
            <w:pPr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>Analysis in EPHESUS</w:t>
            </w:r>
          </w:p>
        </w:tc>
      </w:tr>
      <w:tr w:rsidR="00074797" w:rsidRPr="00E17302" w14:paraId="1D3EB8CC" w14:textId="77777777" w:rsidTr="002B697B">
        <w:trPr>
          <w:trHeight w:val="300"/>
          <w:jc w:val="center"/>
        </w:trPr>
        <w:tc>
          <w:tcPr>
            <w:tcW w:w="1615" w:type="dxa"/>
            <w:vMerge/>
            <w:noWrap/>
            <w:vAlign w:val="center"/>
            <w:hideMark/>
          </w:tcPr>
          <w:p w14:paraId="6F875655" w14:textId="77777777" w:rsidR="00074797" w:rsidRPr="00E17302" w:rsidRDefault="00074797" w:rsidP="00E370D5">
            <w:pPr>
              <w:ind w:left="7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3329" w:type="dxa"/>
            <w:gridSpan w:val="2"/>
            <w:noWrap/>
            <w:vAlign w:val="center"/>
            <w:hideMark/>
          </w:tcPr>
          <w:p w14:paraId="3607FB62" w14:textId="77777777" w:rsidR="00074797" w:rsidRPr="00E17302" w:rsidRDefault="00074797" w:rsidP="00E370D5">
            <w:pPr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>P-value for interaction</w:t>
            </w:r>
          </w:p>
        </w:tc>
        <w:tc>
          <w:tcPr>
            <w:tcW w:w="2603" w:type="dxa"/>
            <w:gridSpan w:val="2"/>
            <w:noWrap/>
            <w:vAlign w:val="center"/>
            <w:hideMark/>
          </w:tcPr>
          <w:p w14:paraId="6B43A5DB" w14:textId="77777777" w:rsidR="00074797" w:rsidRPr="00E17302" w:rsidRDefault="00074797" w:rsidP="00E370D5">
            <w:pPr>
              <w:ind w:left="567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>P-value for interaction</w:t>
            </w:r>
          </w:p>
        </w:tc>
      </w:tr>
      <w:tr w:rsidR="00074797" w:rsidRPr="00E17302" w14:paraId="5C27611B" w14:textId="77777777" w:rsidTr="00727DED">
        <w:trPr>
          <w:trHeight w:val="300"/>
          <w:jc w:val="center"/>
        </w:trPr>
        <w:tc>
          <w:tcPr>
            <w:tcW w:w="1615" w:type="dxa"/>
            <w:vMerge/>
            <w:noWrap/>
            <w:vAlign w:val="center"/>
            <w:hideMark/>
          </w:tcPr>
          <w:p w14:paraId="0A4435DE" w14:textId="77777777" w:rsidR="00074797" w:rsidRPr="00E17302" w:rsidRDefault="00074797" w:rsidP="00E370D5">
            <w:pPr>
              <w:ind w:left="70"/>
              <w:rPr>
                <w:rFonts w:ascii="Times New Roman" w:eastAsia="Times New Roman" w:hAnsi="Times New Roman" w:cs="Times New Roman"/>
                <w:b/>
                <w:bCs/>
                <w:i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1782" w:type="dxa"/>
            <w:noWrap/>
            <w:vAlign w:val="center"/>
            <w:hideMark/>
          </w:tcPr>
          <w:p w14:paraId="75D32B42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>ITE x MRA</w:t>
            </w:r>
          </w:p>
          <w:p w14:paraId="412F8A39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 xml:space="preserve"> in model 1*</w:t>
            </w:r>
          </w:p>
        </w:tc>
        <w:tc>
          <w:tcPr>
            <w:tcW w:w="1547" w:type="dxa"/>
            <w:noWrap/>
            <w:vAlign w:val="center"/>
            <w:hideMark/>
          </w:tcPr>
          <w:p w14:paraId="57D6814D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 xml:space="preserve">variable x MRA </w:t>
            </w:r>
          </w:p>
          <w:p w14:paraId="5B2B4395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>in model 2**</w:t>
            </w:r>
          </w:p>
        </w:tc>
        <w:tc>
          <w:tcPr>
            <w:tcW w:w="1134" w:type="dxa"/>
            <w:noWrap/>
            <w:vAlign w:val="center"/>
            <w:hideMark/>
          </w:tcPr>
          <w:p w14:paraId="25CC9874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>ITE x MRA</w:t>
            </w:r>
          </w:p>
          <w:p w14:paraId="35014E24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 xml:space="preserve"> in model 1*</w:t>
            </w:r>
          </w:p>
        </w:tc>
        <w:tc>
          <w:tcPr>
            <w:tcW w:w="1469" w:type="dxa"/>
            <w:noWrap/>
            <w:vAlign w:val="center"/>
            <w:hideMark/>
          </w:tcPr>
          <w:p w14:paraId="0E1F972B" w14:textId="77777777" w:rsidR="00074797" w:rsidRPr="00E17302" w:rsidRDefault="00074797" w:rsidP="00E370D5">
            <w:pPr>
              <w:ind w:left="-139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 xml:space="preserve">variable x MRA </w:t>
            </w:r>
          </w:p>
          <w:p w14:paraId="6CF70929" w14:textId="77777777" w:rsidR="00074797" w:rsidRPr="00E17302" w:rsidRDefault="00074797" w:rsidP="00E370D5">
            <w:pPr>
              <w:ind w:left="-139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0"/>
                <w:szCs w:val="20"/>
                <w:highlight w:val="yellow"/>
                <w:lang w:eastAsia="fr-FR"/>
              </w:rPr>
              <w:t>in model 2**</w:t>
            </w:r>
          </w:p>
        </w:tc>
      </w:tr>
      <w:tr w:rsidR="00074797" w:rsidRPr="00E17302" w14:paraId="5A284534" w14:textId="77777777" w:rsidTr="00727DED">
        <w:trPr>
          <w:trHeight w:val="300"/>
          <w:jc w:val="center"/>
        </w:trPr>
        <w:tc>
          <w:tcPr>
            <w:tcW w:w="1615" w:type="dxa"/>
            <w:noWrap/>
            <w:vAlign w:val="center"/>
            <w:hideMark/>
          </w:tcPr>
          <w:p w14:paraId="6DC52258" w14:textId="77777777" w:rsidR="00074797" w:rsidRPr="00E17302" w:rsidRDefault="00074797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Age</w:t>
            </w:r>
          </w:p>
        </w:tc>
        <w:tc>
          <w:tcPr>
            <w:tcW w:w="1782" w:type="dxa"/>
            <w:noWrap/>
            <w:vAlign w:val="center"/>
            <w:hideMark/>
          </w:tcPr>
          <w:p w14:paraId="3EC38C7F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13</w:t>
            </w:r>
          </w:p>
        </w:tc>
        <w:tc>
          <w:tcPr>
            <w:tcW w:w="1547" w:type="dxa"/>
            <w:noWrap/>
            <w:vAlign w:val="center"/>
            <w:hideMark/>
          </w:tcPr>
          <w:p w14:paraId="6EF1A7CB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42</w:t>
            </w:r>
          </w:p>
        </w:tc>
        <w:tc>
          <w:tcPr>
            <w:tcW w:w="1134" w:type="dxa"/>
            <w:noWrap/>
            <w:vAlign w:val="center"/>
            <w:hideMark/>
          </w:tcPr>
          <w:p w14:paraId="47BF17C6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7</w:t>
            </w:r>
          </w:p>
        </w:tc>
        <w:tc>
          <w:tcPr>
            <w:tcW w:w="1469" w:type="dxa"/>
            <w:noWrap/>
            <w:vAlign w:val="center"/>
            <w:hideMark/>
          </w:tcPr>
          <w:p w14:paraId="08FFD8AE" w14:textId="77777777" w:rsidR="00074797" w:rsidRPr="00E17302" w:rsidRDefault="00074797" w:rsidP="00E370D5">
            <w:pPr>
              <w:ind w:left="-13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1</w:t>
            </w:r>
          </w:p>
        </w:tc>
      </w:tr>
      <w:tr w:rsidR="00074797" w:rsidRPr="00E17302" w14:paraId="522D74DF" w14:textId="77777777" w:rsidTr="00727DED">
        <w:trPr>
          <w:trHeight w:val="300"/>
          <w:jc w:val="center"/>
        </w:trPr>
        <w:tc>
          <w:tcPr>
            <w:tcW w:w="1615" w:type="dxa"/>
            <w:noWrap/>
            <w:vAlign w:val="center"/>
            <w:hideMark/>
          </w:tcPr>
          <w:p w14:paraId="55F3CC5B" w14:textId="77777777" w:rsidR="00074797" w:rsidRPr="00E17302" w:rsidRDefault="00074797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Weight</w:t>
            </w:r>
          </w:p>
        </w:tc>
        <w:tc>
          <w:tcPr>
            <w:tcW w:w="1782" w:type="dxa"/>
            <w:noWrap/>
            <w:vAlign w:val="center"/>
            <w:hideMark/>
          </w:tcPr>
          <w:p w14:paraId="04F3B18E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6</w:t>
            </w:r>
          </w:p>
        </w:tc>
        <w:tc>
          <w:tcPr>
            <w:tcW w:w="1547" w:type="dxa"/>
            <w:noWrap/>
            <w:vAlign w:val="center"/>
            <w:hideMark/>
          </w:tcPr>
          <w:p w14:paraId="13EF36AE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2</w:t>
            </w:r>
          </w:p>
        </w:tc>
        <w:tc>
          <w:tcPr>
            <w:tcW w:w="1134" w:type="dxa"/>
            <w:noWrap/>
            <w:vAlign w:val="center"/>
            <w:hideMark/>
          </w:tcPr>
          <w:p w14:paraId="5B117D7D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11</w:t>
            </w:r>
          </w:p>
        </w:tc>
        <w:tc>
          <w:tcPr>
            <w:tcW w:w="1469" w:type="dxa"/>
            <w:noWrap/>
            <w:vAlign w:val="center"/>
            <w:hideMark/>
          </w:tcPr>
          <w:p w14:paraId="4907FACD" w14:textId="77777777" w:rsidR="00074797" w:rsidRPr="00E17302" w:rsidRDefault="00074797" w:rsidP="00E370D5">
            <w:pPr>
              <w:ind w:left="-13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51</w:t>
            </w:r>
          </w:p>
        </w:tc>
      </w:tr>
      <w:tr w:rsidR="00074797" w:rsidRPr="00E17302" w14:paraId="20832016" w14:textId="77777777" w:rsidTr="00727DED">
        <w:trPr>
          <w:trHeight w:val="300"/>
          <w:jc w:val="center"/>
        </w:trPr>
        <w:tc>
          <w:tcPr>
            <w:tcW w:w="1615" w:type="dxa"/>
            <w:noWrap/>
            <w:vAlign w:val="center"/>
            <w:hideMark/>
          </w:tcPr>
          <w:p w14:paraId="34E96628" w14:textId="77777777" w:rsidR="00074797" w:rsidRPr="00E17302" w:rsidRDefault="00074797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SBP</w:t>
            </w:r>
          </w:p>
        </w:tc>
        <w:tc>
          <w:tcPr>
            <w:tcW w:w="1782" w:type="dxa"/>
            <w:noWrap/>
            <w:vAlign w:val="center"/>
            <w:hideMark/>
          </w:tcPr>
          <w:p w14:paraId="7900C985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13</w:t>
            </w:r>
          </w:p>
        </w:tc>
        <w:tc>
          <w:tcPr>
            <w:tcW w:w="1547" w:type="dxa"/>
            <w:noWrap/>
            <w:vAlign w:val="center"/>
            <w:hideMark/>
          </w:tcPr>
          <w:p w14:paraId="2E3FEDFA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34</w:t>
            </w:r>
          </w:p>
        </w:tc>
        <w:tc>
          <w:tcPr>
            <w:tcW w:w="1134" w:type="dxa"/>
            <w:noWrap/>
            <w:vAlign w:val="center"/>
            <w:hideMark/>
          </w:tcPr>
          <w:p w14:paraId="659950A2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8</w:t>
            </w:r>
          </w:p>
        </w:tc>
        <w:tc>
          <w:tcPr>
            <w:tcW w:w="1469" w:type="dxa"/>
            <w:noWrap/>
            <w:vAlign w:val="center"/>
            <w:hideMark/>
          </w:tcPr>
          <w:p w14:paraId="45B73543" w14:textId="77777777" w:rsidR="00074797" w:rsidRPr="00E17302" w:rsidRDefault="00074797" w:rsidP="00E370D5">
            <w:pPr>
              <w:ind w:left="-13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44</w:t>
            </w:r>
          </w:p>
        </w:tc>
      </w:tr>
      <w:tr w:rsidR="00074797" w:rsidRPr="00E17302" w14:paraId="2E39FF3C" w14:textId="77777777" w:rsidTr="00727DED">
        <w:trPr>
          <w:trHeight w:val="300"/>
          <w:jc w:val="center"/>
        </w:trPr>
        <w:tc>
          <w:tcPr>
            <w:tcW w:w="1615" w:type="dxa"/>
            <w:noWrap/>
            <w:vAlign w:val="center"/>
            <w:hideMark/>
          </w:tcPr>
          <w:p w14:paraId="6172B02D" w14:textId="77777777" w:rsidR="00074797" w:rsidRPr="00E17302" w:rsidRDefault="00074797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Heart rate</w:t>
            </w:r>
          </w:p>
        </w:tc>
        <w:tc>
          <w:tcPr>
            <w:tcW w:w="1782" w:type="dxa"/>
            <w:noWrap/>
            <w:vAlign w:val="center"/>
            <w:hideMark/>
          </w:tcPr>
          <w:p w14:paraId="07DD936E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14</w:t>
            </w:r>
          </w:p>
        </w:tc>
        <w:tc>
          <w:tcPr>
            <w:tcW w:w="1547" w:type="dxa"/>
            <w:noWrap/>
            <w:vAlign w:val="center"/>
            <w:hideMark/>
          </w:tcPr>
          <w:p w14:paraId="5A6D97B6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80</w:t>
            </w:r>
          </w:p>
        </w:tc>
        <w:tc>
          <w:tcPr>
            <w:tcW w:w="1134" w:type="dxa"/>
            <w:noWrap/>
            <w:vAlign w:val="center"/>
            <w:hideMark/>
          </w:tcPr>
          <w:p w14:paraId="3961F629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7</w:t>
            </w:r>
          </w:p>
        </w:tc>
        <w:tc>
          <w:tcPr>
            <w:tcW w:w="1469" w:type="dxa"/>
            <w:noWrap/>
            <w:vAlign w:val="center"/>
            <w:hideMark/>
          </w:tcPr>
          <w:p w14:paraId="7E2D62F3" w14:textId="77777777" w:rsidR="00074797" w:rsidRPr="00E17302" w:rsidRDefault="00074797" w:rsidP="00E370D5">
            <w:pPr>
              <w:ind w:left="-13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38</w:t>
            </w:r>
          </w:p>
        </w:tc>
      </w:tr>
      <w:tr w:rsidR="00074797" w:rsidRPr="00E17302" w14:paraId="0A331CCA" w14:textId="77777777" w:rsidTr="00727DED">
        <w:trPr>
          <w:trHeight w:val="300"/>
          <w:jc w:val="center"/>
        </w:trPr>
        <w:tc>
          <w:tcPr>
            <w:tcW w:w="1615" w:type="dxa"/>
            <w:noWrap/>
            <w:vAlign w:val="center"/>
            <w:hideMark/>
          </w:tcPr>
          <w:p w14:paraId="02017D7D" w14:textId="77777777" w:rsidR="00074797" w:rsidRPr="00E17302" w:rsidRDefault="00074797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LVEF</w:t>
            </w:r>
          </w:p>
        </w:tc>
        <w:tc>
          <w:tcPr>
            <w:tcW w:w="1782" w:type="dxa"/>
            <w:noWrap/>
            <w:vAlign w:val="center"/>
            <w:hideMark/>
          </w:tcPr>
          <w:p w14:paraId="0E37CBFA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13</w:t>
            </w:r>
          </w:p>
        </w:tc>
        <w:tc>
          <w:tcPr>
            <w:tcW w:w="1547" w:type="dxa"/>
            <w:noWrap/>
            <w:vAlign w:val="center"/>
            <w:hideMark/>
          </w:tcPr>
          <w:p w14:paraId="0D98E5B5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44</w:t>
            </w:r>
          </w:p>
        </w:tc>
        <w:tc>
          <w:tcPr>
            <w:tcW w:w="1134" w:type="dxa"/>
            <w:noWrap/>
            <w:vAlign w:val="center"/>
            <w:hideMark/>
          </w:tcPr>
          <w:p w14:paraId="3DB0F77E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19</w:t>
            </w:r>
          </w:p>
        </w:tc>
        <w:tc>
          <w:tcPr>
            <w:tcW w:w="1469" w:type="dxa"/>
            <w:noWrap/>
            <w:vAlign w:val="center"/>
            <w:hideMark/>
          </w:tcPr>
          <w:p w14:paraId="49137317" w14:textId="77777777" w:rsidR="00074797" w:rsidRPr="00E17302" w:rsidRDefault="00074797" w:rsidP="00E370D5">
            <w:pPr>
              <w:ind w:left="-13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29</w:t>
            </w:r>
          </w:p>
        </w:tc>
      </w:tr>
      <w:tr w:rsidR="00074797" w:rsidRPr="00E17302" w14:paraId="05C29BE7" w14:textId="77777777" w:rsidTr="00727DED">
        <w:trPr>
          <w:trHeight w:val="300"/>
          <w:jc w:val="center"/>
        </w:trPr>
        <w:tc>
          <w:tcPr>
            <w:tcW w:w="1615" w:type="dxa"/>
            <w:noWrap/>
            <w:vAlign w:val="center"/>
            <w:hideMark/>
          </w:tcPr>
          <w:p w14:paraId="65E42648" w14:textId="77777777" w:rsidR="00074797" w:rsidRPr="00E17302" w:rsidRDefault="00074797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eGFR</w:t>
            </w:r>
          </w:p>
        </w:tc>
        <w:tc>
          <w:tcPr>
            <w:tcW w:w="1782" w:type="dxa"/>
            <w:noWrap/>
            <w:vAlign w:val="center"/>
            <w:hideMark/>
          </w:tcPr>
          <w:p w14:paraId="7C9D7B22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9</w:t>
            </w:r>
          </w:p>
        </w:tc>
        <w:tc>
          <w:tcPr>
            <w:tcW w:w="1547" w:type="dxa"/>
            <w:noWrap/>
            <w:vAlign w:val="center"/>
            <w:hideMark/>
          </w:tcPr>
          <w:p w14:paraId="4089C588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39</w:t>
            </w:r>
          </w:p>
        </w:tc>
        <w:tc>
          <w:tcPr>
            <w:tcW w:w="1134" w:type="dxa"/>
            <w:noWrap/>
            <w:vAlign w:val="center"/>
            <w:hideMark/>
          </w:tcPr>
          <w:p w14:paraId="006BC7C1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9</w:t>
            </w:r>
          </w:p>
        </w:tc>
        <w:tc>
          <w:tcPr>
            <w:tcW w:w="1469" w:type="dxa"/>
            <w:noWrap/>
            <w:vAlign w:val="center"/>
            <w:hideMark/>
          </w:tcPr>
          <w:p w14:paraId="41DAE651" w14:textId="77777777" w:rsidR="00074797" w:rsidRPr="00E17302" w:rsidRDefault="00074797" w:rsidP="00E370D5">
            <w:pPr>
              <w:ind w:left="-13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11</w:t>
            </w:r>
          </w:p>
        </w:tc>
      </w:tr>
      <w:tr w:rsidR="00074797" w:rsidRPr="00E17302" w14:paraId="586A80DC" w14:textId="77777777" w:rsidTr="00727DED">
        <w:trPr>
          <w:trHeight w:val="300"/>
          <w:jc w:val="center"/>
        </w:trPr>
        <w:tc>
          <w:tcPr>
            <w:tcW w:w="1615" w:type="dxa"/>
            <w:noWrap/>
            <w:vAlign w:val="center"/>
            <w:hideMark/>
          </w:tcPr>
          <w:p w14:paraId="15E3B022" w14:textId="77777777" w:rsidR="00074797" w:rsidRPr="00E17302" w:rsidRDefault="00074797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Potasium</w:t>
            </w:r>
          </w:p>
        </w:tc>
        <w:tc>
          <w:tcPr>
            <w:tcW w:w="1782" w:type="dxa"/>
            <w:noWrap/>
            <w:vAlign w:val="center"/>
            <w:hideMark/>
          </w:tcPr>
          <w:p w14:paraId="5AE8B934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14</w:t>
            </w:r>
          </w:p>
        </w:tc>
        <w:tc>
          <w:tcPr>
            <w:tcW w:w="1547" w:type="dxa"/>
            <w:noWrap/>
            <w:vAlign w:val="center"/>
            <w:hideMark/>
          </w:tcPr>
          <w:p w14:paraId="2D15EA37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35</w:t>
            </w:r>
          </w:p>
        </w:tc>
        <w:tc>
          <w:tcPr>
            <w:tcW w:w="1134" w:type="dxa"/>
            <w:noWrap/>
            <w:vAlign w:val="center"/>
            <w:hideMark/>
          </w:tcPr>
          <w:p w14:paraId="3CC71027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7</w:t>
            </w:r>
          </w:p>
        </w:tc>
        <w:tc>
          <w:tcPr>
            <w:tcW w:w="1469" w:type="dxa"/>
            <w:noWrap/>
            <w:vAlign w:val="center"/>
            <w:hideMark/>
          </w:tcPr>
          <w:p w14:paraId="3BC38FA5" w14:textId="77777777" w:rsidR="00074797" w:rsidRPr="00E17302" w:rsidRDefault="00074797" w:rsidP="00E370D5">
            <w:pPr>
              <w:ind w:left="-13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49</w:t>
            </w:r>
          </w:p>
        </w:tc>
      </w:tr>
      <w:tr w:rsidR="00074797" w:rsidRPr="00E17302" w14:paraId="463D6593" w14:textId="77777777" w:rsidTr="00727DED">
        <w:trPr>
          <w:trHeight w:val="300"/>
          <w:jc w:val="center"/>
        </w:trPr>
        <w:tc>
          <w:tcPr>
            <w:tcW w:w="1615" w:type="dxa"/>
            <w:noWrap/>
            <w:vAlign w:val="center"/>
            <w:hideMark/>
          </w:tcPr>
          <w:p w14:paraId="08DE628C" w14:textId="77777777" w:rsidR="00074797" w:rsidRPr="00E17302" w:rsidRDefault="00074797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Sodium</w:t>
            </w:r>
          </w:p>
        </w:tc>
        <w:tc>
          <w:tcPr>
            <w:tcW w:w="1782" w:type="dxa"/>
            <w:noWrap/>
            <w:vAlign w:val="center"/>
            <w:hideMark/>
          </w:tcPr>
          <w:p w14:paraId="56775A8B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7</w:t>
            </w:r>
          </w:p>
        </w:tc>
        <w:tc>
          <w:tcPr>
            <w:tcW w:w="1547" w:type="dxa"/>
            <w:noWrap/>
            <w:vAlign w:val="center"/>
            <w:hideMark/>
          </w:tcPr>
          <w:p w14:paraId="3BD95D7D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69</w:t>
            </w:r>
          </w:p>
        </w:tc>
        <w:tc>
          <w:tcPr>
            <w:tcW w:w="1134" w:type="dxa"/>
            <w:noWrap/>
            <w:vAlign w:val="center"/>
            <w:hideMark/>
          </w:tcPr>
          <w:p w14:paraId="1CE459D5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6</w:t>
            </w:r>
          </w:p>
        </w:tc>
        <w:tc>
          <w:tcPr>
            <w:tcW w:w="1469" w:type="dxa"/>
            <w:noWrap/>
            <w:vAlign w:val="center"/>
            <w:hideMark/>
          </w:tcPr>
          <w:p w14:paraId="7F56F68C" w14:textId="77777777" w:rsidR="00074797" w:rsidRPr="00E17302" w:rsidRDefault="00074797" w:rsidP="00E370D5">
            <w:pPr>
              <w:ind w:left="-13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11</w:t>
            </w:r>
          </w:p>
        </w:tc>
      </w:tr>
      <w:tr w:rsidR="00074797" w:rsidRPr="00E17302" w14:paraId="2F1A044F" w14:textId="77777777" w:rsidTr="00727DED">
        <w:trPr>
          <w:trHeight w:val="300"/>
          <w:jc w:val="center"/>
        </w:trPr>
        <w:tc>
          <w:tcPr>
            <w:tcW w:w="1615" w:type="dxa"/>
            <w:noWrap/>
            <w:vAlign w:val="center"/>
            <w:hideMark/>
          </w:tcPr>
          <w:p w14:paraId="3C6E970A" w14:textId="77777777" w:rsidR="00074797" w:rsidRPr="00E17302" w:rsidRDefault="00074797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Diabetes</w:t>
            </w:r>
          </w:p>
        </w:tc>
        <w:tc>
          <w:tcPr>
            <w:tcW w:w="1782" w:type="dxa"/>
            <w:noWrap/>
            <w:vAlign w:val="center"/>
            <w:hideMark/>
          </w:tcPr>
          <w:p w14:paraId="79A51DEA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12</w:t>
            </w:r>
          </w:p>
        </w:tc>
        <w:tc>
          <w:tcPr>
            <w:tcW w:w="1547" w:type="dxa"/>
            <w:noWrap/>
            <w:vAlign w:val="center"/>
            <w:hideMark/>
          </w:tcPr>
          <w:p w14:paraId="4E799E8E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27</w:t>
            </w:r>
          </w:p>
        </w:tc>
        <w:tc>
          <w:tcPr>
            <w:tcW w:w="1134" w:type="dxa"/>
            <w:noWrap/>
            <w:vAlign w:val="center"/>
            <w:hideMark/>
          </w:tcPr>
          <w:p w14:paraId="2AC493DD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6</w:t>
            </w:r>
          </w:p>
        </w:tc>
        <w:tc>
          <w:tcPr>
            <w:tcW w:w="1469" w:type="dxa"/>
            <w:noWrap/>
            <w:vAlign w:val="center"/>
            <w:hideMark/>
          </w:tcPr>
          <w:p w14:paraId="52695CCD" w14:textId="77777777" w:rsidR="00074797" w:rsidRPr="00E17302" w:rsidRDefault="00074797" w:rsidP="00E370D5">
            <w:pPr>
              <w:ind w:left="-13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57</w:t>
            </w:r>
          </w:p>
        </w:tc>
      </w:tr>
      <w:tr w:rsidR="00074797" w:rsidRPr="00E17302" w14:paraId="3A0CCA49" w14:textId="77777777" w:rsidTr="00727DED">
        <w:trPr>
          <w:trHeight w:val="300"/>
          <w:jc w:val="center"/>
        </w:trPr>
        <w:tc>
          <w:tcPr>
            <w:tcW w:w="1615" w:type="dxa"/>
            <w:noWrap/>
            <w:vAlign w:val="center"/>
            <w:hideMark/>
          </w:tcPr>
          <w:p w14:paraId="14240A64" w14:textId="77777777" w:rsidR="00074797" w:rsidRPr="00E17302" w:rsidRDefault="00074797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Stroke</w:t>
            </w:r>
          </w:p>
        </w:tc>
        <w:tc>
          <w:tcPr>
            <w:tcW w:w="1782" w:type="dxa"/>
            <w:noWrap/>
            <w:vAlign w:val="center"/>
            <w:hideMark/>
          </w:tcPr>
          <w:p w14:paraId="45AF60F0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14</w:t>
            </w:r>
          </w:p>
        </w:tc>
        <w:tc>
          <w:tcPr>
            <w:tcW w:w="1547" w:type="dxa"/>
            <w:noWrap/>
            <w:vAlign w:val="center"/>
            <w:hideMark/>
          </w:tcPr>
          <w:p w14:paraId="7426C362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40</w:t>
            </w:r>
          </w:p>
        </w:tc>
        <w:tc>
          <w:tcPr>
            <w:tcW w:w="1134" w:type="dxa"/>
            <w:noWrap/>
            <w:vAlign w:val="center"/>
            <w:hideMark/>
          </w:tcPr>
          <w:p w14:paraId="0E226B89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8</w:t>
            </w:r>
          </w:p>
        </w:tc>
        <w:tc>
          <w:tcPr>
            <w:tcW w:w="1469" w:type="dxa"/>
            <w:noWrap/>
            <w:vAlign w:val="center"/>
            <w:hideMark/>
          </w:tcPr>
          <w:p w14:paraId="59840DA8" w14:textId="77777777" w:rsidR="00074797" w:rsidRPr="00E17302" w:rsidRDefault="00074797" w:rsidP="00E370D5">
            <w:pPr>
              <w:ind w:left="-13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66</w:t>
            </w:r>
          </w:p>
        </w:tc>
      </w:tr>
      <w:tr w:rsidR="00074797" w:rsidRPr="00E17302" w14:paraId="6A164A7D" w14:textId="77777777" w:rsidTr="00727DED">
        <w:trPr>
          <w:trHeight w:val="300"/>
          <w:jc w:val="center"/>
        </w:trPr>
        <w:tc>
          <w:tcPr>
            <w:tcW w:w="1615" w:type="dxa"/>
            <w:noWrap/>
            <w:vAlign w:val="center"/>
            <w:hideMark/>
          </w:tcPr>
          <w:p w14:paraId="17B92DB6" w14:textId="77777777" w:rsidR="00074797" w:rsidRPr="00E17302" w:rsidRDefault="00074797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Hypertension</w:t>
            </w:r>
          </w:p>
        </w:tc>
        <w:tc>
          <w:tcPr>
            <w:tcW w:w="1782" w:type="dxa"/>
            <w:noWrap/>
            <w:vAlign w:val="center"/>
            <w:hideMark/>
          </w:tcPr>
          <w:p w14:paraId="361B54C4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20</w:t>
            </w:r>
          </w:p>
        </w:tc>
        <w:tc>
          <w:tcPr>
            <w:tcW w:w="1547" w:type="dxa"/>
            <w:noWrap/>
            <w:vAlign w:val="center"/>
            <w:hideMark/>
          </w:tcPr>
          <w:p w14:paraId="518FBF24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56</w:t>
            </w:r>
          </w:p>
        </w:tc>
        <w:tc>
          <w:tcPr>
            <w:tcW w:w="1134" w:type="dxa"/>
            <w:noWrap/>
            <w:vAlign w:val="center"/>
            <w:hideMark/>
          </w:tcPr>
          <w:p w14:paraId="12A49D0D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7</w:t>
            </w:r>
          </w:p>
        </w:tc>
        <w:tc>
          <w:tcPr>
            <w:tcW w:w="1469" w:type="dxa"/>
            <w:noWrap/>
            <w:vAlign w:val="center"/>
            <w:hideMark/>
          </w:tcPr>
          <w:p w14:paraId="5029AE73" w14:textId="77777777" w:rsidR="00074797" w:rsidRPr="00E17302" w:rsidRDefault="00074797" w:rsidP="00E370D5">
            <w:pPr>
              <w:ind w:left="-13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31</w:t>
            </w:r>
          </w:p>
        </w:tc>
      </w:tr>
      <w:tr w:rsidR="00074797" w:rsidRPr="00E17302" w14:paraId="26E828C4" w14:textId="77777777" w:rsidTr="00727DED">
        <w:trPr>
          <w:trHeight w:val="300"/>
          <w:jc w:val="center"/>
        </w:trPr>
        <w:tc>
          <w:tcPr>
            <w:tcW w:w="1615" w:type="dxa"/>
            <w:noWrap/>
            <w:vAlign w:val="center"/>
            <w:hideMark/>
          </w:tcPr>
          <w:p w14:paraId="7434A002" w14:textId="77777777" w:rsidR="00074797" w:rsidRPr="00E17302" w:rsidRDefault="00074797" w:rsidP="00E370D5">
            <w:pPr>
              <w:ind w:left="70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All components</w:t>
            </w:r>
          </w:p>
        </w:tc>
        <w:tc>
          <w:tcPr>
            <w:tcW w:w="1782" w:type="dxa"/>
            <w:noWrap/>
            <w:vAlign w:val="center"/>
            <w:hideMark/>
          </w:tcPr>
          <w:p w14:paraId="21EB5D92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5</w:t>
            </w:r>
          </w:p>
        </w:tc>
        <w:tc>
          <w:tcPr>
            <w:tcW w:w="1547" w:type="dxa"/>
            <w:noWrap/>
            <w:vAlign w:val="center"/>
            <w:hideMark/>
          </w:tcPr>
          <w:p w14:paraId="5D7172CB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-</w:t>
            </w:r>
          </w:p>
        </w:tc>
        <w:tc>
          <w:tcPr>
            <w:tcW w:w="1134" w:type="dxa"/>
            <w:noWrap/>
            <w:vAlign w:val="center"/>
            <w:hideMark/>
          </w:tcPr>
          <w:p w14:paraId="644DBDE5" w14:textId="77777777" w:rsidR="00074797" w:rsidRPr="00E17302" w:rsidRDefault="00074797" w:rsidP="00E370D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0.006</w:t>
            </w:r>
          </w:p>
        </w:tc>
        <w:tc>
          <w:tcPr>
            <w:tcW w:w="1469" w:type="dxa"/>
            <w:noWrap/>
            <w:vAlign w:val="center"/>
            <w:hideMark/>
          </w:tcPr>
          <w:p w14:paraId="157AE677" w14:textId="77777777" w:rsidR="00074797" w:rsidRPr="00E17302" w:rsidRDefault="00074797" w:rsidP="00E370D5">
            <w:pPr>
              <w:ind w:left="-139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E17302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highlight w:val="yellow"/>
                <w:lang w:eastAsia="fr-FR"/>
              </w:rPr>
              <w:t>-</w:t>
            </w:r>
          </w:p>
        </w:tc>
      </w:tr>
    </w:tbl>
    <w:p w14:paraId="3370B042" w14:textId="77777777" w:rsidR="00074797" w:rsidRPr="00E17302" w:rsidRDefault="00074797" w:rsidP="00074797">
      <w:pPr>
        <w:ind w:left="567"/>
        <w:rPr>
          <w:rFonts w:ascii="Times New Roman" w:hAnsi="Times New Roman" w:cs="Times New Roman"/>
          <w:i/>
          <w:sz w:val="20"/>
          <w:szCs w:val="20"/>
          <w:highlight w:val="yellow"/>
        </w:rPr>
      </w:pPr>
      <w:r w:rsidRPr="00E17302">
        <w:rPr>
          <w:rFonts w:ascii="Times New Roman" w:hAnsi="Times New Roman" w:cs="Times New Roman"/>
          <w:i/>
          <w:sz w:val="20"/>
          <w:szCs w:val="20"/>
          <w:highlight w:val="yellow"/>
        </w:rPr>
        <w:t xml:space="preserve">*Model 1 included ITE, MRA, interaction between ITE and MRA, and ITE component listed in the first column (or all variables for last line). </w:t>
      </w:r>
    </w:p>
    <w:p w14:paraId="0526B1A4" w14:textId="77777777" w:rsidR="00074797" w:rsidRPr="00245503" w:rsidRDefault="00074797" w:rsidP="00074797">
      <w:pPr>
        <w:ind w:left="567"/>
        <w:rPr>
          <w:rFonts w:ascii="Times New Roman" w:hAnsi="Times New Roman" w:cs="Times New Roman"/>
          <w:i/>
          <w:sz w:val="20"/>
          <w:szCs w:val="20"/>
        </w:rPr>
      </w:pPr>
      <w:r w:rsidRPr="00E17302">
        <w:rPr>
          <w:rFonts w:ascii="Times New Roman" w:hAnsi="Times New Roman" w:cs="Times New Roman"/>
          <w:i/>
          <w:sz w:val="20"/>
          <w:szCs w:val="20"/>
          <w:highlight w:val="yellow"/>
        </w:rPr>
        <w:t>**Model 2 included variable, MRA and interaction between ITE component listed in the first column and MRA.</w:t>
      </w:r>
      <w:r w:rsidRPr="00245503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14C38FA5" w14:textId="068E4E58" w:rsidR="00074797" w:rsidRDefault="00074797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47E3CFBF" w14:textId="77777777" w:rsidR="00A4720B" w:rsidRDefault="00A4720B" w:rsidP="00943B59">
      <w:pPr>
        <w:rPr>
          <w:rFonts w:ascii="Times New Roman" w:hAnsi="Times New Roman" w:cs="Times New Roman"/>
          <w:b/>
          <w:bCs/>
          <w:i/>
          <w:iCs/>
          <w:sz w:val="20"/>
          <w:szCs w:val="20"/>
          <w:highlight w:val="yellow"/>
        </w:rPr>
        <w:sectPr w:rsidR="00A4720B" w:rsidSect="0084460E">
          <w:pgSz w:w="11906" w:h="16838"/>
          <w:pgMar w:top="1985" w:right="1701" w:bottom="1701" w:left="1701" w:header="851" w:footer="992" w:gutter="0"/>
          <w:cols w:space="425"/>
          <w:docGrid w:linePitch="360"/>
        </w:sectPr>
      </w:pPr>
    </w:p>
    <w:p w14:paraId="33FE4B46" w14:textId="418AD5C3" w:rsidR="00943B59" w:rsidRPr="00A4720B" w:rsidRDefault="00943B59" w:rsidP="00943B59">
      <w:pPr>
        <w:rPr>
          <w:rFonts w:ascii="Times New Roman" w:hAnsi="Times New Roman" w:cs="Times New Roman"/>
          <w:b/>
          <w:bCs/>
          <w:i/>
          <w:iCs/>
          <w:sz w:val="20"/>
          <w:szCs w:val="20"/>
          <w:highlight w:val="yellow"/>
        </w:rPr>
      </w:pPr>
      <w:r w:rsidRPr="00A4720B">
        <w:rPr>
          <w:rFonts w:ascii="Times New Roman" w:hAnsi="Times New Roman" w:cs="Times New Roman"/>
          <w:b/>
          <w:bCs/>
          <w:i/>
          <w:iCs/>
          <w:sz w:val="20"/>
          <w:szCs w:val="20"/>
          <w:highlight w:val="yellow"/>
        </w:rPr>
        <w:lastRenderedPageBreak/>
        <w:t xml:space="preserve">Supplemental Table 3: Absolute treatment effect at 2 years according to ITE tertiles in the derivation and </w:t>
      </w:r>
      <w:r w:rsidR="00DD469F" w:rsidRPr="00A4720B">
        <w:rPr>
          <w:rFonts w:ascii="Times New Roman" w:hAnsi="Times New Roman" w:cs="Times New Roman"/>
          <w:b/>
          <w:bCs/>
          <w:i/>
          <w:iCs/>
          <w:sz w:val="20"/>
          <w:szCs w:val="20"/>
          <w:highlight w:val="yellow"/>
        </w:rPr>
        <w:t>validation</w:t>
      </w:r>
      <w:r w:rsidRPr="00A4720B">
        <w:rPr>
          <w:rFonts w:ascii="Times New Roman" w:hAnsi="Times New Roman" w:cs="Times New Roman"/>
          <w:b/>
          <w:bCs/>
          <w:i/>
          <w:iCs/>
          <w:sz w:val="20"/>
          <w:szCs w:val="20"/>
          <w:highlight w:val="yellow"/>
        </w:rPr>
        <w:t xml:space="preserve"> cohort</w:t>
      </w:r>
    </w:p>
    <w:tbl>
      <w:tblPr>
        <w:tblW w:w="90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8"/>
        <w:gridCol w:w="2070"/>
        <w:gridCol w:w="2009"/>
        <w:gridCol w:w="2229"/>
        <w:gridCol w:w="56"/>
      </w:tblGrid>
      <w:tr w:rsidR="00943B59" w:rsidRPr="00943B59" w14:paraId="76ED70BC" w14:textId="77777777" w:rsidTr="00727DED">
        <w:trPr>
          <w:trHeight w:val="300"/>
          <w:jc w:val="center"/>
        </w:trPr>
        <w:tc>
          <w:tcPr>
            <w:tcW w:w="2678" w:type="dxa"/>
            <w:vMerge w:val="restart"/>
            <w:noWrap/>
            <w:vAlign w:val="center"/>
            <w:hideMark/>
          </w:tcPr>
          <w:p w14:paraId="3D9A972B" w14:textId="77777777" w:rsidR="00943B59" w:rsidRPr="00943B59" w:rsidRDefault="00943B59" w:rsidP="00E370D5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6364" w:type="dxa"/>
            <w:gridSpan w:val="4"/>
            <w:noWrap/>
            <w:vAlign w:val="center"/>
            <w:hideMark/>
          </w:tcPr>
          <w:p w14:paraId="6EA6252F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fr-FR" w:eastAsia="fr-FR"/>
              </w:rPr>
              <w:t>Risk at 2 years (CI 95%)</w:t>
            </w:r>
          </w:p>
        </w:tc>
      </w:tr>
      <w:tr w:rsidR="00943B59" w:rsidRPr="00943B59" w14:paraId="276C5DAC" w14:textId="77777777" w:rsidTr="00727DED">
        <w:trPr>
          <w:gridAfter w:val="1"/>
          <w:wAfter w:w="56" w:type="dxa"/>
          <w:trHeight w:val="300"/>
          <w:jc w:val="center"/>
        </w:trPr>
        <w:tc>
          <w:tcPr>
            <w:tcW w:w="2678" w:type="dxa"/>
            <w:vMerge/>
            <w:noWrap/>
            <w:vAlign w:val="center"/>
            <w:hideMark/>
          </w:tcPr>
          <w:p w14:paraId="0E0AD576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val="fr-FR" w:eastAsia="fr-FR"/>
              </w:rPr>
            </w:pPr>
          </w:p>
        </w:tc>
        <w:tc>
          <w:tcPr>
            <w:tcW w:w="2070" w:type="dxa"/>
            <w:noWrap/>
            <w:vAlign w:val="center"/>
            <w:hideMark/>
          </w:tcPr>
          <w:p w14:paraId="50ABB867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fr-FR" w:eastAsia="fr-FR"/>
              </w:rPr>
              <w:t>Placebo</w:t>
            </w:r>
          </w:p>
        </w:tc>
        <w:tc>
          <w:tcPr>
            <w:tcW w:w="2009" w:type="dxa"/>
            <w:noWrap/>
            <w:vAlign w:val="center"/>
            <w:hideMark/>
          </w:tcPr>
          <w:p w14:paraId="66CE2B85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fr-FR" w:eastAsia="fr-FR"/>
              </w:rPr>
              <w:t>MRA</w:t>
            </w:r>
          </w:p>
        </w:tc>
        <w:tc>
          <w:tcPr>
            <w:tcW w:w="2229" w:type="dxa"/>
            <w:noWrap/>
            <w:vAlign w:val="center"/>
            <w:hideMark/>
          </w:tcPr>
          <w:p w14:paraId="0E6880EF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fr-FR" w:eastAsia="fr-FR"/>
              </w:rPr>
              <w:t>Risk difference</w:t>
            </w:r>
          </w:p>
          <w:p w14:paraId="5A270EB7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highlight w:val="yellow"/>
                <w:lang w:val="fr-FR" w:eastAsia="fr-FR"/>
              </w:rPr>
              <w:t>(CI 95%)</w:t>
            </w:r>
          </w:p>
        </w:tc>
      </w:tr>
      <w:tr w:rsidR="00943B59" w:rsidRPr="00943B59" w14:paraId="1CD875AC" w14:textId="77777777" w:rsidTr="00727DED">
        <w:trPr>
          <w:gridAfter w:val="1"/>
          <w:wAfter w:w="56" w:type="dxa"/>
          <w:trHeight w:val="300"/>
          <w:jc w:val="center"/>
        </w:trPr>
        <w:tc>
          <w:tcPr>
            <w:tcW w:w="2678" w:type="dxa"/>
            <w:noWrap/>
            <w:vAlign w:val="center"/>
          </w:tcPr>
          <w:p w14:paraId="03524523" w14:textId="77777777" w:rsidR="00943B59" w:rsidRPr="00943B59" w:rsidRDefault="00943B59" w:rsidP="00E37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  <w:r w:rsidRPr="00943B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  <w:t xml:space="preserve">Derivation cohort </w:t>
            </w:r>
            <w:r w:rsidRPr="00943B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(RALES + EMPHASIS-HF)</w:t>
            </w:r>
          </w:p>
        </w:tc>
        <w:tc>
          <w:tcPr>
            <w:tcW w:w="2070" w:type="dxa"/>
            <w:noWrap/>
            <w:vAlign w:val="center"/>
          </w:tcPr>
          <w:p w14:paraId="0633054B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009" w:type="dxa"/>
            <w:noWrap/>
            <w:vAlign w:val="center"/>
          </w:tcPr>
          <w:p w14:paraId="6E5EBCDA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  <w:tc>
          <w:tcPr>
            <w:tcW w:w="2229" w:type="dxa"/>
            <w:noWrap/>
            <w:vAlign w:val="center"/>
          </w:tcPr>
          <w:p w14:paraId="437FE747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eastAsia="fr-FR"/>
              </w:rPr>
            </w:pPr>
          </w:p>
        </w:tc>
      </w:tr>
      <w:tr w:rsidR="00943B59" w:rsidRPr="00943B59" w14:paraId="742F0471" w14:textId="77777777" w:rsidTr="00727DED">
        <w:trPr>
          <w:gridAfter w:val="1"/>
          <w:wAfter w:w="56" w:type="dxa"/>
          <w:trHeight w:val="300"/>
          <w:jc w:val="center"/>
        </w:trPr>
        <w:tc>
          <w:tcPr>
            <w:tcW w:w="2678" w:type="dxa"/>
            <w:noWrap/>
            <w:vAlign w:val="center"/>
            <w:hideMark/>
          </w:tcPr>
          <w:p w14:paraId="37270A06" w14:textId="77777777" w:rsidR="00943B59" w:rsidRPr="00943B59" w:rsidRDefault="00943B59" w:rsidP="00E37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  <w:t>Tertile 1: &lt;= 8.9</w:t>
            </w:r>
          </w:p>
        </w:tc>
        <w:tc>
          <w:tcPr>
            <w:tcW w:w="2070" w:type="dxa"/>
            <w:noWrap/>
            <w:vAlign w:val="center"/>
            <w:hideMark/>
          </w:tcPr>
          <w:p w14:paraId="6FB8470B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  <w:t>0.354 (0.313 to 0.395)</w:t>
            </w:r>
          </w:p>
        </w:tc>
        <w:tc>
          <w:tcPr>
            <w:tcW w:w="2009" w:type="dxa"/>
            <w:noWrap/>
            <w:vAlign w:val="center"/>
            <w:hideMark/>
          </w:tcPr>
          <w:p w14:paraId="0B8A5A0D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  <w:t>0.271 (0.233 to 0.310)</w:t>
            </w:r>
          </w:p>
        </w:tc>
        <w:tc>
          <w:tcPr>
            <w:tcW w:w="2229" w:type="dxa"/>
            <w:noWrap/>
            <w:vAlign w:val="center"/>
            <w:hideMark/>
          </w:tcPr>
          <w:p w14:paraId="55AD4B4F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  <w:t>-0.083 (-0.139 to -0.026)</w:t>
            </w:r>
          </w:p>
        </w:tc>
      </w:tr>
      <w:tr w:rsidR="00943B59" w:rsidRPr="00943B59" w14:paraId="29444ADD" w14:textId="77777777" w:rsidTr="00727DED">
        <w:trPr>
          <w:gridAfter w:val="1"/>
          <w:wAfter w:w="56" w:type="dxa"/>
          <w:trHeight w:val="300"/>
          <w:jc w:val="center"/>
        </w:trPr>
        <w:tc>
          <w:tcPr>
            <w:tcW w:w="2678" w:type="dxa"/>
            <w:noWrap/>
            <w:vAlign w:val="center"/>
            <w:hideMark/>
          </w:tcPr>
          <w:p w14:paraId="4ACA4EB9" w14:textId="77777777" w:rsidR="00943B59" w:rsidRPr="00943B59" w:rsidRDefault="00943B59" w:rsidP="00E37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  <w:t>Tertile 2: ]8.9 ; 12.1]</w:t>
            </w:r>
          </w:p>
        </w:tc>
        <w:tc>
          <w:tcPr>
            <w:tcW w:w="2070" w:type="dxa"/>
            <w:noWrap/>
            <w:vAlign w:val="center"/>
            <w:hideMark/>
          </w:tcPr>
          <w:p w14:paraId="4E3AE9CB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  <w:t>0.380 (0.339 to 0.422)</w:t>
            </w:r>
          </w:p>
        </w:tc>
        <w:tc>
          <w:tcPr>
            <w:tcW w:w="2009" w:type="dxa"/>
            <w:noWrap/>
            <w:vAlign w:val="center"/>
            <w:hideMark/>
          </w:tcPr>
          <w:p w14:paraId="452801BD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  <w:t>0.312 (0.272 to 0.351)</w:t>
            </w:r>
          </w:p>
        </w:tc>
        <w:tc>
          <w:tcPr>
            <w:tcW w:w="2229" w:type="dxa"/>
            <w:noWrap/>
            <w:vAlign w:val="center"/>
            <w:hideMark/>
          </w:tcPr>
          <w:p w14:paraId="2AD78634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  <w:t>-0.069 (-0.126 to -0.011)</w:t>
            </w:r>
          </w:p>
        </w:tc>
      </w:tr>
      <w:tr w:rsidR="00943B59" w:rsidRPr="00943B59" w14:paraId="42866EF3" w14:textId="77777777" w:rsidTr="00727DED">
        <w:trPr>
          <w:gridAfter w:val="1"/>
          <w:wAfter w:w="56" w:type="dxa"/>
          <w:trHeight w:val="300"/>
          <w:jc w:val="center"/>
        </w:trPr>
        <w:tc>
          <w:tcPr>
            <w:tcW w:w="2678" w:type="dxa"/>
            <w:noWrap/>
            <w:vAlign w:val="center"/>
            <w:hideMark/>
          </w:tcPr>
          <w:p w14:paraId="3BF8CF2F" w14:textId="77777777" w:rsidR="00943B59" w:rsidRPr="00943B59" w:rsidRDefault="00943B59" w:rsidP="00E37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  <w:t>Tertile 3 : &gt; 12.1</w:t>
            </w:r>
          </w:p>
        </w:tc>
        <w:tc>
          <w:tcPr>
            <w:tcW w:w="2070" w:type="dxa"/>
            <w:noWrap/>
            <w:vAlign w:val="center"/>
            <w:hideMark/>
          </w:tcPr>
          <w:p w14:paraId="5331222D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  <w:t>0.500 (0.459 to 0.542)</w:t>
            </w:r>
          </w:p>
        </w:tc>
        <w:tc>
          <w:tcPr>
            <w:tcW w:w="2009" w:type="dxa"/>
            <w:noWrap/>
            <w:vAlign w:val="center"/>
            <w:hideMark/>
          </w:tcPr>
          <w:p w14:paraId="1EF90BF7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  <w:t>0.326 (0.286 to 0.367)</w:t>
            </w:r>
          </w:p>
        </w:tc>
        <w:tc>
          <w:tcPr>
            <w:tcW w:w="2229" w:type="dxa"/>
            <w:noWrap/>
            <w:vAlign w:val="center"/>
            <w:hideMark/>
          </w:tcPr>
          <w:p w14:paraId="534CC09F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  <w:t>-0.174 (-0.232 to -0.116)</w:t>
            </w:r>
          </w:p>
        </w:tc>
      </w:tr>
      <w:tr w:rsidR="00943B59" w:rsidRPr="00943B59" w14:paraId="5C2938F7" w14:textId="77777777" w:rsidTr="00727DED">
        <w:trPr>
          <w:gridAfter w:val="1"/>
          <w:wAfter w:w="56" w:type="dxa"/>
          <w:trHeight w:val="300"/>
          <w:jc w:val="center"/>
        </w:trPr>
        <w:tc>
          <w:tcPr>
            <w:tcW w:w="2678" w:type="dxa"/>
            <w:noWrap/>
            <w:vAlign w:val="center"/>
          </w:tcPr>
          <w:p w14:paraId="3A5B3C4A" w14:textId="77777777" w:rsidR="00943B59" w:rsidRPr="00943B59" w:rsidRDefault="00943B59" w:rsidP="00E37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  <w:t xml:space="preserve">Validation cohort </w:t>
            </w:r>
            <w:r w:rsidRPr="00943B5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highlight w:val="yellow"/>
                <w:lang w:eastAsia="fr-FR"/>
              </w:rPr>
              <w:t>(EPHESUS)</w:t>
            </w:r>
          </w:p>
        </w:tc>
        <w:tc>
          <w:tcPr>
            <w:tcW w:w="2070" w:type="dxa"/>
            <w:noWrap/>
            <w:vAlign w:val="center"/>
          </w:tcPr>
          <w:p w14:paraId="5924BED2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</w:p>
        </w:tc>
        <w:tc>
          <w:tcPr>
            <w:tcW w:w="2009" w:type="dxa"/>
            <w:noWrap/>
            <w:vAlign w:val="center"/>
          </w:tcPr>
          <w:p w14:paraId="71B95341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</w:p>
        </w:tc>
        <w:tc>
          <w:tcPr>
            <w:tcW w:w="2229" w:type="dxa"/>
            <w:noWrap/>
            <w:vAlign w:val="center"/>
          </w:tcPr>
          <w:p w14:paraId="6DBBE410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</w:p>
        </w:tc>
      </w:tr>
      <w:tr w:rsidR="00943B59" w:rsidRPr="00943B59" w14:paraId="79E5A941" w14:textId="77777777" w:rsidTr="00727DED">
        <w:trPr>
          <w:gridAfter w:val="1"/>
          <w:wAfter w:w="56" w:type="dxa"/>
          <w:trHeight w:val="300"/>
          <w:jc w:val="center"/>
        </w:trPr>
        <w:tc>
          <w:tcPr>
            <w:tcW w:w="2678" w:type="dxa"/>
            <w:noWrap/>
            <w:vAlign w:val="center"/>
          </w:tcPr>
          <w:p w14:paraId="347B3F03" w14:textId="77777777" w:rsidR="00943B59" w:rsidRPr="00943B59" w:rsidRDefault="00943B59" w:rsidP="00E37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Tertile 1: &lt;= 6.7</w:t>
            </w:r>
          </w:p>
        </w:tc>
        <w:tc>
          <w:tcPr>
            <w:tcW w:w="2070" w:type="dxa"/>
            <w:noWrap/>
            <w:vAlign w:val="center"/>
          </w:tcPr>
          <w:p w14:paraId="772D236A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190 (0.158 to 0.222)</w:t>
            </w:r>
          </w:p>
        </w:tc>
        <w:tc>
          <w:tcPr>
            <w:tcW w:w="2009" w:type="dxa"/>
            <w:noWrap/>
            <w:vAlign w:val="center"/>
          </w:tcPr>
          <w:p w14:paraId="19B484BC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179 (0.154 to 0.204)</w:t>
            </w:r>
          </w:p>
        </w:tc>
        <w:tc>
          <w:tcPr>
            <w:tcW w:w="2229" w:type="dxa"/>
            <w:noWrap/>
            <w:vAlign w:val="center"/>
          </w:tcPr>
          <w:p w14:paraId="3D54D113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011 (-0.052 to 0.030)</w:t>
            </w:r>
          </w:p>
        </w:tc>
      </w:tr>
      <w:tr w:rsidR="00943B59" w:rsidRPr="00943B59" w14:paraId="05B24B1E" w14:textId="77777777" w:rsidTr="00727DED">
        <w:trPr>
          <w:gridAfter w:val="1"/>
          <w:wAfter w:w="56" w:type="dxa"/>
          <w:trHeight w:val="300"/>
          <w:jc w:val="center"/>
        </w:trPr>
        <w:tc>
          <w:tcPr>
            <w:tcW w:w="2678" w:type="dxa"/>
            <w:noWrap/>
            <w:vAlign w:val="center"/>
          </w:tcPr>
          <w:p w14:paraId="7A9B1D45" w14:textId="77777777" w:rsidR="00943B59" w:rsidRPr="00943B59" w:rsidRDefault="00943B59" w:rsidP="00E37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Tertile 2: ]6.7 ; 10.2]</w:t>
            </w:r>
          </w:p>
        </w:tc>
        <w:tc>
          <w:tcPr>
            <w:tcW w:w="2070" w:type="dxa"/>
            <w:noWrap/>
            <w:vAlign w:val="center"/>
          </w:tcPr>
          <w:p w14:paraId="2BBEC73F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279 (0.237 to 0.320)</w:t>
            </w:r>
          </w:p>
        </w:tc>
        <w:tc>
          <w:tcPr>
            <w:tcW w:w="2009" w:type="dxa"/>
            <w:noWrap/>
            <w:vAlign w:val="center"/>
          </w:tcPr>
          <w:p w14:paraId="50EE7402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234 (0.202 to 0.265)</w:t>
            </w:r>
          </w:p>
        </w:tc>
        <w:tc>
          <w:tcPr>
            <w:tcW w:w="2229" w:type="dxa"/>
            <w:noWrap/>
            <w:vAlign w:val="center"/>
          </w:tcPr>
          <w:p w14:paraId="66E54C70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045 (-0.097 to 0.007)</w:t>
            </w:r>
          </w:p>
        </w:tc>
      </w:tr>
      <w:tr w:rsidR="00943B59" w:rsidRPr="00A370A8" w14:paraId="5328E444" w14:textId="77777777" w:rsidTr="00727DED">
        <w:trPr>
          <w:gridAfter w:val="1"/>
          <w:wAfter w:w="56" w:type="dxa"/>
          <w:trHeight w:val="300"/>
          <w:jc w:val="center"/>
        </w:trPr>
        <w:tc>
          <w:tcPr>
            <w:tcW w:w="2678" w:type="dxa"/>
            <w:noWrap/>
            <w:vAlign w:val="center"/>
          </w:tcPr>
          <w:p w14:paraId="23F87CFD" w14:textId="77777777" w:rsidR="00943B59" w:rsidRPr="00943B59" w:rsidRDefault="00943B59" w:rsidP="00E370D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Tertile 3 : &gt; 10.2</w:t>
            </w:r>
          </w:p>
        </w:tc>
        <w:tc>
          <w:tcPr>
            <w:tcW w:w="2070" w:type="dxa"/>
            <w:noWrap/>
            <w:vAlign w:val="center"/>
          </w:tcPr>
          <w:p w14:paraId="0EDFCD81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351 (0.314 to 0.387)</w:t>
            </w:r>
          </w:p>
        </w:tc>
        <w:tc>
          <w:tcPr>
            <w:tcW w:w="2009" w:type="dxa"/>
            <w:noWrap/>
            <w:vAlign w:val="center"/>
          </w:tcPr>
          <w:p w14:paraId="3ADB8E4D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0.286 (0.250 to 0.323)</w:t>
            </w:r>
          </w:p>
        </w:tc>
        <w:tc>
          <w:tcPr>
            <w:tcW w:w="2229" w:type="dxa"/>
            <w:noWrap/>
            <w:vAlign w:val="center"/>
          </w:tcPr>
          <w:p w14:paraId="13EF01E8" w14:textId="77777777" w:rsidR="00943B59" w:rsidRPr="00943B59" w:rsidRDefault="00943B59" w:rsidP="00E370D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yellow"/>
                <w:lang w:val="fr-FR" w:eastAsia="fr-FR"/>
              </w:rPr>
            </w:pPr>
            <w:r w:rsidRPr="00943B59">
              <w:rPr>
                <w:rFonts w:ascii="Times New Roman" w:hAnsi="Times New Roman" w:cs="Times New Roman"/>
                <w:color w:val="000000"/>
                <w:sz w:val="20"/>
                <w:szCs w:val="20"/>
                <w:highlight w:val="yellow"/>
              </w:rPr>
              <w:t>-0.064 (-0.115 to -0.013)</w:t>
            </w:r>
          </w:p>
        </w:tc>
      </w:tr>
    </w:tbl>
    <w:p w14:paraId="1C604330" w14:textId="77777777" w:rsidR="00943B59" w:rsidRDefault="00943B59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noProof/>
          <w:sz w:val="24"/>
          <w:szCs w:val="28"/>
        </w:rPr>
      </w:pPr>
    </w:p>
    <w:p w14:paraId="20E430A8" w14:textId="74099A89" w:rsidR="00050C5F" w:rsidRDefault="00050C5F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noProof/>
          <w:sz w:val="24"/>
          <w:szCs w:val="28"/>
        </w:rPr>
      </w:pPr>
      <w:r>
        <w:rPr>
          <w:rFonts w:ascii="Times New Roman" w:hAnsi="Times New Roman" w:cs="Times New Roman"/>
          <w:b/>
          <w:bCs/>
          <w:noProof/>
          <w:sz w:val="24"/>
          <w:szCs w:val="28"/>
        </w:rPr>
        <w:br w:type="page"/>
      </w:r>
    </w:p>
    <w:p w14:paraId="26ED3E66" w14:textId="35D79168" w:rsidR="00DE5A71" w:rsidRPr="00A4720B" w:rsidRDefault="00050C5F" w:rsidP="007A6E65">
      <w:pPr>
        <w:rPr>
          <w:rFonts w:ascii="Times New Roman" w:hAnsi="Times New Roman" w:cs="Times New Roman"/>
          <w:b/>
          <w:bCs/>
          <w:i/>
          <w:iCs/>
          <w:noProof/>
          <w:sz w:val="20"/>
          <w:szCs w:val="21"/>
        </w:rPr>
      </w:pPr>
      <w:r w:rsidRPr="00A4720B">
        <w:rPr>
          <w:rFonts w:ascii="Times New Roman" w:hAnsi="Times New Roman" w:cs="Times New Roman" w:hint="eastAsia"/>
          <w:b/>
          <w:bCs/>
          <w:i/>
          <w:iCs/>
          <w:noProof/>
          <w:sz w:val="20"/>
          <w:szCs w:val="21"/>
        </w:rPr>
        <w:lastRenderedPageBreak/>
        <w:t xml:space="preserve">Supplemental Table </w:t>
      </w:r>
      <w:r w:rsidR="00A25429" w:rsidRPr="00A4720B">
        <w:rPr>
          <w:rFonts w:ascii="Times New Roman" w:hAnsi="Times New Roman" w:cs="Times New Roman"/>
          <w:b/>
          <w:bCs/>
          <w:i/>
          <w:iCs/>
          <w:noProof/>
          <w:sz w:val="20"/>
          <w:szCs w:val="21"/>
        </w:rPr>
        <w:t>4</w:t>
      </w:r>
      <w:r w:rsidRPr="00A4720B">
        <w:rPr>
          <w:rFonts w:ascii="Times New Roman" w:hAnsi="Times New Roman" w:cs="Times New Roman" w:hint="eastAsia"/>
          <w:b/>
          <w:bCs/>
          <w:i/>
          <w:iCs/>
          <w:noProof/>
          <w:sz w:val="20"/>
          <w:szCs w:val="21"/>
        </w:rPr>
        <w:t xml:space="preserve">. </w:t>
      </w:r>
      <w:r w:rsidR="002D4F7B" w:rsidRPr="00A4720B">
        <w:rPr>
          <w:rFonts w:ascii="Times New Roman" w:hAnsi="Times New Roman" w:cs="Times New Roman"/>
          <w:b/>
          <w:bCs/>
          <w:i/>
          <w:iCs/>
          <w:noProof/>
          <w:sz w:val="20"/>
          <w:szCs w:val="21"/>
        </w:rPr>
        <w:t>Individual Treatment Effect</w:t>
      </w:r>
      <w:r w:rsidR="002D4F7B" w:rsidRPr="00A4720B">
        <w:rPr>
          <w:rFonts w:ascii="Times New Roman" w:hAnsi="Times New Roman" w:cs="Times New Roman" w:hint="eastAsia"/>
          <w:b/>
          <w:bCs/>
          <w:i/>
          <w:iCs/>
          <w:noProof/>
          <w:sz w:val="20"/>
          <w:szCs w:val="21"/>
        </w:rPr>
        <w:t xml:space="preserve"> </w:t>
      </w:r>
      <w:r w:rsidR="002D4F7B" w:rsidRPr="00A4720B">
        <w:rPr>
          <w:rFonts w:ascii="Times New Roman" w:hAnsi="Times New Roman" w:cs="Times New Roman"/>
          <w:b/>
          <w:bCs/>
          <w:i/>
          <w:iCs/>
          <w:noProof/>
          <w:sz w:val="20"/>
          <w:szCs w:val="21"/>
        </w:rPr>
        <w:t>Calculator for MRA Therapy</w:t>
      </w:r>
    </w:p>
    <w:p w14:paraId="6370A01B" w14:textId="77777777" w:rsidR="00804431" w:rsidRDefault="00804431" w:rsidP="007A6E65">
      <w:pPr>
        <w:rPr>
          <w:rFonts w:ascii="Times New Roman" w:hAnsi="Times New Roman" w:cs="Times New Roman"/>
          <w:noProof/>
        </w:rPr>
      </w:pPr>
    </w:p>
    <w:bookmarkStart w:id="0" w:name="_MON_1813750107"/>
    <w:bookmarkEnd w:id="0"/>
    <w:p w14:paraId="0E7244D9" w14:textId="07246870" w:rsidR="00804431" w:rsidRDefault="0091371D" w:rsidP="007A6E65">
      <w:pPr>
        <w:rPr>
          <w:rFonts w:ascii="Times New Roman" w:hAnsi="Times New Roman" w:cs="Times New Roman"/>
          <w:noProof/>
        </w:rPr>
      </w:pPr>
      <w:r w:rsidRPr="0091371D">
        <w:rPr>
          <w:rFonts w:ascii="Times New Roman" w:hAnsi="Times New Roman" w:cs="Times New Roman"/>
          <w:noProof/>
          <w14:ligatures w14:val="standardContextual"/>
        </w:rPr>
        <w:object w:dxaOrig="9146" w:dyaOrig="8414" w14:anchorId="2079ED7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57pt;height:420.25pt;mso-width-percent:0;mso-height-percent:0;mso-width-percent:0;mso-height-percent:0" o:ole="">
            <v:imagedata r:id="rId9" o:title=""/>
          </v:shape>
          <o:OLEObject Type="Embed" ProgID="Excel.Sheet.12" ShapeID="_x0000_i1025" DrawAspect="Content" ObjectID="_1817658041" r:id="rId10"/>
        </w:object>
      </w:r>
    </w:p>
    <w:p w14:paraId="1AC74A63" w14:textId="41AE6140" w:rsidR="000F43B0" w:rsidRDefault="000F43B0" w:rsidP="007A6E65">
      <w:pPr>
        <w:rPr>
          <w:rFonts w:ascii="Times New Roman" w:hAnsi="Times New Roman" w:cs="Times New Roman"/>
          <w:noProof/>
        </w:rPr>
      </w:pPr>
    </w:p>
    <w:p w14:paraId="59D5AE9D" w14:textId="7598991E" w:rsidR="000F43B0" w:rsidRDefault="000F43B0">
      <w:pPr>
        <w:widowControl/>
        <w:spacing w:after="160" w:line="259" w:lineRule="auto"/>
        <w:jc w:val="left"/>
        <w:rPr>
          <w:rFonts w:ascii="Times New Roman" w:hAnsi="Times New Roman" w:cs="Times New Roman"/>
          <w:noProof/>
        </w:rPr>
      </w:pPr>
      <w:r>
        <w:rPr>
          <w:rFonts w:ascii="Times New Roman" w:hAnsi="Times New Roman" w:cs="Times New Roman"/>
          <w:noProof/>
        </w:rPr>
        <w:br w:type="page"/>
      </w:r>
    </w:p>
    <w:p w14:paraId="5744ED62" w14:textId="77777777" w:rsidR="00E00B6C" w:rsidRPr="00E17302" w:rsidRDefault="00E00B6C" w:rsidP="00E00B6C">
      <w:pPr>
        <w:rPr>
          <w:rFonts w:ascii="Times New Roman" w:hAnsi="Times New Roman" w:cs="Times New Roman"/>
          <w:b/>
          <w:bCs/>
          <w:i/>
          <w:sz w:val="20"/>
          <w:szCs w:val="20"/>
          <w:highlight w:val="yellow"/>
        </w:rPr>
      </w:pPr>
      <w:r w:rsidRPr="00E17302">
        <w:rPr>
          <w:rFonts w:ascii="Times New Roman" w:hAnsi="Times New Roman" w:cs="Times New Roman"/>
          <w:b/>
          <w:bCs/>
          <w:i/>
          <w:sz w:val="20"/>
          <w:szCs w:val="20"/>
          <w:highlight w:val="yellow"/>
        </w:rPr>
        <w:lastRenderedPageBreak/>
        <w:t>Supplementa</w:t>
      </w:r>
      <w:r>
        <w:rPr>
          <w:rFonts w:ascii="Times New Roman" w:hAnsi="Times New Roman" w:cs="Times New Roman"/>
          <w:b/>
          <w:bCs/>
          <w:i/>
          <w:sz w:val="20"/>
          <w:szCs w:val="20"/>
          <w:highlight w:val="yellow"/>
        </w:rPr>
        <w:t>l</w:t>
      </w:r>
      <w:r w:rsidRPr="00E17302">
        <w:rPr>
          <w:rFonts w:ascii="Times New Roman" w:hAnsi="Times New Roman" w:cs="Times New Roman"/>
          <w:b/>
          <w:bCs/>
          <w:i/>
          <w:sz w:val="20"/>
          <w:szCs w:val="20"/>
          <w:highlight w:val="yellow"/>
        </w:rPr>
        <w:t xml:space="preserve"> Figure</w:t>
      </w:r>
      <w:r>
        <w:rPr>
          <w:rFonts w:ascii="Times New Roman" w:hAnsi="Times New Roman" w:cs="Times New Roman"/>
          <w:b/>
          <w:bCs/>
          <w:i/>
          <w:sz w:val="20"/>
          <w:szCs w:val="20"/>
          <w:highlight w:val="yellow"/>
        </w:rPr>
        <w:t xml:space="preserve"> 1</w:t>
      </w:r>
      <w:r w:rsidRPr="00E17302">
        <w:rPr>
          <w:rFonts w:ascii="Times New Roman" w:hAnsi="Times New Roman" w:cs="Times New Roman"/>
          <w:b/>
          <w:bCs/>
          <w:i/>
          <w:sz w:val="20"/>
          <w:szCs w:val="20"/>
          <w:highlight w:val="yellow"/>
        </w:rPr>
        <w:t>: Association of ITE according to treatment group in derivation and validation cohorts.</w:t>
      </w:r>
    </w:p>
    <w:p w14:paraId="0A53BF5E" w14:textId="77777777" w:rsidR="00E00B6C" w:rsidRPr="00245503" w:rsidRDefault="00E00B6C" w:rsidP="002B697B">
      <w:pPr>
        <w:ind w:left="142" w:hanging="142"/>
        <w:rPr>
          <w:rFonts w:ascii="Times New Roman" w:hAnsi="Times New Roman" w:cs="Times New Roman"/>
          <w:i/>
          <w:sz w:val="20"/>
          <w:szCs w:val="20"/>
        </w:rPr>
      </w:pPr>
      <w:r w:rsidRPr="00E00B6C">
        <w:rPr>
          <w:rFonts w:ascii="Times New Roman" w:hAnsi="Times New Roman" w:cs="Times New Roman"/>
          <w:i/>
          <w:noProof/>
          <w:sz w:val="20"/>
          <w:szCs w:val="20"/>
        </w:rPr>
        <w:drawing>
          <wp:inline distT="0" distB="0" distL="0" distR="0" wp14:anchorId="49E128CD" wp14:editId="5DE72E64">
            <wp:extent cx="5760720" cy="288036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A371D2A" w14:textId="77777777" w:rsidR="000F43B0" w:rsidRPr="0097131B" w:rsidRDefault="000F43B0" w:rsidP="007A6E65">
      <w:pPr>
        <w:rPr>
          <w:rFonts w:ascii="Times New Roman" w:hAnsi="Times New Roman" w:cs="Times New Roman"/>
          <w:noProof/>
        </w:rPr>
      </w:pPr>
    </w:p>
    <w:sectPr w:rsidR="000F43B0" w:rsidRPr="0097131B" w:rsidSect="0084460E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A2B45E5" w14:textId="77777777" w:rsidR="00084613" w:rsidRDefault="00084613" w:rsidP="00A22661">
      <w:r>
        <w:separator/>
      </w:r>
    </w:p>
  </w:endnote>
  <w:endnote w:type="continuationSeparator" w:id="0">
    <w:p w14:paraId="33F2D6C9" w14:textId="77777777" w:rsidR="00084613" w:rsidRDefault="00084613" w:rsidP="00A22661">
      <w:r>
        <w:continuationSeparator/>
      </w:r>
    </w:p>
  </w:endnote>
  <w:endnote w:type="continuationNotice" w:id="1">
    <w:p w14:paraId="17169E07" w14:textId="77777777" w:rsidR="00084613" w:rsidRDefault="0008461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B92A3A" w14:textId="77777777" w:rsidR="00084613" w:rsidRDefault="00084613" w:rsidP="00A22661">
      <w:r>
        <w:separator/>
      </w:r>
    </w:p>
  </w:footnote>
  <w:footnote w:type="continuationSeparator" w:id="0">
    <w:p w14:paraId="2653F856" w14:textId="77777777" w:rsidR="00084613" w:rsidRDefault="00084613" w:rsidP="00A22661">
      <w:r>
        <w:continuationSeparator/>
      </w:r>
    </w:p>
  </w:footnote>
  <w:footnote w:type="continuationNotice" w:id="1">
    <w:p w14:paraId="5EAC2FC8" w14:textId="77777777" w:rsidR="00084613" w:rsidRDefault="0008461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81304776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A8C75CF" w14:textId="4159A8A3" w:rsidR="00A42F8A" w:rsidRDefault="00A42F8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69905745" w14:textId="77777777" w:rsidR="00A42F8A" w:rsidRDefault="00A42F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710C08"/>
    <w:multiLevelType w:val="hybridMultilevel"/>
    <w:tmpl w:val="E286E7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4F37AC4"/>
    <w:multiLevelType w:val="hybridMultilevel"/>
    <w:tmpl w:val="1FA42C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18775921">
    <w:abstractNumId w:val="1"/>
  </w:num>
  <w:num w:numId="2" w16cid:durableId="17422949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7Q0NLewMLMws7Q0MTZU0lEKTi0uzszPAykwqgUAFzhTZ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p5pvs2fj9vp27e059wp9axvdssed0xxextd&quot;&gt;My EndNote Library&lt;record-ids&gt;&lt;item&gt;2641&lt;/item&gt;&lt;item&gt;2644&lt;/item&gt;&lt;item&gt;2645&lt;/item&gt;&lt;item&gt;2674&lt;/item&gt;&lt;item&gt;2679&lt;/item&gt;&lt;item&gt;2680&lt;/item&gt;&lt;item&gt;2685&lt;/item&gt;&lt;item&gt;2687&lt;/item&gt;&lt;item&gt;3588&lt;/item&gt;&lt;item&gt;3590&lt;/item&gt;&lt;item&gt;3598&lt;/item&gt;&lt;item&gt;3600&lt;/item&gt;&lt;item&gt;3615&lt;/item&gt;&lt;item&gt;3640&lt;/item&gt;&lt;item&gt;3658&lt;/item&gt;&lt;item&gt;3660&lt;/item&gt;&lt;item&gt;3670&lt;/item&gt;&lt;item&gt;3671&lt;/item&gt;&lt;item&gt;3672&lt;/item&gt;&lt;item&gt;3673&lt;/item&gt;&lt;item&gt;3675&lt;/item&gt;&lt;item&gt;3677&lt;/item&gt;&lt;item&gt;4108&lt;/item&gt;&lt;item&gt;4189&lt;/item&gt;&lt;item&gt;4191&lt;/item&gt;&lt;item&gt;4192&lt;/item&gt;&lt;item&gt;4432&lt;/item&gt;&lt;item&gt;4555&lt;/item&gt;&lt;item&gt;4556&lt;/item&gt;&lt;/record-ids&gt;&lt;/item&gt;&lt;/Libraries&gt;"/>
  </w:docVars>
  <w:rsids>
    <w:rsidRoot w:val="00FD45C2"/>
    <w:rsid w:val="000004EE"/>
    <w:rsid w:val="00000E53"/>
    <w:rsid w:val="00001288"/>
    <w:rsid w:val="000017D5"/>
    <w:rsid w:val="00001AEA"/>
    <w:rsid w:val="000021A8"/>
    <w:rsid w:val="00002A0C"/>
    <w:rsid w:val="00003116"/>
    <w:rsid w:val="00003149"/>
    <w:rsid w:val="00003AC9"/>
    <w:rsid w:val="00003AEC"/>
    <w:rsid w:val="00003BF5"/>
    <w:rsid w:val="00005D81"/>
    <w:rsid w:val="00005E22"/>
    <w:rsid w:val="000064C9"/>
    <w:rsid w:val="00010C86"/>
    <w:rsid w:val="00011309"/>
    <w:rsid w:val="0001158D"/>
    <w:rsid w:val="00011695"/>
    <w:rsid w:val="000123FF"/>
    <w:rsid w:val="0001286F"/>
    <w:rsid w:val="00012BF5"/>
    <w:rsid w:val="00012E0F"/>
    <w:rsid w:val="00012F91"/>
    <w:rsid w:val="0001318D"/>
    <w:rsid w:val="0001360F"/>
    <w:rsid w:val="00013A38"/>
    <w:rsid w:val="00014491"/>
    <w:rsid w:val="000144BB"/>
    <w:rsid w:val="00014680"/>
    <w:rsid w:val="00014806"/>
    <w:rsid w:val="000161FF"/>
    <w:rsid w:val="00016981"/>
    <w:rsid w:val="00016A59"/>
    <w:rsid w:val="00016ACF"/>
    <w:rsid w:val="00017452"/>
    <w:rsid w:val="00020506"/>
    <w:rsid w:val="000214B7"/>
    <w:rsid w:val="00022E79"/>
    <w:rsid w:val="00023A86"/>
    <w:rsid w:val="0002425B"/>
    <w:rsid w:val="00025AD9"/>
    <w:rsid w:val="00027710"/>
    <w:rsid w:val="00027B1A"/>
    <w:rsid w:val="0003016E"/>
    <w:rsid w:val="000301BE"/>
    <w:rsid w:val="000305FB"/>
    <w:rsid w:val="000307B3"/>
    <w:rsid w:val="00032530"/>
    <w:rsid w:val="00032953"/>
    <w:rsid w:val="00032A31"/>
    <w:rsid w:val="00032CE9"/>
    <w:rsid w:val="0003330B"/>
    <w:rsid w:val="00033BAE"/>
    <w:rsid w:val="00033F25"/>
    <w:rsid w:val="00034978"/>
    <w:rsid w:val="00034A84"/>
    <w:rsid w:val="000350B6"/>
    <w:rsid w:val="0003530A"/>
    <w:rsid w:val="00035480"/>
    <w:rsid w:val="000356C1"/>
    <w:rsid w:val="0003705F"/>
    <w:rsid w:val="00037F31"/>
    <w:rsid w:val="00040425"/>
    <w:rsid w:val="00041157"/>
    <w:rsid w:val="0004144A"/>
    <w:rsid w:val="000421CD"/>
    <w:rsid w:val="000421D4"/>
    <w:rsid w:val="0004298E"/>
    <w:rsid w:val="00042CD0"/>
    <w:rsid w:val="00042FE8"/>
    <w:rsid w:val="00043589"/>
    <w:rsid w:val="00044641"/>
    <w:rsid w:val="0004491E"/>
    <w:rsid w:val="00045A2C"/>
    <w:rsid w:val="00046021"/>
    <w:rsid w:val="00047463"/>
    <w:rsid w:val="00047648"/>
    <w:rsid w:val="00047985"/>
    <w:rsid w:val="0005034B"/>
    <w:rsid w:val="000504B1"/>
    <w:rsid w:val="00050888"/>
    <w:rsid w:val="00050C5F"/>
    <w:rsid w:val="00050CFA"/>
    <w:rsid w:val="00051E45"/>
    <w:rsid w:val="00052514"/>
    <w:rsid w:val="000527FA"/>
    <w:rsid w:val="00054449"/>
    <w:rsid w:val="000548F1"/>
    <w:rsid w:val="0005530B"/>
    <w:rsid w:val="00055E8A"/>
    <w:rsid w:val="000560BB"/>
    <w:rsid w:val="00056218"/>
    <w:rsid w:val="000600AF"/>
    <w:rsid w:val="000604C3"/>
    <w:rsid w:val="00060514"/>
    <w:rsid w:val="000609BF"/>
    <w:rsid w:val="000610A2"/>
    <w:rsid w:val="00061630"/>
    <w:rsid w:val="00062492"/>
    <w:rsid w:val="00062816"/>
    <w:rsid w:val="00064564"/>
    <w:rsid w:val="00065105"/>
    <w:rsid w:val="00065B04"/>
    <w:rsid w:val="00066313"/>
    <w:rsid w:val="00066795"/>
    <w:rsid w:val="00067076"/>
    <w:rsid w:val="000676CE"/>
    <w:rsid w:val="00070204"/>
    <w:rsid w:val="00070354"/>
    <w:rsid w:val="00070364"/>
    <w:rsid w:val="00070381"/>
    <w:rsid w:val="00071440"/>
    <w:rsid w:val="00071A46"/>
    <w:rsid w:val="00072484"/>
    <w:rsid w:val="000726EF"/>
    <w:rsid w:val="00072717"/>
    <w:rsid w:val="000731B9"/>
    <w:rsid w:val="000733DA"/>
    <w:rsid w:val="00073A4C"/>
    <w:rsid w:val="00073D37"/>
    <w:rsid w:val="00073E06"/>
    <w:rsid w:val="00074797"/>
    <w:rsid w:val="000748DA"/>
    <w:rsid w:val="00075011"/>
    <w:rsid w:val="00075F62"/>
    <w:rsid w:val="000769E0"/>
    <w:rsid w:val="00076C8D"/>
    <w:rsid w:val="00076DD7"/>
    <w:rsid w:val="00077438"/>
    <w:rsid w:val="00081171"/>
    <w:rsid w:val="000813C5"/>
    <w:rsid w:val="00081686"/>
    <w:rsid w:val="00081AF8"/>
    <w:rsid w:val="00082644"/>
    <w:rsid w:val="000829DA"/>
    <w:rsid w:val="00082C76"/>
    <w:rsid w:val="000837F0"/>
    <w:rsid w:val="00083936"/>
    <w:rsid w:val="00084613"/>
    <w:rsid w:val="00085451"/>
    <w:rsid w:val="00085610"/>
    <w:rsid w:val="0008569F"/>
    <w:rsid w:val="00085E96"/>
    <w:rsid w:val="00086C72"/>
    <w:rsid w:val="00086EDE"/>
    <w:rsid w:val="00087684"/>
    <w:rsid w:val="0009201B"/>
    <w:rsid w:val="000934D4"/>
    <w:rsid w:val="00094297"/>
    <w:rsid w:val="00094CC9"/>
    <w:rsid w:val="00095F72"/>
    <w:rsid w:val="000963A4"/>
    <w:rsid w:val="00096C6E"/>
    <w:rsid w:val="000A108C"/>
    <w:rsid w:val="000A2FDC"/>
    <w:rsid w:val="000A320F"/>
    <w:rsid w:val="000A3B73"/>
    <w:rsid w:val="000A59A5"/>
    <w:rsid w:val="000A59E0"/>
    <w:rsid w:val="000A5AC9"/>
    <w:rsid w:val="000A6A41"/>
    <w:rsid w:val="000A71DB"/>
    <w:rsid w:val="000A7729"/>
    <w:rsid w:val="000B152B"/>
    <w:rsid w:val="000B15B6"/>
    <w:rsid w:val="000B1790"/>
    <w:rsid w:val="000B17B9"/>
    <w:rsid w:val="000B1D08"/>
    <w:rsid w:val="000B1EDB"/>
    <w:rsid w:val="000B2EDD"/>
    <w:rsid w:val="000B2F88"/>
    <w:rsid w:val="000B2F8F"/>
    <w:rsid w:val="000B33B6"/>
    <w:rsid w:val="000B4EF9"/>
    <w:rsid w:val="000B68CA"/>
    <w:rsid w:val="000B6A6B"/>
    <w:rsid w:val="000B79C1"/>
    <w:rsid w:val="000B79D1"/>
    <w:rsid w:val="000C06F4"/>
    <w:rsid w:val="000C0F3E"/>
    <w:rsid w:val="000C1C1B"/>
    <w:rsid w:val="000C3237"/>
    <w:rsid w:val="000C3275"/>
    <w:rsid w:val="000C333E"/>
    <w:rsid w:val="000C41C1"/>
    <w:rsid w:val="000C4400"/>
    <w:rsid w:val="000C52C6"/>
    <w:rsid w:val="000C73E9"/>
    <w:rsid w:val="000C7F49"/>
    <w:rsid w:val="000D0315"/>
    <w:rsid w:val="000D0577"/>
    <w:rsid w:val="000D0882"/>
    <w:rsid w:val="000D108F"/>
    <w:rsid w:val="000D1618"/>
    <w:rsid w:val="000D1978"/>
    <w:rsid w:val="000D281C"/>
    <w:rsid w:val="000D2C90"/>
    <w:rsid w:val="000D3E63"/>
    <w:rsid w:val="000D4408"/>
    <w:rsid w:val="000D44CE"/>
    <w:rsid w:val="000D46BA"/>
    <w:rsid w:val="000D5D04"/>
    <w:rsid w:val="000D6D21"/>
    <w:rsid w:val="000D7D9C"/>
    <w:rsid w:val="000E0748"/>
    <w:rsid w:val="000E0E79"/>
    <w:rsid w:val="000E0F15"/>
    <w:rsid w:val="000E179B"/>
    <w:rsid w:val="000E22D4"/>
    <w:rsid w:val="000E357F"/>
    <w:rsid w:val="000E40B6"/>
    <w:rsid w:val="000E4460"/>
    <w:rsid w:val="000E4FE9"/>
    <w:rsid w:val="000E634F"/>
    <w:rsid w:val="000E6B78"/>
    <w:rsid w:val="000E6D0D"/>
    <w:rsid w:val="000E74D4"/>
    <w:rsid w:val="000F069C"/>
    <w:rsid w:val="000F08A2"/>
    <w:rsid w:val="000F0C1D"/>
    <w:rsid w:val="000F0ED9"/>
    <w:rsid w:val="000F256A"/>
    <w:rsid w:val="000F25F6"/>
    <w:rsid w:val="000F26F7"/>
    <w:rsid w:val="000F423A"/>
    <w:rsid w:val="000F43B0"/>
    <w:rsid w:val="000F4CF6"/>
    <w:rsid w:val="000F4D5B"/>
    <w:rsid w:val="000F5708"/>
    <w:rsid w:val="000F58B2"/>
    <w:rsid w:val="000F6704"/>
    <w:rsid w:val="000F6EF7"/>
    <w:rsid w:val="000F770C"/>
    <w:rsid w:val="000F7AE1"/>
    <w:rsid w:val="000F7B81"/>
    <w:rsid w:val="000F7C61"/>
    <w:rsid w:val="0010186D"/>
    <w:rsid w:val="00101C11"/>
    <w:rsid w:val="00101CFA"/>
    <w:rsid w:val="00101FAC"/>
    <w:rsid w:val="00102028"/>
    <w:rsid w:val="001027E0"/>
    <w:rsid w:val="00102C38"/>
    <w:rsid w:val="00104873"/>
    <w:rsid w:val="00105137"/>
    <w:rsid w:val="001054AD"/>
    <w:rsid w:val="00106DA8"/>
    <w:rsid w:val="00106F5B"/>
    <w:rsid w:val="001070D2"/>
    <w:rsid w:val="001071D4"/>
    <w:rsid w:val="001073CC"/>
    <w:rsid w:val="00107783"/>
    <w:rsid w:val="00107DF4"/>
    <w:rsid w:val="00107E09"/>
    <w:rsid w:val="001103FE"/>
    <w:rsid w:val="001105E8"/>
    <w:rsid w:val="001115D2"/>
    <w:rsid w:val="001118A0"/>
    <w:rsid w:val="00111D33"/>
    <w:rsid w:val="001134BD"/>
    <w:rsid w:val="001144E6"/>
    <w:rsid w:val="00114723"/>
    <w:rsid w:val="0011536B"/>
    <w:rsid w:val="00115A21"/>
    <w:rsid w:val="001162D8"/>
    <w:rsid w:val="00117AED"/>
    <w:rsid w:val="001209A9"/>
    <w:rsid w:val="00121BBB"/>
    <w:rsid w:val="00121EED"/>
    <w:rsid w:val="00122ED3"/>
    <w:rsid w:val="00123986"/>
    <w:rsid w:val="00124865"/>
    <w:rsid w:val="00124986"/>
    <w:rsid w:val="00124FF7"/>
    <w:rsid w:val="0012528E"/>
    <w:rsid w:val="0012597B"/>
    <w:rsid w:val="00125C8D"/>
    <w:rsid w:val="00125F4F"/>
    <w:rsid w:val="0012742D"/>
    <w:rsid w:val="00130159"/>
    <w:rsid w:val="0013059A"/>
    <w:rsid w:val="001318FF"/>
    <w:rsid w:val="00131BBF"/>
    <w:rsid w:val="00133958"/>
    <w:rsid w:val="00134B5F"/>
    <w:rsid w:val="001355F2"/>
    <w:rsid w:val="00135677"/>
    <w:rsid w:val="0013708B"/>
    <w:rsid w:val="00137488"/>
    <w:rsid w:val="00140121"/>
    <w:rsid w:val="001403F7"/>
    <w:rsid w:val="001406D9"/>
    <w:rsid w:val="00141138"/>
    <w:rsid w:val="00141C58"/>
    <w:rsid w:val="001422F3"/>
    <w:rsid w:val="001424BA"/>
    <w:rsid w:val="001439EE"/>
    <w:rsid w:val="00144401"/>
    <w:rsid w:val="001447F4"/>
    <w:rsid w:val="00146D2F"/>
    <w:rsid w:val="001470FC"/>
    <w:rsid w:val="00150239"/>
    <w:rsid w:val="00151107"/>
    <w:rsid w:val="001513FD"/>
    <w:rsid w:val="00151B6B"/>
    <w:rsid w:val="00152141"/>
    <w:rsid w:val="0015260F"/>
    <w:rsid w:val="0015306D"/>
    <w:rsid w:val="0015382D"/>
    <w:rsid w:val="00153E50"/>
    <w:rsid w:val="00154D29"/>
    <w:rsid w:val="0015534E"/>
    <w:rsid w:val="0015604D"/>
    <w:rsid w:val="00156084"/>
    <w:rsid w:val="001561CF"/>
    <w:rsid w:val="00157175"/>
    <w:rsid w:val="001574D2"/>
    <w:rsid w:val="00157DEA"/>
    <w:rsid w:val="00157F0D"/>
    <w:rsid w:val="00160960"/>
    <w:rsid w:val="00160EB9"/>
    <w:rsid w:val="0016247D"/>
    <w:rsid w:val="001634F3"/>
    <w:rsid w:val="00163DFB"/>
    <w:rsid w:val="00164A11"/>
    <w:rsid w:val="001664C8"/>
    <w:rsid w:val="00166691"/>
    <w:rsid w:val="00166DA2"/>
    <w:rsid w:val="00167451"/>
    <w:rsid w:val="00167816"/>
    <w:rsid w:val="00170968"/>
    <w:rsid w:val="00171995"/>
    <w:rsid w:val="00171E52"/>
    <w:rsid w:val="0017213F"/>
    <w:rsid w:val="00172722"/>
    <w:rsid w:val="00172A77"/>
    <w:rsid w:val="00173EDE"/>
    <w:rsid w:val="00175454"/>
    <w:rsid w:val="0017579F"/>
    <w:rsid w:val="00175876"/>
    <w:rsid w:val="00177462"/>
    <w:rsid w:val="00177689"/>
    <w:rsid w:val="00177E59"/>
    <w:rsid w:val="00177ECF"/>
    <w:rsid w:val="00180ADB"/>
    <w:rsid w:val="00180B71"/>
    <w:rsid w:val="00181451"/>
    <w:rsid w:val="0018148F"/>
    <w:rsid w:val="0018179B"/>
    <w:rsid w:val="00181E2A"/>
    <w:rsid w:val="00182BCE"/>
    <w:rsid w:val="0018347F"/>
    <w:rsid w:val="00183EA0"/>
    <w:rsid w:val="001844D7"/>
    <w:rsid w:val="00186A34"/>
    <w:rsid w:val="0018769E"/>
    <w:rsid w:val="00187874"/>
    <w:rsid w:val="00190AD9"/>
    <w:rsid w:val="001913F9"/>
    <w:rsid w:val="001919F1"/>
    <w:rsid w:val="00191BD8"/>
    <w:rsid w:val="00192842"/>
    <w:rsid w:val="00192AB5"/>
    <w:rsid w:val="0019318C"/>
    <w:rsid w:val="001945B9"/>
    <w:rsid w:val="00195268"/>
    <w:rsid w:val="00195F07"/>
    <w:rsid w:val="00196266"/>
    <w:rsid w:val="001978A6"/>
    <w:rsid w:val="001A0452"/>
    <w:rsid w:val="001A04B0"/>
    <w:rsid w:val="001A0DCA"/>
    <w:rsid w:val="001A0F2B"/>
    <w:rsid w:val="001A2094"/>
    <w:rsid w:val="001A3C5D"/>
    <w:rsid w:val="001A3DE0"/>
    <w:rsid w:val="001A45A1"/>
    <w:rsid w:val="001A5A0C"/>
    <w:rsid w:val="001A66E7"/>
    <w:rsid w:val="001A6B33"/>
    <w:rsid w:val="001A6DBD"/>
    <w:rsid w:val="001B0001"/>
    <w:rsid w:val="001B02D2"/>
    <w:rsid w:val="001B0660"/>
    <w:rsid w:val="001B17E8"/>
    <w:rsid w:val="001B1CC0"/>
    <w:rsid w:val="001B270E"/>
    <w:rsid w:val="001B2778"/>
    <w:rsid w:val="001B2F20"/>
    <w:rsid w:val="001B32B6"/>
    <w:rsid w:val="001B40C8"/>
    <w:rsid w:val="001B4182"/>
    <w:rsid w:val="001B4E0A"/>
    <w:rsid w:val="001B52EE"/>
    <w:rsid w:val="001B541D"/>
    <w:rsid w:val="001B5BFA"/>
    <w:rsid w:val="001B6AA5"/>
    <w:rsid w:val="001B6BB7"/>
    <w:rsid w:val="001B6CA8"/>
    <w:rsid w:val="001B6F66"/>
    <w:rsid w:val="001B725B"/>
    <w:rsid w:val="001B72C6"/>
    <w:rsid w:val="001B7755"/>
    <w:rsid w:val="001B7BDE"/>
    <w:rsid w:val="001C02CD"/>
    <w:rsid w:val="001C0753"/>
    <w:rsid w:val="001C2561"/>
    <w:rsid w:val="001C3160"/>
    <w:rsid w:val="001C3566"/>
    <w:rsid w:val="001C3EC8"/>
    <w:rsid w:val="001C4083"/>
    <w:rsid w:val="001C492C"/>
    <w:rsid w:val="001C49DB"/>
    <w:rsid w:val="001C4E6B"/>
    <w:rsid w:val="001C505F"/>
    <w:rsid w:val="001C62A2"/>
    <w:rsid w:val="001C64F7"/>
    <w:rsid w:val="001C780E"/>
    <w:rsid w:val="001D0A95"/>
    <w:rsid w:val="001D328B"/>
    <w:rsid w:val="001D3BC0"/>
    <w:rsid w:val="001D4349"/>
    <w:rsid w:val="001D4B03"/>
    <w:rsid w:val="001D5005"/>
    <w:rsid w:val="001D5E61"/>
    <w:rsid w:val="001D60D8"/>
    <w:rsid w:val="001D6A7B"/>
    <w:rsid w:val="001D6ABF"/>
    <w:rsid w:val="001D7F98"/>
    <w:rsid w:val="001E0AEB"/>
    <w:rsid w:val="001E133F"/>
    <w:rsid w:val="001E1DD2"/>
    <w:rsid w:val="001E2105"/>
    <w:rsid w:val="001E32CC"/>
    <w:rsid w:val="001E3578"/>
    <w:rsid w:val="001E36BC"/>
    <w:rsid w:val="001E395D"/>
    <w:rsid w:val="001E3B96"/>
    <w:rsid w:val="001E4608"/>
    <w:rsid w:val="001E5347"/>
    <w:rsid w:val="001E5C54"/>
    <w:rsid w:val="001E5E78"/>
    <w:rsid w:val="001E64F2"/>
    <w:rsid w:val="001E65A7"/>
    <w:rsid w:val="001E669C"/>
    <w:rsid w:val="001E6F70"/>
    <w:rsid w:val="001F0204"/>
    <w:rsid w:val="001F05B3"/>
    <w:rsid w:val="001F0F42"/>
    <w:rsid w:val="001F10A7"/>
    <w:rsid w:val="001F1230"/>
    <w:rsid w:val="001F2BAA"/>
    <w:rsid w:val="001F4889"/>
    <w:rsid w:val="001F4D64"/>
    <w:rsid w:val="001F6365"/>
    <w:rsid w:val="001F63DF"/>
    <w:rsid w:val="001F662B"/>
    <w:rsid w:val="001F6F6F"/>
    <w:rsid w:val="001F7F9D"/>
    <w:rsid w:val="00200316"/>
    <w:rsid w:val="00201B96"/>
    <w:rsid w:val="00201DBA"/>
    <w:rsid w:val="00201F03"/>
    <w:rsid w:val="002026BA"/>
    <w:rsid w:val="00203841"/>
    <w:rsid w:val="002065F5"/>
    <w:rsid w:val="00206919"/>
    <w:rsid w:val="00210158"/>
    <w:rsid w:val="00210815"/>
    <w:rsid w:val="00211113"/>
    <w:rsid w:val="00212174"/>
    <w:rsid w:val="00212199"/>
    <w:rsid w:val="00212CAA"/>
    <w:rsid w:val="00212F2C"/>
    <w:rsid w:val="00212FDA"/>
    <w:rsid w:val="00215531"/>
    <w:rsid w:val="00216292"/>
    <w:rsid w:val="00216DA2"/>
    <w:rsid w:val="00217818"/>
    <w:rsid w:val="00220E3A"/>
    <w:rsid w:val="00220F31"/>
    <w:rsid w:val="00221625"/>
    <w:rsid w:val="00221ABE"/>
    <w:rsid w:val="00222462"/>
    <w:rsid w:val="00222AC3"/>
    <w:rsid w:val="00222C57"/>
    <w:rsid w:val="00223683"/>
    <w:rsid w:val="002237DC"/>
    <w:rsid w:val="00223ACD"/>
    <w:rsid w:val="00223B8A"/>
    <w:rsid w:val="00223B8D"/>
    <w:rsid w:val="00223BDA"/>
    <w:rsid w:val="00224368"/>
    <w:rsid w:val="0022526C"/>
    <w:rsid w:val="0022571C"/>
    <w:rsid w:val="00225B28"/>
    <w:rsid w:val="00225BC8"/>
    <w:rsid w:val="00226F50"/>
    <w:rsid w:val="002272BF"/>
    <w:rsid w:val="00227E3B"/>
    <w:rsid w:val="00227EBC"/>
    <w:rsid w:val="0023001E"/>
    <w:rsid w:val="00230219"/>
    <w:rsid w:val="0023047B"/>
    <w:rsid w:val="002304A2"/>
    <w:rsid w:val="002307D6"/>
    <w:rsid w:val="00230E3A"/>
    <w:rsid w:val="00230EE1"/>
    <w:rsid w:val="002311C0"/>
    <w:rsid w:val="00231452"/>
    <w:rsid w:val="0023205A"/>
    <w:rsid w:val="00232122"/>
    <w:rsid w:val="00233439"/>
    <w:rsid w:val="00235679"/>
    <w:rsid w:val="002356C1"/>
    <w:rsid w:val="00235921"/>
    <w:rsid w:val="0023682C"/>
    <w:rsid w:val="002369B5"/>
    <w:rsid w:val="00236E83"/>
    <w:rsid w:val="00240F12"/>
    <w:rsid w:val="0024109B"/>
    <w:rsid w:val="00241F0B"/>
    <w:rsid w:val="0024213C"/>
    <w:rsid w:val="00242143"/>
    <w:rsid w:val="002424EB"/>
    <w:rsid w:val="002427A2"/>
    <w:rsid w:val="00242E0F"/>
    <w:rsid w:val="00242F8F"/>
    <w:rsid w:val="00243DB3"/>
    <w:rsid w:val="00243EA0"/>
    <w:rsid w:val="002443E8"/>
    <w:rsid w:val="002445CD"/>
    <w:rsid w:val="00244651"/>
    <w:rsid w:val="002446AC"/>
    <w:rsid w:val="00244A15"/>
    <w:rsid w:val="00246132"/>
    <w:rsid w:val="002462EB"/>
    <w:rsid w:val="00246B0E"/>
    <w:rsid w:val="00246C34"/>
    <w:rsid w:val="00247C6D"/>
    <w:rsid w:val="00251E7B"/>
    <w:rsid w:val="00252F2C"/>
    <w:rsid w:val="0025306D"/>
    <w:rsid w:val="002540F2"/>
    <w:rsid w:val="002545A1"/>
    <w:rsid w:val="002547B2"/>
    <w:rsid w:val="00254941"/>
    <w:rsid w:val="00254E8F"/>
    <w:rsid w:val="00254FB0"/>
    <w:rsid w:val="00255779"/>
    <w:rsid w:val="00256436"/>
    <w:rsid w:val="00256B6C"/>
    <w:rsid w:val="00257206"/>
    <w:rsid w:val="00257E46"/>
    <w:rsid w:val="002607BD"/>
    <w:rsid w:val="00261E41"/>
    <w:rsid w:val="00261F90"/>
    <w:rsid w:val="002629AA"/>
    <w:rsid w:val="00263577"/>
    <w:rsid w:val="00263E33"/>
    <w:rsid w:val="0026524F"/>
    <w:rsid w:val="00265884"/>
    <w:rsid w:val="00266296"/>
    <w:rsid w:val="0026638E"/>
    <w:rsid w:val="002664D4"/>
    <w:rsid w:val="002664DD"/>
    <w:rsid w:val="00267BF9"/>
    <w:rsid w:val="00267DA9"/>
    <w:rsid w:val="0027013A"/>
    <w:rsid w:val="002701CA"/>
    <w:rsid w:val="00270AFF"/>
    <w:rsid w:val="00270CDD"/>
    <w:rsid w:val="00271B58"/>
    <w:rsid w:val="00271CDB"/>
    <w:rsid w:val="00273E8F"/>
    <w:rsid w:val="00274F82"/>
    <w:rsid w:val="00275049"/>
    <w:rsid w:val="00275C21"/>
    <w:rsid w:val="00275D30"/>
    <w:rsid w:val="00276186"/>
    <w:rsid w:val="0027775B"/>
    <w:rsid w:val="002805E6"/>
    <w:rsid w:val="00280AC9"/>
    <w:rsid w:val="00280BC9"/>
    <w:rsid w:val="00281058"/>
    <w:rsid w:val="0028137C"/>
    <w:rsid w:val="00282677"/>
    <w:rsid w:val="00282CD3"/>
    <w:rsid w:val="0028322D"/>
    <w:rsid w:val="0028533E"/>
    <w:rsid w:val="0028548C"/>
    <w:rsid w:val="002857BB"/>
    <w:rsid w:val="00286F6F"/>
    <w:rsid w:val="0028750D"/>
    <w:rsid w:val="00287882"/>
    <w:rsid w:val="00287D73"/>
    <w:rsid w:val="00287E29"/>
    <w:rsid w:val="00290080"/>
    <w:rsid w:val="0029132E"/>
    <w:rsid w:val="00291482"/>
    <w:rsid w:val="00291FFD"/>
    <w:rsid w:val="0029223F"/>
    <w:rsid w:val="00293BF8"/>
    <w:rsid w:val="002943C8"/>
    <w:rsid w:val="00294A90"/>
    <w:rsid w:val="002950C7"/>
    <w:rsid w:val="0029590A"/>
    <w:rsid w:val="002964F5"/>
    <w:rsid w:val="002970BA"/>
    <w:rsid w:val="0029737D"/>
    <w:rsid w:val="00297F55"/>
    <w:rsid w:val="002A190C"/>
    <w:rsid w:val="002A1BB2"/>
    <w:rsid w:val="002A20C5"/>
    <w:rsid w:val="002A2F5D"/>
    <w:rsid w:val="002A3C28"/>
    <w:rsid w:val="002A49DF"/>
    <w:rsid w:val="002A58F4"/>
    <w:rsid w:val="002A590F"/>
    <w:rsid w:val="002A6662"/>
    <w:rsid w:val="002A6CC3"/>
    <w:rsid w:val="002A725C"/>
    <w:rsid w:val="002A7617"/>
    <w:rsid w:val="002A79E2"/>
    <w:rsid w:val="002B0B6A"/>
    <w:rsid w:val="002B0D13"/>
    <w:rsid w:val="002B0D82"/>
    <w:rsid w:val="002B14B9"/>
    <w:rsid w:val="002B1D47"/>
    <w:rsid w:val="002B27DF"/>
    <w:rsid w:val="002B4750"/>
    <w:rsid w:val="002B48C5"/>
    <w:rsid w:val="002B52B4"/>
    <w:rsid w:val="002B5487"/>
    <w:rsid w:val="002B58FD"/>
    <w:rsid w:val="002B66AA"/>
    <w:rsid w:val="002B683A"/>
    <w:rsid w:val="002B697B"/>
    <w:rsid w:val="002B6A49"/>
    <w:rsid w:val="002B6BD7"/>
    <w:rsid w:val="002B775D"/>
    <w:rsid w:val="002C0055"/>
    <w:rsid w:val="002C0D3B"/>
    <w:rsid w:val="002C1552"/>
    <w:rsid w:val="002C1671"/>
    <w:rsid w:val="002C1ADE"/>
    <w:rsid w:val="002C2B2F"/>
    <w:rsid w:val="002C404F"/>
    <w:rsid w:val="002C46C5"/>
    <w:rsid w:val="002C4A45"/>
    <w:rsid w:val="002C4A4D"/>
    <w:rsid w:val="002C4A6B"/>
    <w:rsid w:val="002C536C"/>
    <w:rsid w:val="002C63AF"/>
    <w:rsid w:val="002C6CF4"/>
    <w:rsid w:val="002C7CA5"/>
    <w:rsid w:val="002C7F1D"/>
    <w:rsid w:val="002D034E"/>
    <w:rsid w:val="002D07C9"/>
    <w:rsid w:val="002D0F07"/>
    <w:rsid w:val="002D1CAA"/>
    <w:rsid w:val="002D2B61"/>
    <w:rsid w:val="002D367A"/>
    <w:rsid w:val="002D3F48"/>
    <w:rsid w:val="002D40D9"/>
    <w:rsid w:val="002D4F7B"/>
    <w:rsid w:val="002D53EB"/>
    <w:rsid w:val="002D5796"/>
    <w:rsid w:val="002D5952"/>
    <w:rsid w:val="002D62F1"/>
    <w:rsid w:val="002D6343"/>
    <w:rsid w:val="002D6CFD"/>
    <w:rsid w:val="002D7BD2"/>
    <w:rsid w:val="002E0CE3"/>
    <w:rsid w:val="002E11BD"/>
    <w:rsid w:val="002E2916"/>
    <w:rsid w:val="002E3310"/>
    <w:rsid w:val="002E33CD"/>
    <w:rsid w:val="002E39D6"/>
    <w:rsid w:val="002E59FE"/>
    <w:rsid w:val="002E5EBB"/>
    <w:rsid w:val="002E7713"/>
    <w:rsid w:val="002F0401"/>
    <w:rsid w:val="002F06D0"/>
    <w:rsid w:val="002F0DD3"/>
    <w:rsid w:val="002F267C"/>
    <w:rsid w:val="002F2878"/>
    <w:rsid w:val="002F3078"/>
    <w:rsid w:val="002F412B"/>
    <w:rsid w:val="002F4D59"/>
    <w:rsid w:val="002F5076"/>
    <w:rsid w:val="002F5319"/>
    <w:rsid w:val="002F665D"/>
    <w:rsid w:val="002F71A2"/>
    <w:rsid w:val="002F73EB"/>
    <w:rsid w:val="002F77E3"/>
    <w:rsid w:val="003007D5"/>
    <w:rsid w:val="00300D6C"/>
    <w:rsid w:val="00301030"/>
    <w:rsid w:val="00301346"/>
    <w:rsid w:val="00301C4A"/>
    <w:rsid w:val="00302788"/>
    <w:rsid w:val="00304B33"/>
    <w:rsid w:val="00305FB7"/>
    <w:rsid w:val="0030703D"/>
    <w:rsid w:val="003101A8"/>
    <w:rsid w:val="00310D9D"/>
    <w:rsid w:val="003111BC"/>
    <w:rsid w:val="0031168F"/>
    <w:rsid w:val="003122D4"/>
    <w:rsid w:val="0031292F"/>
    <w:rsid w:val="003130DE"/>
    <w:rsid w:val="003139C8"/>
    <w:rsid w:val="00314269"/>
    <w:rsid w:val="003154FA"/>
    <w:rsid w:val="00315BA5"/>
    <w:rsid w:val="00317142"/>
    <w:rsid w:val="0031735B"/>
    <w:rsid w:val="0031768E"/>
    <w:rsid w:val="00317CA0"/>
    <w:rsid w:val="0032257A"/>
    <w:rsid w:val="00322658"/>
    <w:rsid w:val="003226FC"/>
    <w:rsid w:val="00322713"/>
    <w:rsid w:val="0032287D"/>
    <w:rsid w:val="00323728"/>
    <w:rsid w:val="003262E9"/>
    <w:rsid w:val="003266CF"/>
    <w:rsid w:val="00330271"/>
    <w:rsid w:val="00331B10"/>
    <w:rsid w:val="00331EFC"/>
    <w:rsid w:val="0033208E"/>
    <w:rsid w:val="003325C1"/>
    <w:rsid w:val="00332766"/>
    <w:rsid w:val="0033315F"/>
    <w:rsid w:val="003344D8"/>
    <w:rsid w:val="00335887"/>
    <w:rsid w:val="00335DCD"/>
    <w:rsid w:val="00336456"/>
    <w:rsid w:val="00337464"/>
    <w:rsid w:val="00340223"/>
    <w:rsid w:val="0034024A"/>
    <w:rsid w:val="00341305"/>
    <w:rsid w:val="0034344B"/>
    <w:rsid w:val="003434F6"/>
    <w:rsid w:val="0034435F"/>
    <w:rsid w:val="00344707"/>
    <w:rsid w:val="00344885"/>
    <w:rsid w:val="00344C1F"/>
    <w:rsid w:val="00344DE8"/>
    <w:rsid w:val="0034537A"/>
    <w:rsid w:val="00345BBC"/>
    <w:rsid w:val="00345CC0"/>
    <w:rsid w:val="00345FAC"/>
    <w:rsid w:val="003467CD"/>
    <w:rsid w:val="00346DE9"/>
    <w:rsid w:val="00347654"/>
    <w:rsid w:val="003477AA"/>
    <w:rsid w:val="00347C6C"/>
    <w:rsid w:val="00347CCC"/>
    <w:rsid w:val="00347E17"/>
    <w:rsid w:val="0035021A"/>
    <w:rsid w:val="00350EF7"/>
    <w:rsid w:val="00351022"/>
    <w:rsid w:val="00351305"/>
    <w:rsid w:val="00351729"/>
    <w:rsid w:val="00352016"/>
    <w:rsid w:val="00352670"/>
    <w:rsid w:val="003526D7"/>
    <w:rsid w:val="00352E69"/>
    <w:rsid w:val="003534A8"/>
    <w:rsid w:val="00353C52"/>
    <w:rsid w:val="0035408B"/>
    <w:rsid w:val="0035533F"/>
    <w:rsid w:val="00356A1B"/>
    <w:rsid w:val="00356CC3"/>
    <w:rsid w:val="00357A6B"/>
    <w:rsid w:val="00357C0A"/>
    <w:rsid w:val="0036058F"/>
    <w:rsid w:val="003608F7"/>
    <w:rsid w:val="00360CDD"/>
    <w:rsid w:val="003611CC"/>
    <w:rsid w:val="003626E0"/>
    <w:rsid w:val="00363155"/>
    <w:rsid w:val="003632A6"/>
    <w:rsid w:val="003640AC"/>
    <w:rsid w:val="00366116"/>
    <w:rsid w:val="00370C74"/>
    <w:rsid w:val="00370CA9"/>
    <w:rsid w:val="00372008"/>
    <w:rsid w:val="00373829"/>
    <w:rsid w:val="003746F0"/>
    <w:rsid w:val="003769A5"/>
    <w:rsid w:val="00376C0D"/>
    <w:rsid w:val="0037766A"/>
    <w:rsid w:val="003777B9"/>
    <w:rsid w:val="003803EA"/>
    <w:rsid w:val="00380B51"/>
    <w:rsid w:val="00381A7D"/>
    <w:rsid w:val="00381ADA"/>
    <w:rsid w:val="00381B0A"/>
    <w:rsid w:val="0038254C"/>
    <w:rsid w:val="0038280B"/>
    <w:rsid w:val="00382835"/>
    <w:rsid w:val="00382A05"/>
    <w:rsid w:val="00382B5E"/>
    <w:rsid w:val="00382B8A"/>
    <w:rsid w:val="00383308"/>
    <w:rsid w:val="00383516"/>
    <w:rsid w:val="00384723"/>
    <w:rsid w:val="003847D7"/>
    <w:rsid w:val="003853E4"/>
    <w:rsid w:val="0038552F"/>
    <w:rsid w:val="003865B9"/>
    <w:rsid w:val="003871D8"/>
    <w:rsid w:val="0038734C"/>
    <w:rsid w:val="0039081B"/>
    <w:rsid w:val="003915B5"/>
    <w:rsid w:val="00391C37"/>
    <w:rsid w:val="0039259D"/>
    <w:rsid w:val="00393C4B"/>
    <w:rsid w:val="003945FD"/>
    <w:rsid w:val="003961DA"/>
    <w:rsid w:val="003A00B7"/>
    <w:rsid w:val="003A0902"/>
    <w:rsid w:val="003A098E"/>
    <w:rsid w:val="003A34B2"/>
    <w:rsid w:val="003A4212"/>
    <w:rsid w:val="003A4349"/>
    <w:rsid w:val="003A4ADF"/>
    <w:rsid w:val="003A531B"/>
    <w:rsid w:val="003A6C59"/>
    <w:rsid w:val="003A74B0"/>
    <w:rsid w:val="003A7E1D"/>
    <w:rsid w:val="003B1B06"/>
    <w:rsid w:val="003B1FFC"/>
    <w:rsid w:val="003B2EBD"/>
    <w:rsid w:val="003B33D6"/>
    <w:rsid w:val="003B45E0"/>
    <w:rsid w:val="003B575A"/>
    <w:rsid w:val="003B5C1F"/>
    <w:rsid w:val="003B6766"/>
    <w:rsid w:val="003B6B5B"/>
    <w:rsid w:val="003B7BAF"/>
    <w:rsid w:val="003C1EEB"/>
    <w:rsid w:val="003C2D97"/>
    <w:rsid w:val="003C32E4"/>
    <w:rsid w:val="003C4038"/>
    <w:rsid w:val="003C4077"/>
    <w:rsid w:val="003C4944"/>
    <w:rsid w:val="003C4FD7"/>
    <w:rsid w:val="003C64E2"/>
    <w:rsid w:val="003C67C9"/>
    <w:rsid w:val="003C6B05"/>
    <w:rsid w:val="003C6C2C"/>
    <w:rsid w:val="003C7483"/>
    <w:rsid w:val="003C7635"/>
    <w:rsid w:val="003D02D0"/>
    <w:rsid w:val="003D032B"/>
    <w:rsid w:val="003D0919"/>
    <w:rsid w:val="003D0E1C"/>
    <w:rsid w:val="003D0FBB"/>
    <w:rsid w:val="003D1557"/>
    <w:rsid w:val="003D1A93"/>
    <w:rsid w:val="003D424B"/>
    <w:rsid w:val="003D4518"/>
    <w:rsid w:val="003D5223"/>
    <w:rsid w:val="003D55F2"/>
    <w:rsid w:val="003D5628"/>
    <w:rsid w:val="003D5906"/>
    <w:rsid w:val="003D6B97"/>
    <w:rsid w:val="003D7234"/>
    <w:rsid w:val="003D7B73"/>
    <w:rsid w:val="003E1068"/>
    <w:rsid w:val="003E21EE"/>
    <w:rsid w:val="003E2780"/>
    <w:rsid w:val="003E2C28"/>
    <w:rsid w:val="003E32B4"/>
    <w:rsid w:val="003E368D"/>
    <w:rsid w:val="003E4027"/>
    <w:rsid w:val="003E57DC"/>
    <w:rsid w:val="003E7874"/>
    <w:rsid w:val="003E7A94"/>
    <w:rsid w:val="003E7E73"/>
    <w:rsid w:val="003F143F"/>
    <w:rsid w:val="003F2621"/>
    <w:rsid w:val="003F27F1"/>
    <w:rsid w:val="003F3B1B"/>
    <w:rsid w:val="003F4093"/>
    <w:rsid w:val="003F4FB2"/>
    <w:rsid w:val="003F7C34"/>
    <w:rsid w:val="00400DDD"/>
    <w:rsid w:val="00401402"/>
    <w:rsid w:val="00401679"/>
    <w:rsid w:val="00402F97"/>
    <w:rsid w:val="004032BF"/>
    <w:rsid w:val="004035C2"/>
    <w:rsid w:val="00403A83"/>
    <w:rsid w:val="00405C3D"/>
    <w:rsid w:val="00406A9F"/>
    <w:rsid w:val="00410AF6"/>
    <w:rsid w:val="00411505"/>
    <w:rsid w:val="00411586"/>
    <w:rsid w:val="00411C5C"/>
    <w:rsid w:val="0041318C"/>
    <w:rsid w:val="00413244"/>
    <w:rsid w:val="00415A04"/>
    <w:rsid w:val="00415FFD"/>
    <w:rsid w:val="004161FB"/>
    <w:rsid w:val="0041628C"/>
    <w:rsid w:val="0041771A"/>
    <w:rsid w:val="00417ED3"/>
    <w:rsid w:val="00420E93"/>
    <w:rsid w:val="00421C6A"/>
    <w:rsid w:val="00422440"/>
    <w:rsid w:val="004247A0"/>
    <w:rsid w:val="00425373"/>
    <w:rsid w:val="004257B4"/>
    <w:rsid w:val="00425FAE"/>
    <w:rsid w:val="004266DA"/>
    <w:rsid w:val="00427060"/>
    <w:rsid w:val="00427BC7"/>
    <w:rsid w:val="00427CBD"/>
    <w:rsid w:val="00430455"/>
    <w:rsid w:val="0043065C"/>
    <w:rsid w:val="0043181D"/>
    <w:rsid w:val="00431948"/>
    <w:rsid w:val="004322DE"/>
    <w:rsid w:val="00433B7D"/>
    <w:rsid w:val="00433EE5"/>
    <w:rsid w:val="00434999"/>
    <w:rsid w:val="00434E20"/>
    <w:rsid w:val="004350E3"/>
    <w:rsid w:val="00436DD4"/>
    <w:rsid w:val="00437058"/>
    <w:rsid w:val="0043785F"/>
    <w:rsid w:val="00437EC5"/>
    <w:rsid w:val="00441974"/>
    <w:rsid w:val="00442346"/>
    <w:rsid w:val="00442954"/>
    <w:rsid w:val="0044296C"/>
    <w:rsid w:val="00442AA2"/>
    <w:rsid w:val="004432F4"/>
    <w:rsid w:val="00444591"/>
    <w:rsid w:val="00444CA8"/>
    <w:rsid w:val="00447639"/>
    <w:rsid w:val="00447C3E"/>
    <w:rsid w:val="00450F7F"/>
    <w:rsid w:val="004513E2"/>
    <w:rsid w:val="004515A5"/>
    <w:rsid w:val="00451C80"/>
    <w:rsid w:val="00451E32"/>
    <w:rsid w:val="0045338C"/>
    <w:rsid w:val="00453DC9"/>
    <w:rsid w:val="0045542F"/>
    <w:rsid w:val="00455526"/>
    <w:rsid w:val="00456A9C"/>
    <w:rsid w:val="00456CF6"/>
    <w:rsid w:val="004571ED"/>
    <w:rsid w:val="00457358"/>
    <w:rsid w:val="004579B4"/>
    <w:rsid w:val="00457B4B"/>
    <w:rsid w:val="00457C43"/>
    <w:rsid w:val="00457DA2"/>
    <w:rsid w:val="0046007C"/>
    <w:rsid w:val="00460D6B"/>
    <w:rsid w:val="004610E9"/>
    <w:rsid w:val="00461467"/>
    <w:rsid w:val="00461C95"/>
    <w:rsid w:val="004622B3"/>
    <w:rsid w:val="00463D50"/>
    <w:rsid w:val="00463E52"/>
    <w:rsid w:val="00464A02"/>
    <w:rsid w:val="00464B0E"/>
    <w:rsid w:val="004652E9"/>
    <w:rsid w:val="004664AD"/>
    <w:rsid w:val="0046693E"/>
    <w:rsid w:val="00466B2F"/>
    <w:rsid w:val="0046712A"/>
    <w:rsid w:val="00470649"/>
    <w:rsid w:val="00471337"/>
    <w:rsid w:val="00471BC8"/>
    <w:rsid w:val="0047240F"/>
    <w:rsid w:val="004726D4"/>
    <w:rsid w:val="00472909"/>
    <w:rsid w:val="00472C97"/>
    <w:rsid w:val="00472CE4"/>
    <w:rsid w:val="00474AAB"/>
    <w:rsid w:val="00474B2C"/>
    <w:rsid w:val="004750F4"/>
    <w:rsid w:val="00476728"/>
    <w:rsid w:val="00477110"/>
    <w:rsid w:val="004778CA"/>
    <w:rsid w:val="00481394"/>
    <w:rsid w:val="00481CD6"/>
    <w:rsid w:val="004823F1"/>
    <w:rsid w:val="00482ECD"/>
    <w:rsid w:val="00486221"/>
    <w:rsid w:val="004902CE"/>
    <w:rsid w:val="00490D01"/>
    <w:rsid w:val="004919C3"/>
    <w:rsid w:val="004921BE"/>
    <w:rsid w:val="004929FD"/>
    <w:rsid w:val="00492C6E"/>
    <w:rsid w:val="004941C8"/>
    <w:rsid w:val="0049609B"/>
    <w:rsid w:val="00496531"/>
    <w:rsid w:val="00496578"/>
    <w:rsid w:val="0049672C"/>
    <w:rsid w:val="00496B69"/>
    <w:rsid w:val="00496E47"/>
    <w:rsid w:val="00497EC4"/>
    <w:rsid w:val="004A0B23"/>
    <w:rsid w:val="004A0FDF"/>
    <w:rsid w:val="004A25B2"/>
    <w:rsid w:val="004A29C8"/>
    <w:rsid w:val="004A39B2"/>
    <w:rsid w:val="004A3A74"/>
    <w:rsid w:val="004A3E53"/>
    <w:rsid w:val="004A49A2"/>
    <w:rsid w:val="004A55E7"/>
    <w:rsid w:val="004A56E8"/>
    <w:rsid w:val="004A6461"/>
    <w:rsid w:val="004A6DC9"/>
    <w:rsid w:val="004A754F"/>
    <w:rsid w:val="004A777F"/>
    <w:rsid w:val="004B02AB"/>
    <w:rsid w:val="004B1E63"/>
    <w:rsid w:val="004B29CA"/>
    <w:rsid w:val="004B3B2A"/>
    <w:rsid w:val="004B41E3"/>
    <w:rsid w:val="004B4E5A"/>
    <w:rsid w:val="004B5140"/>
    <w:rsid w:val="004B67AF"/>
    <w:rsid w:val="004B6892"/>
    <w:rsid w:val="004B6CA4"/>
    <w:rsid w:val="004B7962"/>
    <w:rsid w:val="004C0648"/>
    <w:rsid w:val="004C1C8D"/>
    <w:rsid w:val="004C1E7E"/>
    <w:rsid w:val="004C261F"/>
    <w:rsid w:val="004C2D50"/>
    <w:rsid w:val="004C2FB9"/>
    <w:rsid w:val="004C3667"/>
    <w:rsid w:val="004C3E3B"/>
    <w:rsid w:val="004C4AE4"/>
    <w:rsid w:val="004C4F97"/>
    <w:rsid w:val="004C5356"/>
    <w:rsid w:val="004C5C9C"/>
    <w:rsid w:val="004C6B74"/>
    <w:rsid w:val="004C75AD"/>
    <w:rsid w:val="004C779C"/>
    <w:rsid w:val="004C79AC"/>
    <w:rsid w:val="004D054F"/>
    <w:rsid w:val="004D0597"/>
    <w:rsid w:val="004D3AFB"/>
    <w:rsid w:val="004D3DE9"/>
    <w:rsid w:val="004D41B4"/>
    <w:rsid w:val="004D4AF5"/>
    <w:rsid w:val="004D5A89"/>
    <w:rsid w:val="004D66FE"/>
    <w:rsid w:val="004D6FC2"/>
    <w:rsid w:val="004D745E"/>
    <w:rsid w:val="004E1AD5"/>
    <w:rsid w:val="004E2713"/>
    <w:rsid w:val="004E3A78"/>
    <w:rsid w:val="004E5C53"/>
    <w:rsid w:val="004E6352"/>
    <w:rsid w:val="004E65D7"/>
    <w:rsid w:val="004E7D27"/>
    <w:rsid w:val="004F001B"/>
    <w:rsid w:val="004F011E"/>
    <w:rsid w:val="004F0642"/>
    <w:rsid w:val="004F0753"/>
    <w:rsid w:val="004F0E5A"/>
    <w:rsid w:val="004F1E9F"/>
    <w:rsid w:val="004F31CD"/>
    <w:rsid w:val="004F36A2"/>
    <w:rsid w:val="004F3796"/>
    <w:rsid w:val="004F38CB"/>
    <w:rsid w:val="004F39A3"/>
    <w:rsid w:val="004F4572"/>
    <w:rsid w:val="004F6F0C"/>
    <w:rsid w:val="004F7049"/>
    <w:rsid w:val="004F750E"/>
    <w:rsid w:val="00500436"/>
    <w:rsid w:val="00500772"/>
    <w:rsid w:val="005015CC"/>
    <w:rsid w:val="00501B60"/>
    <w:rsid w:val="00501C5F"/>
    <w:rsid w:val="00501C76"/>
    <w:rsid w:val="00503008"/>
    <w:rsid w:val="005032A4"/>
    <w:rsid w:val="0050352E"/>
    <w:rsid w:val="0050364F"/>
    <w:rsid w:val="00503D87"/>
    <w:rsid w:val="005044EB"/>
    <w:rsid w:val="0050589E"/>
    <w:rsid w:val="00505AFE"/>
    <w:rsid w:val="00505DAF"/>
    <w:rsid w:val="005060D6"/>
    <w:rsid w:val="00506537"/>
    <w:rsid w:val="00507EF7"/>
    <w:rsid w:val="005100AC"/>
    <w:rsid w:val="005105B8"/>
    <w:rsid w:val="00511598"/>
    <w:rsid w:val="00512108"/>
    <w:rsid w:val="0051273E"/>
    <w:rsid w:val="00512CE7"/>
    <w:rsid w:val="00512E3C"/>
    <w:rsid w:val="0051310C"/>
    <w:rsid w:val="00513DC0"/>
    <w:rsid w:val="00513FA8"/>
    <w:rsid w:val="00514075"/>
    <w:rsid w:val="00514658"/>
    <w:rsid w:val="0051595C"/>
    <w:rsid w:val="0051609E"/>
    <w:rsid w:val="0051655C"/>
    <w:rsid w:val="00516A9F"/>
    <w:rsid w:val="005171C3"/>
    <w:rsid w:val="00517F63"/>
    <w:rsid w:val="005204F6"/>
    <w:rsid w:val="00520910"/>
    <w:rsid w:val="00521442"/>
    <w:rsid w:val="0052167F"/>
    <w:rsid w:val="005219E8"/>
    <w:rsid w:val="00521B8C"/>
    <w:rsid w:val="005222A8"/>
    <w:rsid w:val="005238A4"/>
    <w:rsid w:val="00523F75"/>
    <w:rsid w:val="00524599"/>
    <w:rsid w:val="00524DE5"/>
    <w:rsid w:val="00526376"/>
    <w:rsid w:val="005274EB"/>
    <w:rsid w:val="00527760"/>
    <w:rsid w:val="00527A0B"/>
    <w:rsid w:val="005301FC"/>
    <w:rsid w:val="005305E4"/>
    <w:rsid w:val="00530CE3"/>
    <w:rsid w:val="00531F23"/>
    <w:rsid w:val="0053371A"/>
    <w:rsid w:val="00533F2D"/>
    <w:rsid w:val="00533FB1"/>
    <w:rsid w:val="0053463F"/>
    <w:rsid w:val="005355E9"/>
    <w:rsid w:val="00535BA2"/>
    <w:rsid w:val="00535C73"/>
    <w:rsid w:val="00535E16"/>
    <w:rsid w:val="00536907"/>
    <w:rsid w:val="00537D2D"/>
    <w:rsid w:val="005401A5"/>
    <w:rsid w:val="00540543"/>
    <w:rsid w:val="00540B98"/>
    <w:rsid w:val="00541464"/>
    <w:rsid w:val="005423FB"/>
    <w:rsid w:val="00543C2B"/>
    <w:rsid w:val="0054431B"/>
    <w:rsid w:val="0054437A"/>
    <w:rsid w:val="00544FBE"/>
    <w:rsid w:val="005458F2"/>
    <w:rsid w:val="00546009"/>
    <w:rsid w:val="00546361"/>
    <w:rsid w:val="00546EC9"/>
    <w:rsid w:val="00547472"/>
    <w:rsid w:val="005507D8"/>
    <w:rsid w:val="005509D6"/>
    <w:rsid w:val="0055103F"/>
    <w:rsid w:val="00551E48"/>
    <w:rsid w:val="00552A26"/>
    <w:rsid w:val="00553AC7"/>
    <w:rsid w:val="00553BC3"/>
    <w:rsid w:val="00554C1B"/>
    <w:rsid w:val="005554A3"/>
    <w:rsid w:val="005556C8"/>
    <w:rsid w:val="00555E28"/>
    <w:rsid w:val="0055698E"/>
    <w:rsid w:val="00556C4C"/>
    <w:rsid w:val="00557056"/>
    <w:rsid w:val="00557AB0"/>
    <w:rsid w:val="00557B6E"/>
    <w:rsid w:val="00561676"/>
    <w:rsid w:val="00561FD9"/>
    <w:rsid w:val="005620FB"/>
    <w:rsid w:val="005628F6"/>
    <w:rsid w:val="005633D6"/>
    <w:rsid w:val="00563C26"/>
    <w:rsid w:val="0056409F"/>
    <w:rsid w:val="00565E6C"/>
    <w:rsid w:val="00565FAD"/>
    <w:rsid w:val="00567057"/>
    <w:rsid w:val="005673F5"/>
    <w:rsid w:val="00567724"/>
    <w:rsid w:val="00570A82"/>
    <w:rsid w:val="00570B65"/>
    <w:rsid w:val="005715BA"/>
    <w:rsid w:val="0057239F"/>
    <w:rsid w:val="0057240A"/>
    <w:rsid w:val="005734D2"/>
    <w:rsid w:val="00573C5A"/>
    <w:rsid w:val="00573D97"/>
    <w:rsid w:val="00575506"/>
    <w:rsid w:val="00575639"/>
    <w:rsid w:val="005763B1"/>
    <w:rsid w:val="00576545"/>
    <w:rsid w:val="00576FBD"/>
    <w:rsid w:val="0058019B"/>
    <w:rsid w:val="00580269"/>
    <w:rsid w:val="00580604"/>
    <w:rsid w:val="00580898"/>
    <w:rsid w:val="00580F85"/>
    <w:rsid w:val="00580FCD"/>
    <w:rsid w:val="0058108F"/>
    <w:rsid w:val="005815AC"/>
    <w:rsid w:val="005824A3"/>
    <w:rsid w:val="0058314A"/>
    <w:rsid w:val="005833EC"/>
    <w:rsid w:val="00584117"/>
    <w:rsid w:val="0058432F"/>
    <w:rsid w:val="0058516F"/>
    <w:rsid w:val="005860F8"/>
    <w:rsid w:val="00586136"/>
    <w:rsid w:val="00586901"/>
    <w:rsid w:val="005872A4"/>
    <w:rsid w:val="00590566"/>
    <w:rsid w:val="00590A62"/>
    <w:rsid w:val="00590D73"/>
    <w:rsid w:val="00593937"/>
    <w:rsid w:val="0059495A"/>
    <w:rsid w:val="00594EFC"/>
    <w:rsid w:val="005957F6"/>
    <w:rsid w:val="00595BDF"/>
    <w:rsid w:val="00596592"/>
    <w:rsid w:val="00596CB4"/>
    <w:rsid w:val="00596DA5"/>
    <w:rsid w:val="00597845"/>
    <w:rsid w:val="00597BC0"/>
    <w:rsid w:val="005A0D27"/>
    <w:rsid w:val="005A1E78"/>
    <w:rsid w:val="005A3720"/>
    <w:rsid w:val="005A454F"/>
    <w:rsid w:val="005A547C"/>
    <w:rsid w:val="005A5798"/>
    <w:rsid w:val="005A5FB5"/>
    <w:rsid w:val="005B0A2A"/>
    <w:rsid w:val="005B1797"/>
    <w:rsid w:val="005B1D5C"/>
    <w:rsid w:val="005B2360"/>
    <w:rsid w:val="005B281E"/>
    <w:rsid w:val="005B3901"/>
    <w:rsid w:val="005B3CE2"/>
    <w:rsid w:val="005B3E4C"/>
    <w:rsid w:val="005B43D5"/>
    <w:rsid w:val="005B456B"/>
    <w:rsid w:val="005B46EA"/>
    <w:rsid w:val="005B60F4"/>
    <w:rsid w:val="005B67D6"/>
    <w:rsid w:val="005B67E5"/>
    <w:rsid w:val="005B6C72"/>
    <w:rsid w:val="005C095C"/>
    <w:rsid w:val="005C0B9B"/>
    <w:rsid w:val="005C132E"/>
    <w:rsid w:val="005C2210"/>
    <w:rsid w:val="005C34CA"/>
    <w:rsid w:val="005C3DA5"/>
    <w:rsid w:val="005C47AD"/>
    <w:rsid w:val="005C4AE1"/>
    <w:rsid w:val="005C546B"/>
    <w:rsid w:val="005C5788"/>
    <w:rsid w:val="005C5E42"/>
    <w:rsid w:val="005C5E51"/>
    <w:rsid w:val="005C5EF3"/>
    <w:rsid w:val="005C65E7"/>
    <w:rsid w:val="005C71E0"/>
    <w:rsid w:val="005C7CF9"/>
    <w:rsid w:val="005C7EFE"/>
    <w:rsid w:val="005D009B"/>
    <w:rsid w:val="005D04F1"/>
    <w:rsid w:val="005D1428"/>
    <w:rsid w:val="005D180B"/>
    <w:rsid w:val="005D31A1"/>
    <w:rsid w:val="005D3C50"/>
    <w:rsid w:val="005D3DE6"/>
    <w:rsid w:val="005D46B8"/>
    <w:rsid w:val="005D4AAA"/>
    <w:rsid w:val="005D5E8C"/>
    <w:rsid w:val="005D7159"/>
    <w:rsid w:val="005E02BC"/>
    <w:rsid w:val="005E080F"/>
    <w:rsid w:val="005E0838"/>
    <w:rsid w:val="005E241B"/>
    <w:rsid w:val="005E4804"/>
    <w:rsid w:val="005E49EB"/>
    <w:rsid w:val="005E6531"/>
    <w:rsid w:val="005E6978"/>
    <w:rsid w:val="005E757E"/>
    <w:rsid w:val="005E769E"/>
    <w:rsid w:val="005E7E6C"/>
    <w:rsid w:val="005F0154"/>
    <w:rsid w:val="005F0469"/>
    <w:rsid w:val="005F19AB"/>
    <w:rsid w:val="005F240F"/>
    <w:rsid w:val="005F26B5"/>
    <w:rsid w:val="005F279E"/>
    <w:rsid w:val="005F3EAA"/>
    <w:rsid w:val="005F55E8"/>
    <w:rsid w:val="005F5A4D"/>
    <w:rsid w:val="005F6218"/>
    <w:rsid w:val="005F638F"/>
    <w:rsid w:val="005F683E"/>
    <w:rsid w:val="005F69C0"/>
    <w:rsid w:val="005F6FF8"/>
    <w:rsid w:val="005F7045"/>
    <w:rsid w:val="005F771C"/>
    <w:rsid w:val="005F7B54"/>
    <w:rsid w:val="005F7FEA"/>
    <w:rsid w:val="00600017"/>
    <w:rsid w:val="006003D5"/>
    <w:rsid w:val="00600E93"/>
    <w:rsid w:val="0060256B"/>
    <w:rsid w:val="00602CDD"/>
    <w:rsid w:val="00602FEF"/>
    <w:rsid w:val="006032BD"/>
    <w:rsid w:val="00604D03"/>
    <w:rsid w:val="006050ED"/>
    <w:rsid w:val="006070B3"/>
    <w:rsid w:val="006072B3"/>
    <w:rsid w:val="00607A42"/>
    <w:rsid w:val="00610CAA"/>
    <w:rsid w:val="006127F0"/>
    <w:rsid w:val="006128AA"/>
    <w:rsid w:val="00612A69"/>
    <w:rsid w:val="00613D17"/>
    <w:rsid w:val="0061514F"/>
    <w:rsid w:val="00616CDC"/>
    <w:rsid w:val="00617FE5"/>
    <w:rsid w:val="00620453"/>
    <w:rsid w:val="00621A67"/>
    <w:rsid w:val="00621FC7"/>
    <w:rsid w:val="00622634"/>
    <w:rsid w:val="00622B81"/>
    <w:rsid w:val="006235CD"/>
    <w:rsid w:val="00623B71"/>
    <w:rsid w:val="006252DD"/>
    <w:rsid w:val="00626764"/>
    <w:rsid w:val="0063073B"/>
    <w:rsid w:val="0063250A"/>
    <w:rsid w:val="00632AE1"/>
    <w:rsid w:val="0063346A"/>
    <w:rsid w:val="00634122"/>
    <w:rsid w:val="006342DB"/>
    <w:rsid w:val="0063441B"/>
    <w:rsid w:val="006344AA"/>
    <w:rsid w:val="00634B87"/>
    <w:rsid w:val="006351D9"/>
    <w:rsid w:val="00635F2E"/>
    <w:rsid w:val="00635F5B"/>
    <w:rsid w:val="00636BD7"/>
    <w:rsid w:val="00637114"/>
    <w:rsid w:val="0063794D"/>
    <w:rsid w:val="0064004E"/>
    <w:rsid w:val="0064047A"/>
    <w:rsid w:val="00640F0E"/>
    <w:rsid w:val="0064206F"/>
    <w:rsid w:val="006425AB"/>
    <w:rsid w:val="006425AD"/>
    <w:rsid w:val="006426AB"/>
    <w:rsid w:val="00643327"/>
    <w:rsid w:val="0064381A"/>
    <w:rsid w:val="0064446E"/>
    <w:rsid w:val="006444EB"/>
    <w:rsid w:val="006473AA"/>
    <w:rsid w:val="00650A48"/>
    <w:rsid w:val="00650B18"/>
    <w:rsid w:val="006511FE"/>
    <w:rsid w:val="00651886"/>
    <w:rsid w:val="00651946"/>
    <w:rsid w:val="00654445"/>
    <w:rsid w:val="00654CDB"/>
    <w:rsid w:val="006551E0"/>
    <w:rsid w:val="00657E8D"/>
    <w:rsid w:val="006600CB"/>
    <w:rsid w:val="00661D13"/>
    <w:rsid w:val="00663589"/>
    <w:rsid w:val="006638F9"/>
    <w:rsid w:val="00663E8A"/>
    <w:rsid w:val="0066482A"/>
    <w:rsid w:val="0066583C"/>
    <w:rsid w:val="00666273"/>
    <w:rsid w:val="00666C38"/>
    <w:rsid w:val="00667594"/>
    <w:rsid w:val="006710B3"/>
    <w:rsid w:val="006713DA"/>
    <w:rsid w:val="00671B9C"/>
    <w:rsid w:val="00671DEA"/>
    <w:rsid w:val="00671E1F"/>
    <w:rsid w:val="00671ED0"/>
    <w:rsid w:val="006729D4"/>
    <w:rsid w:val="00672FDA"/>
    <w:rsid w:val="00673705"/>
    <w:rsid w:val="00673931"/>
    <w:rsid w:val="006744DA"/>
    <w:rsid w:val="00674FB5"/>
    <w:rsid w:val="00675260"/>
    <w:rsid w:val="00675787"/>
    <w:rsid w:val="00676DD5"/>
    <w:rsid w:val="00677CA7"/>
    <w:rsid w:val="0068068F"/>
    <w:rsid w:val="0068246A"/>
    <w:rsid w:val="006825D2"/>
    <w:rsid w:val="006838E8"/>
    <w:rsid w:val="00683C4E"/>
    <w:rsid w:val="00683E60"/>
    <w:rsid w:val="00684378"/>
    <w:rsid w:val="006846A6"/>
    <w:rsid w:val="00686F94"/>
    <w:rsid w:val="00687313"/>
    <w:rsid w:val="0069089A"/>
    <w:rsid w:val="00691A1E"/>
    <w:rsid w:val="00692882"/>
    <w:rsid w:val="00693428"/>
    <w:rsid w:val="00693546"/>
    <w:rsid w:val="006936E8"/>
    <w:rsid w:val="00693B80"/>
    <w:rsid w:val="0069432B"/>
    <w:rsid w:val="006944F8"/>
    <w:rsid w:val="006967F1"/>
    <w:rsid w:val="00696A4C"/>
    <w:rsid w:val="00696A53"/>
    <w:rsid w:val="00696F4B"/>
    <w:rsid w:val="006973F9"/>
    <w:rsid w:val="006A0070"/>
    <w:rsid w:val="006A11A0"/>
    <w:rsid w:val="006A1899"/>
    <w:rsid w:val="006A1AC6"/>
    <w:rsid w:val="006A2019"/>
    <w:rsid w:val="006A262A"/>
    <w:rsid w:val="006A26EE"/>
    <w:rsid w:val="006A4747"/>
    <w:rsid w:val="006A4FAB"/>
    <w:rsid w:val="006A5628"/>
    <w:rsid w:val="006A5BFE"/>
    <w:rsid w:val="006A721F"/>
    <w:rsid w:val="006A72DA"/>
    <w:rsid w:val="006B0110"/>
    <w:rsid w:val="006B10A9"/>
    <w:rsid w:val="006B114A"/>
    <w:rsid w:val="006B1B08"/>
    <w:rsid w:val="006B22CC"/>
    <w:rsid w:val="006B3A97"/>
    <w:rsid w:val="006B40A7"/>
    <w:rsid w:val="006B50FF"/>
    <w:rsid w:val="006B5419"/>
    <w:rsid w:val="006B594A"/>
    <w:rsid w:val="006B6647"/>
    <w:rsid w:val="006B7615"/>
    <w:rsid w:val="006C014B"/>
    <w:rsid w:val="006C05AA"/>
    <w:rsid w:val="006C1EBD"/>
    <w:rsid w:val="006C2384"/>
    <w:rsid w:val="006C2478"/>
    <w:rsid w:val="006C2E41"/>
    <w:rsid w:val="006C2ED8"/>
    <w:rsid w:val="006C32D3"/>
    <w:rsid w:val="006C3D8C"/>
    <w:rsid w:val="006C435B"/>
    <w:rsid w:val="006C4748"/>
    <w:rsid w:val="006C5156"/>
    <w:rsid w:val="006C5C0D"/>
    <w:rsid w:val="006C6C22"/>
    <w:rsid w:val="006C71DB"/>
    <w:rsid w:val="006C7B79"/>
    <w:rsid w:val="006D0245"/>
    <w:rsid w:val="006D04AD"/>
    <w:rsid w:val="006D0DD7"/>
    <w:rsid w:val="006D0E49"/>
    <w:rsid w:val="006D1A3F"/>
    <w:rsid w:val="006D25AC"/>
    <w:rsid w:val="006D2D23"/>
    <w:rsid w:val="006D3CFD"/>
    <w:rsid w:val="006D3E07"/>
    <w:rsid w:val="006D453D"/>
    <w:rsid w:val="006D665A"/>
    <w:rsid w:val="006D760D"/>
    <w:rsid w:val="006D78E2"/>
    <w:rsid w:val="006E14A2"/>
    <w:rsid w:val="006E1548"/>
    <w:rsid w:val="006E21C0"/>
    <w:rsid w:val="006E2294"/>
    <w:rsid w:val="006E44AB"/>
    <w:rsid w:val="006E5B86"/>
    <w:rsid w:val="006E6C39"/>
    <w:rsid w:val="006F07EF"/>
    <w:rsid w:val="006F2079"/>
    <w:rsid w:val="006F2397"/>
    <w:rsid w:val="006F2760"/>
    <w:rsid w:val="006F2D8F"/>
    <w:rsid w:val="006F357D"/>
    <w:rsid w:val="006F5769"/>
    <w:rsid w:val="006F5DD5"/>
    <w:rsid w:val="006F5F30"/>
    <w:rsid w:val="006F66E1"/>
    <w:rsid w:val="006F69A6"/>
    <w:rsid w:val="006F70B6"/>
    <w:rsid w:val="006F7F00"/>
    <w:rsid w:val="00700192"/>
    <w:rsid w:val="00700890"/>
    <w:rsid w:val="00700F7D"/>
    <w:rsid w:val="00701144"/>
    <w:rsid w:val="00701EEC"/>
    <w:rsid w:val="00703456"/>
    <w:rsid w:val="00703BDB"/>
    <w:rsid w:val="00703E56"/>
    <w:rsid w:val="007041EF"/>
    <w:rsid w:val="00705942"/>
    <w:rsid w:val="00706F9B"/>
    <w:rsid w:val="007076DC"/>
    <w:rsid w:val="00710536"/>
    <w:rsid w:val="00710B4E"/>
    <w:rsid w:val="00710E2E"/>
    <w:rsid w:val="0071184E"/>
    <w:rsid w:val="00711EE6"/>
    <w:rsid w:val="007123C0"/>
    <w:rsid w:val="007125EC"/>
    <w:rsid w:val="00712613"/>
    <w:rsid w:val="00713291"/>
    <w:rsid w:val="007159CE"/>
    <w:rsid w:val="00715A79"/>
    <w:rsid w:val="007173AB"/>
    <w:rsid w:val="00717648"/>
    <w:rsid w:val="00717C3A"/>
    <w:rsid w:val="007205DC"/>
    <w:rsid w:val="00721331"/>
    <w:rsid w:val="0072248A"/>
    <w:rsid w:val="007224DA"/>
    <w:rsid w:val="007241F9"/>
    <w:rsid w:val="00724213"/>
    <w:rsid w:val="00724C4D"/>
    <w:rsid w:val="00724F14"/>
    <w:rsid w:val="00725639"/>
    <w:rsid w:val="0072665C"/>
    <w:rsid w:val="00727DED"/>
    <w:rsid w:val="00730B5B"/>
    <w:rsid w:val="00732254"/>
    <w:rsid w:val="00733046"/>
    <w:rsid w:val="00733B4C"/>
    <w:rsid w:val="007356A7"/>
    <w:rsid w:val="00736DF0"/>
    <w:rsid w:val="00737925"/>
    <w:rsid w:val="00740445"/>
    <w:rsid w:val="00741FAA"/>
    <w:rsid w:val="00741FB8"/>
    <w:rsid w:val="007423D4"/>
    <w:rsid w:val="00742B59"/>
    <w:rsid w:val="00744A90"/>
    <w:rsid w:val="00744AA2"/>
    <w:rsid w:val="0074524F"/>
    <w:rsid w:val="00745ABA"/>
    <w:rsid w:val="00745B32"/>
    <w:rsid w:val="0074627B"/>
    <w:rsid w:val="007467F2"/>
    <w:rsid w:val="007529F9"/>
    <w:rsid w:val="00752B64"/>
    <w:rsid w:val="0075419E"/>
    <w:rsid w:val="00754213"/>
    <w:rsid w:val="0075453B"/>
    <w:rsid w:val="00755B7D"/>
    <w:rsid w:val="00756D59"/>
    <w:rsid w:val="00757BB1"/>
    <w:rsid w:val="00757BD9"/>
    <w:rsid w:val="00761D93"/>
    <w:rsid w:val="00763672"/>
    <w:rsid w:val="0076416F"/>
    <w:rsid w:val="00764373"/>
    <w:rsid w:val="007649EE"/>
    <w:rsid w:val="00765627"/>
    <w:rsid w:val="00765863"/>
    <w:rsid w:val="00770609"/>
    <w:rsid w:val="00771A35"/>
    <w:rsid w:val="0077206B"/>
    <w:rsid w:val="00772191"/>
    <w:rsid w:val="0077265C"/>
    <w:rsid w:val="0077278B"/>
    <w:rsid w:val="00772E4F"/>
    <w:rsid w:val="00773377"/>
    <w:rsid w:val="00773989"/>
    <w:rsid w:val="007745E2"/>
    <w:rsid w:val="00775075"/>
    <w:rsid w:val="00775763"/>
    <w:rsid w:val="00776FE6"/>
    <w:rsid w:val="00777248"/>
    <w:rsid w:val="00777DD7"/>
    <w:rsid w:val="00777F8B"/>
    <w:rsid w:val="00780D7B"/>
    <w:rsid w:val="007812BE"/>
    <w:rsid w:val="00781504"/>
    <w:rsid w:val="0078154C"/>
    <w:rsid w:val="00781601"/>
    <w:rsid w:val="00782759"/>
    <w:rsid w:val="00782DE0"/>
    <w:rsid w:val="00783F32"/>
    <w:rsid w:val="00783FA8"/>
    <w:rsid w:val="00784554"/>
    <w:rsid w:val="007845D5"/>
    <w:rsid w:val="007847A7"/>
    <w:rsid w:val="00784AE6"/>
    <w:rsid w:val="00784F8A"/>
    <w:rsid w:val="00785204"/>
    <w:rsid w:val="00785240"/>
    <w:rsid w:val="00785921"/>
    <w:rsid w:val="0078641D"/>
    <w:rsid w:val="007869B5"/>
    <w:rsid w:val="00786D0C"/>
    <w:rsid w:val="00786FCD"/>
    <w:rsid w:val="00787082"/>
    <w:rsid w:val="00787A13"/>
    <w:rsid w:val="007902AB"/>
    <w:rsid w:val="00791172"/>
    <w:rsid w:val="007919CF"/>
    <w:rsid w:val="00791FC7"/>
    <w:rsid w:val="0079220C"/>
    <w:rsid w:val="00793F57"/>
    <w:rsid w:val="007942C3"/>
    <w:rsid w:val="00794B9E"/>
    <w:rsid w:val="00795563"/>
    <w:rsid w:val="00795844"/>
    <w:rsid w:val="00797036"/>
    <w:rsid w:val="00797798"/>
    <w:rsid w:val="00797C61"/>
    <w:rsid w:val="00797F95"/>
    <w:rsid w:val="007A0056"/>
    <w:rsid w:val="007A0169"/>
    <w:rsid w:val="007A1875"/>
    <w:rsid w:val="007A23FD"/>
    <w:rsid w:val="007A288F"/>
    <w:rsid w:val="007A2902"/>
    <w:rsid w:val="007A29AA"/>
    <w:rsid w:val="007A2A36"/>
    <w:rsid w:val="007A2C17"/>
    <w:rsid w:val="007A2DA7"/>
    <w:rsid w:val="007A3A5A"/>
    <w:rsid w:val="007A4730"/>
    <w:rsid w:val="007A66C5"/>
    <w:rsid w:val="007A6AB6"/>
    <w:rsid w:val="007A6E65"/>
    <w:rsid w:val="007A7DD4"/>
    <w:rsid w:val="007B00DB"/>
    <w:rsid w:val="007B0506"/>
    <w:rsid w:val="007B0A1E"/>
    <w:rsid w:val="007B1864"/>
    <w:rsid w:val="007B19EC"/>
    <w:rsid w:val="007B1BA0"/>
    <w:rsid w:val="007B1C16"/>
    <w:rsid w:val="007B222E"/>
    <w:rsid w:val="007B2961"/>
    <w:rsid w:val="007B2D25"/>
    <w:rsid w:val="007B2D85"/>
    <w:rsid w:val="007B35E1"/>
    <w:rsid w:val="007B4CEB"/>
    <w:rsid w:val="007B5129"/>
    <w:rsid w:val="007B54CF"/>
    <w:rsid w:val="007B5AA2"/>
    <w:rsid w:val="007B5D18"/>
    <w:rsid w:val="007B5FDF"/>
    <w:rsid w:val="007B7336"/>
    <w:rsid w:val="007B7F41"/>
    <w:rsid w:val="007B7F6A"/>
    <w:rsid w:val="007C03E0"/>
    <w:rsid w:val="007C0E49"/>
    <w:rsid w:val="007C28C9"/>
    <w:rsid w:val="007C2DBA"/>
    <w:rsid w:val="007C4123"/>
    <w:rsid w:val="007C5CEB"/>
    <w:rsid w:val="007C5D26"/>
    <w:rsid w:val="007C703D"/>
    <w:rsid w:val="007C77C2"/>
    <w:rsid w:val="007C7A85"/>
    <w:rsid w:val="007C7C5A"/>
    <w:rsid w:val="007D01D3"/>
    <w:rsid w:val="007D11A6"/>
    <w:rsid w:val="007D2C88"/>
    <w:rsid w:val="007D2CD2"/>
    <w:rsid w:val="007D2F48"/>
    <w:rsid w:val="007D3340"/>
    <w:rsid w:val="007D4149"/>
    <w:rsid w:val="007D422D"/>
    <w:rsid w:val="007D4485"/>
    <w:rsid w:val="007D4F6E"/>
    <w:rsid w:val="007D63B6"/>
    <w:rsid w:val="007D684B"/>
    <w:rsid w:val="007E02DD"/>
    <w:rsid w:val="007E0715"/>
    <w:rsid w:val="007E0DD8"/>
    <w:rsid w:val="007E1F33"/>
    <w:rsid w:val="007E1F6C"/>
    <w:rsid w:val="007E2D75"/>
    <w:rsid w:val="007E2F6C"/>
    <w:rsid w:val="007E3271"/>
    <w:rsid w:val="007E3640"/>
    <w:rsid w:val="007E3F4A"/>
    <w:rsid w:val="007E56C5"/>
    <w:rsid w:val="007E600F"/>
    <w:rsid w:val="007F03AC"/>
    <w:rsid w:val="007F0979"/>
    <w:rsid w:val="007F2BD7"/>
    <w:rsid w:val="007F322D"/>
    <w:rsid w:val="007F3941"/>
    <w:rsid w:val="007F6959"/>
    <w:rsid w:val="007F7765"/>
    <w:rsid w:val="0080035C"/>
    <w:rsid w:val="00800929"/>
    <w:rsid w:val="008011A1"/>
    <w:rsid w:val="00801A0B"/>
    <w:rsid w:val="00801ED3"/>
    <w:rsid w:val="00802BD3"/>
    <w:rsid w:val="00802D65"/>
    <w:rsid w:val="00804431"/>
    <w:rsid w:val="00804672"/>
    <w:rsid w:val="00804D9E"/>
    <w:rsid w:val="00805352"/>
    <w:rsid w:val="00805E23"/>
    <w:rsid w:val="00805F40"/>
    <w:rsid w:val="0080616D"/>
    <w:rsid w:val="00806A1B"/>
    <w:rsid w:val="00807D32"/>
    <w:rsid w:val="00807DF5"/>
    <w:rsid w:val="00807E81"/>
    <w:rsid w:val="00807E83"/>
    <w:rsid w:val="008105AF"/>
    <w:rsid w:val="008109FC"/>
    <w:rsid w:val="0081153A"/>
    <w:rsid w:val="008127C7"/>
    <w:rsid w:val="00813E91"/>
    <w:rsid w:val="00814F9E"/>
    <w:rsid w:val="008150B3"/>
    <w:rsid w:val="008152C9"/>
    <w:rsid w:val="008159FD"/>
    <w:rsid w:val="00816466"/>
    <w:rsid w:val="008168B5"/>
    <w:rsid w:val="00817382"/>
    <w:rsid w:val="008208BF"/>
    <w:rsid w:val="00821487"/>
    <w:rsid w:val="00821E2F"/>
    <w:rsid w:val="008226A4"/>
    <w:rsid w:val="008227D7"/>
    <w:rsid w:val="008238AE"/>
    <w:rsid w:val="00823AA8"/>
    <w:rsid w:val="00825103"/>
    <w:rsid w:val="008257EB"/>
    <w:rsid w:val="008258C6"/>
    <w:rsid w:val="00825A8F"/>
    <w:rsid w:val="00825A92"/>
    <w:rsid w:val="00826066"/>
    <w:rsid w:val="0082681F"/>
    <w:rsid w:val="00826F62"/>
    <w:rsid w:val="00827902"/>
    <w:rsid w:val="008303A3"/>
    <w:rsid w:val="00830AFA"/>
    <w:rsid w:val="00830C86"/>
    <w:rsid w:val="008320AB"/>
    <w:rsid w:val="00832BBD"/>
    <w:rsid w:val="00832C24"/>
    <w:rsid w:val="00832FF3"/>
    <w:rsid w:val="008358E5"/>
    <w:rsid w:val="00835CB6"/>
    <w:rsid w:val="00836DBD"/>
    <w:rsid w:val="0083795E"/>
    <w:rsid w:val="00840123"/>
    <w:rsid w:val="008404CD"/>
    <w:rsid w:val="0084073D"/>
    <w:rsid w:val="00842BF0"/>
    <w:rsid w:val="00842F11"/>
    <w:rsid w:val="00843102"/>
    <w:rsid w:val="00843221"/>
    <w:rsid w:val="00843554"/>
    <w:rsid w:val="00843966"/>
    <w:rsid w:val="008445C5"/>
    <w:rsid w:val="0084460E"/>
    <w:rsid w:val="0084510E"/>
    <w:rsid w:val="0084520E"/>
    <w:rsid w:val="00845A82"/>
    <w:rsid w:val="008460EE"/>
    <w:rsid w:val="00846C16"/>
    <w:rsid w:val="00847A34"/>
    <w:rsid w:val="00847DC5"/>
    <w:rsid w:val="0085025F"/>
    <w:rsid w:val="0085029F"/>
    <w:rsid w:val="0085036E"/>
    <w:rsid w:val="0085064B"/>
    <w:rsid w:val="00850A43"/>
    <w:rsid w:val="00850B64"/>
    <w:rsid w:val="00850E4C"/>
    <w:rsid w:val="0085133C"/>
    <w:rsid w:val="00854837"/>
    <w:rsid w:val="00855113"/>
    <w:rsid w:val="00856022"/>
    <w:rsid w:val="00856558"/>
    <w:rsid w:val="008603A1"/>
    <w:rsid w:val="00860A11"/>
    <w:rsid w:val="00860E7F"/>
    <w:rsid w:val="008612ED"/>
    <w:rsid w:val="008634F5"/>
    <w:rsid w:val="008635E2"/>
    <w:rsid w:val="00863860"/>
    <w:rsid w:val="00865483"/>
    <w:rsid w:val="00866254"/>
    <w:rsid w:val="008667D7"/>
    <w:rsid w:val="00866FA7"/>
    <w:rsid w:val="00867C9C"/>
    <w:rsid w:val="00871160"/>
    <w:rsid w:val="008719C6"/>
    <w:rsid w:val="00873041"/>
    <w:rsid w:val="00873410"/>
    <w:rsid w:val="0087384F"/>
    <w:rsid w:val="00873989"/>
    <w:rsid w:val="00873C13"/>
    <w:rsid w:val="00875B5C"/>
    <w:rsid w:val="00875B78"/>
    <w:rsid w:val="00877DA3"/>
    <w:rsid w:val="0088073F"/>
    <w:rsid w:val="00881A8C"/>
    <w:rsid w:val="00881D30"/>
    <w:rsid w:val="00882967"/>
    <w:rsid w:val="00882E79"/>
    <w:rsid w:val="008830F5"/>
    <w:rsid w:val="008842C6"/>
    <w:rsid w:val="00884435"/>
    <w:rsid w:val="00884807"/>
    <w:rsid w:val="00884D2B"/>
    <w:rsid w:val="00884DF1"/>
    <w:rsid w:val="00885347"/>
    <w:rsid w:val="00886556"/>
    <w:rsid w:val="008873BB"/>
    <w:rsid w:val="00887A29"/>
    <w:rsid w:val="0089011B"/>
    <w:rsid w:val="00890479"/>
    <w:rsid w:val="0089049F"/>
    <w:rsid w:val="00890A24"/>
    <w:rsid w:val="0089173E"/>
    <w:rsid w:val="008918F8"/>
    <w:rsid w:val="00891905"/>
    <w:rsid w:val="00891EE7"/>
    <w:rsid w:val="00892950"/>
    <w:rsid w:val="008929FB"/>
    <w:rsid w:val="008938AB"/>
    <w:rsid w:val="00893951"/>
    <w:rsid w:val="00894264"/>
    <w:rsid w:val="008945D6"/>
    <w:rsid w:val="00895638"/>
    <w:rsid w:val="008A07E2"/>
    <w:rsid w:val="008A0B6D"/>
    <w:rsid w:val="008A15DD"/>
    <w:rsid w:val="008A19D0"/>
    <w:rsid w:val="008A1FDC"/>
    <w:rsid w:val="008A2697"/>
    <w:rsid w:val="008A27F7"/>
    <w:rsid w:val="008A3207"/>
    <w:rsid w:val="008A3531"/>
    <w:rsid w:val="008A4DF3"/>
    <w:rsid w:val="008A5768"/>
    <w:rsid w:val="008A6A3F"/>
    <w:rsid w:val="008A721F"/>
    <w:rsid w:val="008A73A1"/>
    <w:rsid w:val="008A7C61"/>
    <w:rsid w:val="008A7DEC"/>
    <w:rsid w:val="008B006A"/>
    <w:rsid w:val="008B047C"/>
    <w:rsid w:val="008B0A78"/>
    <w:rsid w:val="008B210A"/>
    <w:rsid w:val="008B2BED"/>
    <w:rsid w:val="008B2F1D"/>
    <w:rsid w:val="008B35B0"/>
    <w:rsid w:val="008B3614"/>
    <w:rsid w:val="008B3A07"/>
    <w:rsid w:val="008B3D2F"/>
    <w:rsid w:val="008B552C"/>
    <w:rsid w:val="008B5F5B"/>
    <w:rsid w:val="008B6407"/>
    <w:rsid w:val="008B653E"/>
    <w:rsid w:val="008B7832"/>
    <w:rsid w:val="008B7851"/>
    <w:rsid w:val="008C05A1"/>
    <w:rsid w:val="008C09B1"/>
    <w:rsid w:val="008C18F3"/>
    <w:rsid w:val="008C2738"/>
    <w:rsid w:val="008C2D45"/>
    <w:rsid w:val="008C329E"/>
    <w:rsid w:val="008C3BD3"/>
    <w:rsid w:val="008C3F27"/>
    <w:rsid w:val="008C47C9"/>
    <w:rsid w:val="008C4E50"/>
    <w:rsid w:val="008C51B9"/>
    <w:rsid w:val="008C592C"/>
    <w:rsid w:val="008C6124"/>
    <w:rsid w:val="008C6920"/>
    <w:rsid w:val="008C7382"/>
    <w:rsid w:val="008C79DC"/>
    <w:rsid w:val="008C7F2B"/>
    <w:rsid w:val="008D273E"/>
    <w:rsid w:val="008D34F1"/>
    <w:rsid w:val="008D3CF9"/>
    <w:rsid w:val="008D4339"/>
    <w:rsid w:val="008D5A24"/>
    <w:rsid w:val="008D63F5"/>
    <w:rsid w:val="008D6590"/>
    <w:rsid w:val="008D6F07"/>
    <w:rsid w:val="008D7A7C"/>
    <w:rsid w:val="008D7E5B"/>
    <w:rsid w:val="008E012F"/>
    <w:rsid w:val="008E0AC4"/>
    <w:rsid w:val="008E0F2F"/>
    <w:rsid w:val="008E11C5"/>
    <w:rsid w:val="008E225C"/>
    <w:rsid w:val="008E2F9D"/>
    <w:rsid w:val="008E35A5"/>
    <w:rsid w:val="008E62E0"/>
    <w:rsid w:val="008E64A9"/>
    <w:rsid w:val="008E7831"/>
    <w:rsid w:val="008E7954"/>
    <w:rsid w:val="008E7AE0"/>
    <w:rsid w:val="008F09AD"/>
    <w:rsid w:val="008F0B9E"/>
    <w:rsid w:val="008F182B"/>
    <w:rsid w:val="008F23E7"/>
    <w:rsid w:val="008F2DBD"/>
    <w:rsid w:val="008F37D5"/>
    <w:rsid w:val="008F403B"/>
    <w:rsid w:val="008F4A88"/>
    <w:rsid w:val="008F4E9F"/>
    <w:rsid w:val="008F52EE"/>
    <w:rsid w:val="008F5470"/>
    <w:rsid w:val="008F576A"/>
    <w:rsid w:val="008F5CFB"/>
    <w:rsid w:val="008F6191"/>
    <w:rsid w:val="008F6547"/>
    <w:rsid w:val="008F6A4E"/>
    <w:rsid w:val="008F6B9D"/>
    <w:rsid w:val="008F6DE5"/>
    <w:rsid w:val="008F6EBD"/>
    <w:rsid w:val="008F75C7"/>
    <w:rsid w:val="009005C5"/>
    <w:rsid w:val="009007E9"/>
    <w:rsid w:val="00902057"/>
    <w:rsid w:val="009025C7"/>
    <w:rsid w:val="00902C21"/>
    <w:rsid w:val="00902FA4"/>
    <w:rsid w:val="009040C6"/>
    <w:rsid w:val="009048D8"/>
    <w:rsid w:val="00904E7C"/>
    <w:rsid w:val="00905179"/>
    <w:rsid w:val="0090644B"/>
    <w:rsid w:val="009071F4"/>
    <w:rsid w:val="0090748A"/>
    <w:rsid w:val="00907975"/>
    <w:rsid w:val="00910FCE"/>
    <w:rsid w:val="00911557"/>
    <w:rsid w:val="009129E6"/>
    <w:rsid w:val="0091301D"/>
    <w:rsid w:val="0091371D"/>
    <w:rsid w:val="009138CE"/>
    <w:rsid w:val="00913BD8"/>
    <w:rsid w:val="00914310"/>
    <w:rsid w:val="00914968"/>
    <w:rsid w:val="00914B73"/>
    <w:rsid w:val="00914DCA"/>
    <w:rsid w:val="00914ECB"/>
    <w:rsid w:val="009150EC"/>
    <w:rsid w:val="00915675"/>
    <w:rsid w:val="00916B2D"/>
    <w:rsid w:val="00917BF8"/>
    <w:rsid w:val="0092175B"/>
    <w:rsid w:val="00921F28"/>
    <w:rsid w:val="00922370"/>
    <w:rsid w:val="0092254F"/>
    <w:rsid w:val="00923CE3"/>
    <w:rsid w:val="00923D6B"/>
    <w:rsid w:val="00923EA8"/>
    <w:rsid w:val="00924030"/>
    <w:rsid w:val="009241AE"/>
    <w:rsid w:val="00924BBC"/>
    <w:rsid w:val="00924D78"/>
    <w:rsid w:val="00925855"/>
    <w:rsid w:val="00926309"/>
    <w:rsid w:val="00926CF1"/>
    <w:rsid w:val="009277B6"/>
    <w:rsid w:val="0092787E"/>
    <w:rsid w:val="00930D48"/>
    <w:rsid w:val="00930DB2"/>
    <w:rsid w:val="0093178B"/>
    <w:rsid w:val="00932CA0"/>
    <w:rsid w:val="00932EB4"/>
    <w:rsid w:val="00933016"/>
    <w:rsid w:val="00933B7D"/>
    <w:rsid w:val="009346E7"/>
    <w:rsid w:val="00934C0A"/>
    <w:rsid w:val="00934F12"/>
    <w:rsid w:val="0093575C"/>
    <w:rsid w:val="00935F21"/>
    <w:rsid w:val="00937497"/>
    <w:rsid w:val="009375A7"/>
    <w:rsid w:val="009378F0"/>
    <w:rsid w:val="009378F3"/>
    <w:rsid w:val="009412FF"/>
    <w:rsid w:val="00941340"/>
    <w:rsid w:val="009415A3"/>
    <w:rsid w:val="009416C5"/>
    <w:rsid w:val="00941BF5"/>
    <w:rsid w:val="00941DFE"/>
    <w:rsid w:val="00943B59"/>
    <w:rsid w:val="009507BB"/>
    <w:rsid w:val="009518D5"/>
    <w:rsid w:val="009540CB"/>
    <w:rsid w:val="009552C2"/>
    <w:rsid w:val="00955A09"/>
    <w:rsid w:val="00955F22"/>
    <w:rsid w:val="00955FCF"/>
    <w:rsid w:val="0095641D"/>
    <w:rsid w:val="0095659D"/>
    <w:rsid w:val="00956ABF"/>
    <w:rsid w:val="00957125"/>
    <w:rsid w:val="009571AE"/>
    <w:rsid w:val="009577F9"/>
    <w:rsid w:val="00960C16"/>
    <w:rsid w:val="00961AEF"/>
    <w:rsid w:val="00961F44"/>
    <w:rsid w:val="0096351F"/>
    <w:rsid w:val="00963CAC"/>
    <w:rsid w:val="00964F4A"/>
    <w:rsid w:val="00964F7C"/>
    <w:rsid w:val="009653E2"/>
    <w:rsid w:val="009656DD"/>
    <w:rsid w:val="009665D8"/>
    <w:rsid w:val="00966A91"/>
    <w:rsid w:val="00966D79"/>
    <w:rsid w:val="00967FE5"/>
    <w:rsid w:val="00970153"/>
    <w:rsid w:val="0097131B"/>
    <w:rsid w:val="009716DB"/>
    <w:rsid w:val="009734EA"/>
    <w:rsid w:val="00973859"/>
    <w:rsid w:val="009738BE"/>
    <w:rsid w:val="009751B3"/>
    <w:rsid w:val="009759F6"/>
    <w:rsid w:val="009776B2"/>
    <w:rsid w:val="00977C50"/>
    <w:rsid w:val="0098011F"/>
    <w:rsid w:val="009816F3"/>
    <w:rsid w:val="009818BF"/>
    <w:rsid w:val="00981E43"/>
    <w:rsid w:val="00981E75"/>
    <w:rsid w:val="00983208"/>
    <w:rsid w:val="00983805"/>
    <w:rsid w:val="0098468E"/>
    <w:rsid w:val="0098475B"/>
    <w:rsid w:val="00984A41"/>
    <w:rsid w:val="009855F8"/>
    <w:rsid w:val="00986A99"/>
    <w:rsid w:val="00987050"/>
    <w:rsid w:val="009901EC"/>
    <w:rsid w:val="00992594"/>
    <w:rsid w:val="00992A8D"/>
    <w:rsid w:val="00992B67"/>
    <w:rsid w:val="0099377F"/>
    <w:rsid w:val="00993DC6"/>
    <w:rsid w:val="00993E7E"/>
    <w:rsid w:val="009943AB"/>
    <w:rsid w:val="00994450"/>
    <w:rsid w:val="0099514E"/>
    <w:rsid w:val="00995204"/>
    <w:rsid w:val="00995530"/>
    <w:rsid w:val="00995831"/>
    <w:rsid w:val="0099636F"/>
    <w:rsid w:val="00996751"/>
    <w:rsid w:val="00997694"/>
    <w:rsid w:val="00997F2A"/>
    <w:rsid w:val="009A01DD"/>
    <w:rsid w:val="009A1702"/>
    <w:rsid w:val="009A1F66"/>
    <w:rsid w:val="009A31A0"/>
    <w:rsid w:val="009A328F"/>
    <w:rsid w:val="009A3B2A"/>
    <w:rsid w:val="009A3D23"/>
    <w:rsid w:val="009A3E09"/>
    <w:rsid w:val="009A4FE8"/>
    <w:rsid w:val="009A50B1"/>
    <w:rsid w:val="009A5D4A"/>
    <w:rsid w:val="009A6597"/>
    <w:rsid w:val="009A6BBA"/>
    <w:rsid w:val="009A6CC6"/>
    <w:rsid w:val="009A71E8"/>
    <w:rsid w:val="009A72B0"/>
    <w:rsid w:val="009A7333"/>
    <w:rsid w:val="009A7534"/>
    <w:rsid w:val="009B01C1"/>
    <w:rsid w:val="009B029F"/>
    <w:rsid w:val="009B105B"/>
    <w:rsid w:val="009B1C1E"/>
    <w:rsid w:val="009B2D5C"/>
    <w:rsid w:val="009B2EA5"/>
    <w:rsid w:val="009B3265"/>
    <w:rsid w:val="009B363A"/>
    <w:rsid w:val="009B38F1"/>
    <w:rsid w:val="009B3A1A"/>
    <w:rsid w:val="009B3DD3"/>
    <w:rsid w:val="009B40E4"/>
    <w:rsid w:val="009B4F22"/>
    <w:rsid w:val="009B5414"/>
    <w:rsid w:val="009B6A76"/>
    <w:rsid w:val="009B7E0C"/>
    <w:rsid w:val="009C0016"/>
    <w:rsid w:val="009C1112"/>
    <w:rsid w:val="009C14AA"/>
    <w:rsid w:val="009C2695"/>
    <w:rsid w:val="009C297E"/>
    <w:rsid w:val="009C389B"/>
    <w:rsid w:val="009C38AF"/>
    <w:rsid w:val="009C395A"/>
    <w:rsid w:val="009C3B0F"/>
    <w:rsid w:val="009C3E50"/>
    <w:rsid w:val="009C412E"/>
    <w:rsid w:val="009C4EEF"/>
    <w:rsid w:val="009C5E1B"/>
    <w:rsid w:val="009C699D"/>
    <w:rsid w:val="009C7B79"/>
    <w:rsid w:val="009D0C07"/>
    <w:rsid w:val="009D0CC3"/>
    <w:rsid w:val="009D0F2A"/>
    <w:rsid w:val="009D189C"/>
    <w:rsid w:val="009D3035"/>
    <w:rsid w:val="009D4738"/>
    <w:rsid w:val="009D4E8F"/>
    <w:rsid w:val="009D4F10"/>
    <w:rsid w:val="009D53B7"/>
    <w:rsid w:val="009D671A"/>
    <w:rsid w:val="009D679F"/>
    <w:rsid w:val="009D7AC2"/>
    <w:rsid w:val="009D7BC6"/>
    <w:rsid w:val="009D7F2F"/>
    <w:rsid w:val="009E0028"/>
    <w:rsid w:val="009E05E9"/>
    <w:rsid w:val="009E069C"/>
    <w:rsid w:val="009E1934"/>
    <w:rsid w:val="009E20DF"/>
    <w:rsid w:val="009E248D"/>
    <w:rsid w:val="009E27EF"/>
    <w:rsid w:val="009E30C8"/>
    <w:rsid w:val="009E3115"/>
    <w:rsid w:val="009E3135"/>
    <w:rsid w:val="009E34E4"/>
    <w:rsid w:val="009E36FC"/>
    <w:rsid w:val="009E3E58"/>
    <w:rsid w:val="009E431B"/>
    <w:rsid w:val="009E4710"/>
    <w:rsid w:val="009E4A6F"/>
    <w:rsid w:val="009E5B3E"/>
    <w:rsid w:val="009E62BA"/>
    <w:rsid w:val="009E67B0"/>
    <w:rsid w:val="009E7B8C"/>
    <w:rsid w:val="009F2658"/>
    <w:rsid w:val="009F332E"/>
    <w:rsid w:val="009F342A"/>
    <w:rsid w:val="009F3649"/>
    <w:rsid w:val="009F4179"/>
    <w:rsid w:val="009F48A2"/>
    <w:rsid w:val="009F564A"/>
    <w:rsid w:val="009F568E"/>
    <w:rsid w:val="009F66A3"/>
    <w:rsid w:val="009F690B"/>
    <w:rsid w:val="009F6CE9"/>
    <w:rsid w:val="009F7370"/>
    <w:rsid w:val="00A001DB"/>
    <w:rsid w:val="00A0035C"/>
    <w:rsid w:val="00A0051C"/>
    <w:rsid w:val="00A00C37"/>
    <w:rsid w:val="00A01675"/>
    <w:rsid w:val="00A018C7"/>
    <w:rsid w:val="00A02529"/>
    <w:rsid w:val="00A02C71"/>
    <w:rsid w:val="00A03426"/>
    <w:rsid w:val="00A0351A"/>
    <w:rsid w:val="00A03916"/>
    <w:rsid w:val="00A044B4"/>
    <w:rsid w:val="00A04779"/>
    <w:rsid w:val="00A04A20"/>
    <w:rsid w:val="00A064E8"/>
    <w:rsid w:val="00A069E6"/>
    <w:rsid w:val="00A06DB0"/>
    <w:rsid w:val="00A0716D"/>
    <w:rsid w:val="00A07265"/>
    <w:rsid w:val="00A0771C"/>
    <w:rsid w:val="00A10B38"/>
    <w:rsid w:val="00A110C5"/>
    <w:rsid w:val="00A11415"/>
    <w:rsid w:val="00A11994"/>
    <w:rsid w:val="00A12AE7"/>
    <w:rsid w:val="00A13A0B"/>
    <w:rsid w:val="00A13D87"/>
    <w:rsid w:val="00A140F3"/>
    <w:rsid w:val="00A14245"/>
    <w:rsid w:val="00A147AC"/>
    <w:rsid w:val="00A1761B"/>
    <w:rsid w:val="00A17B86"/>
    <w:rsid w:val="00A213FE"/>
    <w:rsid w:val="00A217DB"/>
    <w:rsid w:val="00A21EEB"/>
    <w:rsid w:val="00A22661"/>
    <w:rsid w:val="00A22A91"/>
    <w:rsid w:val="00A22ABA"/>
    <w:rsid w:val="00A22DEB"/>
    <w:rsid w:val="00A234E9"/>
    <w:rsid w:val="00A239AB"/>
    <w:rsid w:val="00A24BD7"/>
    <w:rsid w:val="00A251C9"/>
    <w:rsid w:val="00A25380"/>
    <w:rsid w:val="00A25429"/>
    <w:rsid w:val="00A25E2E"/>
    <w:rsid w:val="00A26DCA"/>
    <w:rsid w:val="00A272EB"/>
    <w:rsid w:val="00A304D3"/>
    <w:rsid w:val="00A30557"/>
    <w:rsid w:val="00A30B9B"/>
    <w:rsid w:val="00A31287"/>
    <w:rsid w:val="00A31D91"/>
    <w:rsid w:val="00A33379"/>
    <w:rsid w:val="00A3385B"/>
    <w:rsid w:val="00A33E2E"/>
    <w:rsid w:val="00A3426C"/>
    <w:rsid w:val="00A345E6"/>
    <w:rsid w:val="00A3684A"/>
    <w:rsid w:val="00A37402"/>
    <w:rsid w:val="00A37C09"/>
    <w:rsid w:val="00A403A6"/>
    <w:rsid w:val="00A41641"/>
    <w:rsid w:val="00A41E62"/>
    <w:rsid w:val="00A42205"/>
    <w:rsid w:val="00A42442"/>
    <w:rsid w:val="00A42703"/>
    <w:rsid w:val="00A42F8A"/>
    <w:rsid w:val="00A45644"/>
    <w:rsid w:val="00A457AB"/>
    <w:rsid w:val="00A4634B"/>
    <w:rsid w:val="00A46F84"/>
    <w:rsid w:val="00A4720B"/>
    <w:rsid w:val="00A50B35"/>
    <w:rsid w:val="00A5190D"/>
    <w:rsid w:val="00A52B25"/>
    <w:rsid w:val="00A52B4E"/>
    <w:rsid w:val="00A52B61"/>
    <w:rsid w:val="00A53213"/>
    <w:rsid w:val="00A53C52"/>
    <w:rsid w:val="00A53EF5"/>
    <w:rsid w:val="00A55090"/>
    <w:rsid w:val="00A5662B"/>
    <w:rsid w:val="00A569A3"/>
    <w:rsid w:val="00A5737D"/>
    <w:rsid w:val="00A5763D"/>
    <w:rsid w:val="00A61A06"/>
    <w:rsid w:val="00A62B8B"/>
    <w:rsid w:val="00A62BDA"/>
    <w:rsid w:val="00A63421"/>
    <w:rsid w:val="00A63A3D"/>
    <w:rsid w:val="00A63FC4"/>
    <w:rsid w:val="00A6516B"/>
    <w:rsid w:val="00A6546A"/>
    <w:rsid w:val="00A67491"/>
    <w:rsid w:val="00A70633"/>
    <w:rsid w:val="00A70708"/>
    <w:rsid w:val="00A71100"/>
    <w:rsid w:val="00A71389"/>
    <w:rsid w:val="00A71F65"/>
    <w:rsid w:val="00A7217B"/>
    <w:rsid w:val="00A72E51"/>
    <w:rsid w:val="00A73EE9"/>
    <w:rsid w:val="00A742B7"/>
    <w:rsid w:val="00A74481"/>
    <w:rsid w:val="00A752C1"/>
    <w:rsid w:val="00A754D2"/>
    <w:rsid w:val="00A757FA"/>
    <w:rsid w:val="00A76053"/>
    <w:rsid w:val="00A76FAA"/>
    <w:rsid w:val="00A81994"/>
    <w:rsid w:val="00A827CD"/>
    <w:rsid w:val="00A840AC"/>
    <w:rsid w:val="00A8646F"/>
    <w:rsid w:val="00A87881"/>
    <w:rsid w:val="00A878E9"/>
    <w:rsid w:val="00A87CBD"/>
    <w:rsid w:val="00A9015E"/>
    <w:rsid w:val="00A90798"/>
    <w:rsid w:val="00A90A16"/>
    <w:rsid w:val="00A90F28"/>
    <w:rsid w:val="00A91080"/>
    <w:rsid w:val="00A91490"/>
    <w:rsid w:val="00A914E1"/>
    <w:rsid w:val="00A929CB"/>
    <w:rsid w:val="00A92B08"/>
    <w:rsid w:val="00A92F77"/>
    <w:rsid w:val="00A92FD8"/>
    <w:rsid w:val="00A942AB"/>
    <w:rsid w:val="00A94691"/>
    <w:rsid w:val="00A948DC"/>
    <w:rsid w:val="00A96F0B"/>
    <w:rsid w:val="00A97A5D"/>
    <w:rsid w:val="00AA0FB2"/>
    <w:rsid w:val="00AA1A17"/>
    <w:rsid w:val="00AA28AF"/>
    <w:rsid w:val="00AA49BB"/>
    <w:rsid w:val="00AA556F"/>
    <w:rsid w:val="00AA55DC"/>
    <w:rsid w:val="00AA6542"/>
    <w:rsid w:val="00AA7536"/>
    <w:rsid w:val="00AA7DB8"/>
    <w:rsid w:val="00AB0842"/>
    <w:rsid w:val="00AB5318"/>
    <w:rsid w:val="00AB554D"/>
    <w:rsid w:val="00AB56DA"/>
    <w:rsid w:val="00AB58A4"/>
    <w:rsid w:val="00AB5BAE"/>
    <w:rsid w:val="00AB7671"/>
    <w:rsid w:val="00AC024C"/>
    <w:rsid w:val="00AC0485"/>
    <w:rsid w:val="00AC0BE8"/>
    <w:rsid w:val="00AC0F2C"/>
    <w:rsid w:val="00AC13BD"/>
    <w:rsid w:val="00AC2A36"/>
    <w:rsid w:val="00AC2E89"/>
    <w:rsid w:val="00AC2ED4"/>
    <w:rsid w:val="00AC3984"/>
    <w:rsid w:val="00AC4464"/>
    <w:rsid w:val="00AC45B5"/>
    <w:rsid w:val="00AC47F1"/>
    <w:rsid w:val="00AC4D88"/>
    <w:rsid w:val="00AC6041"/>
    <w:rsid w:val="00AC6AF4"/>
    <w:rsid w:val="00AC7650"/>
    <w:rsid w:val="00AC7994"/>
    <w:rsid w:val="00AD0461"/>
    <w:rsid w:val="00AD092B"/>
    <w:rsid w:val="00AD0FB7"/>
    <w:rsid w:val="00AD15E7"/>
    <w:rsid w:val="00AD1A4E"/>
    <w:rsid w:val="00AD1F8D"/>
    <w:rsid w:val="00AD2E37"/>
    <w:rsid w:val="00AD37DC"/>
    <w:rsid w:val="00AD3A70"/>
    <w:rsid w:val="00AD3B60"/>
    <w:rsid w:val="00AD3CC7"/>
    <w:rsid w:val="00AD425E"/>
    <w:rsid w:val="00AD524D"/>
    <w:rsid w:val="00AD6080"/>
    <w:rsid w:val="00AD7C5A"/>
    <w:rsid w:val="00AD7F90"/>
    <w:rsid w:val="00AE0030"/>
    <w:rsid w:val="00AE0158"/>
    <w:rsid w:val="00AE0D41"/>
    <w:rsid w:val="00AE0FCB"/>
    <w:rsid w:val="00AE2B7E"/>
    <w:rsid w:val="00AE3323"/>
    <w:rsid w:val="00AE3931"/>
    <w:rsid w:val="00AE3CA0"/>
    <w:rsid w:val="00AE3F45"/>
    <w:rsid w:val="00AE4433"/>
    <w:rsid w:val="00AE49D2"/>
    <w:rsid w:val="00AE5330"/>
    <w:rsid w:val="00AE5561"/>
    <w:rsid w:val="00AE5A44"/>
    <w:rsid w:val="00AE65EE"/>
    <w:rsid w:val="00AE7801"/>
    <w:rsid w:val="00AE7B04"/>
    <w:rsid w:val="00AF07FD"/>
    <w:rsid w:val="00AF27B0"/>
    <w:rsid w:val="00AF2FF7"/>
    <w:rsid w:val="00AF339E"/>
    <w:rsid w:val="00AF4545"/>
    <w:rsid w:val="00AF478C"/>
    <w:rsid w:val="00AF4EF1"/>
    <w:rsid w:val="00AF55E1"/>
    <w:rsid w:val="00AF5BA6"/>
    <w:rsid w:val="00AF5DDF"/>
    <w:rsid w:val="00AF6153"/>
    <w:rsid w:val="00AF6314"/>
    <w:rsid w:val="00AF69EB"/>
    <w:rsid w:val="00AF74F6"/>
    <w:rsid w:val="00AF7EB9"/>
    <w:rsid w:val="00B000BA"/>
    <w:rsid w:val="00B002A9"/>
    <w:rsid w:val="00B004FC"/>
    <w:rsid w:val="00B00AB2"/>
    <w:rsid w:val="00B0102F"/>
    <w:rsid w:val="00B010A4"/>
    <w:rsid w:val="00B0187E"/>
    <w:rsid w:val="00B018EC"/>
    <w:rsid w:val="00B01F59"/>
    <w:rsid w:val="00B02308"/>
    <w:rsid w:val="00B02A07"/>
    <w:rsid w:val="00B032AB"/>
    <w:rsid w:val="00B0332D"/>
    <w:rsid w:val="00B0337E"/>
    <w:rsid w:val="00B0488D"/>
    <w:rsid w:val="00B04ABF"/>
    <w:rsid w:val="00B04C76"/>
    <w:rsid w:val="00B05FE3"/>
    <w:rsid w:val="00B06739"/>
    <w:rsid w:val="00B06D76"/>
    <w:rsid w:val="00B06EF9"/>
    <w:rsid w:val="00B0704D"/>
    <w:rsid w:val="00B070DB"/>
    <w:rsid w:val="00B0774D"/>
    <w:rsid w:val="00B10A76"/>
    <w:rsid w:val="00B11180"/>
    <w:rsid w:val="00B1138D"/>
    <w:rsid w:val="00B12D35"/>
    <w:rsid w:val="00B1336A"/>
    <w:rsid w:val="00B13372"/>
    <w:rsid w:val="00B134D1"/>
    <w:rsid w:val="00B13CED"/>
    <w:rsid w:val="00B147C1"/>
    <w:rsid w:val="00B14DA2"/>
    <w:rsid w:val="00B15CD8"/>
    <w:rsid w:val="00B1602B"/>
    <w:rsid w:val="00B1651B"/>
    <w:rsid w:val="00B16C44"/>
    <w:rsid w:val="00B16E9D"/>
    <w:rsid w:val="00B1798A"/>
    <w:rsid w:val="00B17D0C"/>
    <w:rsid w:val="00B202F1"/>
    <w:rsid w:val="00B203E2"/>
    <w:rsid w:val="00B20F77"/>
    <w:rsid w:val="00B21BAA"/>
    <w:rsid w:val="00B22037"/>
    <w:rsid w:val="00B2266E"/>
    <w:rsid w:val="00B22BF1"/>
    <w:rsid w:val="00B2307F"/>
    <w:rsid w:val="00B239A1"/>
    <w:rsid w:val="00B23B74"/>
    <w:rsid w:val="00B24012"/>
    <w:rsid w:val="00B24111"/>
    <w:rsid w:val="00B24420"/>
    <w:rsid w:val="00B24694"/>
    <w:rsid w:val="00B24C93"/>
    <w:rsid w:val="00B250B0"/>
    <w:rsid w:val="00B2552B"/>
    <w:rsid w:val="00B27025"/>
    <w:rsid w:val="00B27FEE"/>
    <w:rsid w:val="00B31EB9"/>
    <w:rsid w:val="00B327A0"/>
    <w:rsid w:val="00B33333"/>
    <w:rsid w:val="00B3389E"/>
    <w:rsid w:val="00B33C2A"/>
    <w:rsid w:val="00B350F0"/>
    <w:rsid w:val="00B36B93"/>
    <w:rsid w:val="00B36D86"/>
    <w:rsid w:val="00B36E42"/>
    <w:rsid w:val="00B37CE7"/>
    <w:rsid w:val="00B40BA6"/>
    <w:rsid w:val="00B40D91"/>
    <w:rsid w:val="00B40DD5"/>
    <w:rsid w:val="00B41F6D"/>
    <w:rsid w:val="00B4243E"/>
    <w:rsid w:val="00B43662"/>
    <w:rsid w:val="00B43A9E"/>
    <w:rsid w:val="00B451B1"/>
    <w:rsid w:val="00B454BC"/>
    <w:rsid w:val="00B45980"/>
    <w:rsid w:val="00B46902"/>
    <w:rsid w:val="00B46B53"/>
    <w:rsid w:val="00B46DC6"/>
    <w:rsid w:val="00B50289"/>
    <w:rsid w:val="00B50C7B"/>
    <w:rsid w:val="00B519EF"/>
    <w:rsid w:val="00B51E1E"/>
    <w:rsid w:val="00B51E7C"/>
    <w:rsid w:val="00B53E02"/>
    <w:rsid w:val="00B54B61"/>
    <w:rsid w:val="00B54FE5"/>
    <w:rsid w:val="00B55BAC"/>
    <w:rsid w:val="00B56DBB"/>
    <w:rsid w:val="00B578BD"/>
    <w:rsid w:val="00B57C39"/>
    <w:rsid w:val="00B57FE8"/>
    <w:rsid w:val="00B60229"/>
    <w:rsid w:val="00B6069A"/>
    <w:rsid w:val="00B60980"/>
    <w:rsid w:val="00B60C0F"/>
    <w:rsid w:val="00B62FD8"/>
    <w:rsid w:val="00B63688"/>
    <w:rsid w:val="00B64107"/>
    <w:rsid w:val="00B64608"/>
    <w:rsid w:val="00B64B84"/>
    <w:rsid w:val="00B654E6"/>
    <w:rsid w:val="00B6581F"/>
    <w:rsid w:val="00B65FA2"/>
    <w:rsid w:val="00B67B82"/>
    <w:rsid w:val="00B7114E"/>
    <w:rsid w:val="00B7196A"/>
    <w:rsid w:val="00B71BB0"/>
    <w:rsid w:val="00B71C35"/>
    <w:rsid w:val="00B71E4D"/>
    <w:rsid w:val="00B72858"/>
    <w:rsid w:val="00B72E5A"/>
    <w:rsid w:val="00B7314B"/>
    <w:rsid w:val="00B742BC"/>
    <w:rsid w:val="00B7430A"/>
    <w:rsid w:val="00B745B8"/>
    <w:rsid w:val="00B7461A"/>
    <w:rsid w:val="00B74D9F"/>
    <w:rsid w:val="00B74E31"/>
    <w:rsid w:val="00B75FC1"/>
    <w:rsid w:val="00B778C5"/>
    <w:rsid w:val="00B77B48"/>
    <w:rsid w:val="00B77E33"/>
    <w:rsid w:val="00B77F9E"/>
    <w:rsid w:val="00B81915"/>
    <w:rsid w:val="00B835AC"/>
    <w:rsid w:val="00B83FAD"/>
    <w:rsid w:val="00B849E3"/>
    <w:rsid w:val="00B8567C"/>
    <w:rsid w:val="00B85E49"/>
    <w:rsid w:val="00B85FE3"/>
    <w:rsid w:val="00B86DA5"/>
    <w:rsid w:val="00B87146"/>
    <w:rsid w:val="00B87C60"/>
    <w:rsid w:val="00B90329"/>
    <w:rsid w:val="00B90EF5"/>
    <w:rsid w:val="00B9182D"/>
    <w:rsid w:val="00B91C3C"/>
    <w:rsid w:val="00B91E72"/>
    <w:rsid w:val="00B93885"/>
    <w:rsid w:val="00B93A0C"/>
    <w:rsid w:val="00B93C34"/>
    <w:rsid w:val="00B93FB7"/>
    <w:rsid w:val="00B9416E"/>
    <w:rsid w:val="00B95C3E"/>
    <w:rsid w:val="00B969EC"/>
    <w:rsid w:val="00B96E56"/>
    <w:rsid w:val="00B96FB9"/>
    <w:rsid w:val="00B97A00"/>
    <w:rsid w:val="00B97FB7"/>
    <w:rsid w:val="00BA0CB1"/>
    <w:rsid w:val="00BA11F4"/>
    <w:rsid w:val="00BA1DB6"/>
    <w:rsid w:val="00BA352F"/>
    <w:rsid w:val="00BA3CC2"/>
    <w:rsid w:val="00BA4B9E"/>
    <w:rsid w:val="00BA4CB3"/>
    <w:rsid w:val="00BA4D9B"/>
    <w:rsid w:val="00BA57C5"/>
    <w:rsid w:val="00BA58AC"/>
    <w:rsid w:val="00BA5908"/>
    <w:rsid w:val="00BA6A79"/>
    <w:rsid w:val="00BA6D5C"/>
    <w:rsid w:val="00BA7783"/>
    <w:rsid w:val="00BA7927"/>
    <w:rsid w:val="00BA7A8E"/>
    <w:rsid w:val="00BB054E"/>
    <w:rsid w:val="00BB1273"/>
    <w:rsid w:val="00BB149F"/>
    <w:rsid w:val="00BB14D6"/>
    <w:rsid w:val="00BB16D4"/>
    <w:rsid w:val="00BB1F11"/>
    <w:rsid w:val="00BB3503"/>
    <w:rsid w:val="00BB3E05"/>
    <w:rsid w:val="00BB4865"/>
    <w:rsid w:val="00BB4EAA"/>
    <w:rsid w:val="00BB607F"/>
    <w:rsid w:val="00BB6557"/>
    <w:rsid w:val="00BB6A68"/>
    <w:rsid w:val="00BB764C"/>
    <w:rsid w:val="00BB76DD"/>
    <w:rsid w:val="00BB7A19"/>
    <w:rsid w:val="00BC0092"/>
    <w:rsid w:val="00BC0AD0"/>
    <w:rsid w:val="00BC1FD2"/>
    <w:rsid w:val="00BC301A"/>
    <w:rsid w:val="00BC370C"/>
    <w:rsid w:val="00BC4231"/>
    <w:rsid w:val="00BC4EB3"/>
    <w:rsid w:val="00BC5172"/>
    <w:rsid w:val="00BC5B15"/>
    <w:rsid w:val="00BC5DE5"/>
    <w:rsid w:val="00BC68A8"/>
    <w:rsid w:val="00BC68CD"/>
    <w:rsid w:val="00BC6C30"/>
    <w:rsid w:val="00BC6E51"/>
    <w:rsid w:val="00BC708D"/>
    <w:rsid w:val="00BC75D4"/>
    <w:rsid w:val="00BD011D"/>
    <w:rsid w:val="00BD0324"/>
    <w:rsid w:val="00BD0F6F"/>
    <w:rsid w:val="00BD1E48"/>
    <w:rsid w:val="00BD2836"/>
    <w:rsid w:val="00BD2AAF"/>
    <w:rsid w:val="00BD2B02"/>
    <w:rsid w:val="00BD42D8"/>
    <w:rsid w:val="00BD4914"/>
    <w:rsid w:val="00BD6729"/>
    <w:rsid w:val="00BD67B8"/>
    <w:rsid w:val="00BD70DA"/>
    <w:rsid w:val="00BE1736"/>
    <w:rsid w:val="00BE1757"/>
    <w:rsid w:val="00BE1979"/>
    <w:rsid w:val="00BE202E"/>
    <w:rsid w:val="00BE23F4"/>
    <w:rsid w:val="00BE246F"/>
    <w:rsid w:val="00BE2877"/>
    <w:rsid w:val="00BE41BD"/>
    <w:rsid w:val="00BE4964"/>
    <w:rsid w:val="00BE51A9"/>
    <w:rsid w:val="00BE5553"/>
    <w:rsid w:val="00BE61AE"/>
    <w:rsid w:val="00BE6367"/>
    <w:rsid w:val="00BF0352"/>
    <w:rsid w:val="00BF1C36"/>
    <w:rsid w:val="00BF1C7D"/>
    <w:rsid w:val="00BF2533"/>
    <w:rsid w:val="00BF286A"/>
    <w:rsid w:val="00BF39D9"/>
    <w:rsid w:val="00BF4008"/>
    <w:rsid w:val="00BF4080"/>
    <w:rsid w:val="00BF4176"/>
    <w:rsid w:val="00BF4648"/>
    <w:rsid w:val="00BF47AA"/>
    <w:rsid w:val="00BF48D5"/>
    <w:rsid w:val="00BF4C46"/>
    <w:rsid w:val="00BF62F6"/>
    <w:rsid w:val="00BF73A8"/>
    <w:rsid w:val="00C00ED2"/>
    <w:rsid w:val="00C016BE"/>
    <w:rsid w:val="00C01E94"/>
    <w:rsid w:val="00C0299B"/>
    <w:rsid w:val="00C031C2"/>
    <w:rsid w:val="00C04173"/>
    <w:rsid w:val="00C0582B"/>
    <w:rsid w:val="00C05C9A"/>
    <w:rsid w:val="00C06BC9"/>
    <w:rsid w:val="00C07855"/>
    <w:rsid w:val="00C07FF5"/>
    <w:rsid w:val="00C10466"/>
    <w:rsid w:val="00C118EA"/>
    <w:rsid w:val="00C133C3"/>
    <w:rsid w:val="00C1347C"/>
    <w:rsid w:val="00C15D59"/>
    <w:rsid w:val="00C16542"/>
    <w:rsid w:val="00C168C1"/>
    <w:rsid w:val="00C169A4"/>
    <w:rsid w:val="00C169F7"/>
    <w:rsid w:val="00C17656"/>
    <w:rsid w:val="00C20DF0"/>
    <w:rsid w:val="00C20FF7"/>
    <w:rsid w:val="00C21653"/>
    <w:rsid w:val="00C22ADD"/>
    <w:rsid w:val="00C2315D"/>
    <w:rsid w:val="00C23F42"/>
    <w:rsid w:val="00C25F58"/>
    <w:rsid w:val="00C262B7"/>
    <w:rsid w:val="00C264C6"/>
    <w:rsid w:val="00C26935"/>
    <w:rsid w:val="00C27F89"/>
    <w:rsid w:val="00C30572"/>
    <w:rsid w:val="00C31A21"/>
    <w:rsid w:val="00C31EC2"/>
    <w:rsid w:val="00C321F0"/>
    <w:rsid w:val="00C330A6"/>
    <w:rsid w:val="00C349F7"/>
    <w:rsid w:val="00C35691"/>
    <w:rsid w:val="00C35CFC"/>
    <w:rsid w:val="00C3673A"/>
    <w:rsid w:val="00C36802"/>
    <w:rsid w:val="00C36E8B"/>
    <w:rsid w:val="00C36FA1"/>
    <w:rsid w:val="00C37761"/>
    <w:rsid w:val="00C37835"/>
    <w:rsid w:val="00C37DEB"/>
    <w:rsid w:val="00C4020B"/>
    <w:rsid w:val="00C403ED"/>
    <w:rsid w:val="00C40A1E"/>
    <w:rsid w:val="00C40E32"/>
    <w:rsid w:val="00C4155F"/>
    <w:rsid w:val="00C4156D"/>
    <w:rsid w:val="00C42F60"/>
    <w:rsid w:val="00C432AF"/>
    <w:rsid w:val="00C434AB"/>
    <w:rsid w:val="00C4374F"/>
    <w:rsid w:val="00C44635"/>
    <w:rsid w:val="00C454D3"/>
    <w:rsid w:val="00C4685D"/>
    <w:rsid w:val="00C46989"/>
    <w:rsid w:val="00C4699B"/>
    <w:rsid w:val="00C469DF"/>
    <w:rsid w:val="00C50023"/>
    <w:rsid w:val="00C50B25"/>
    <w:rsid w:val="00C50BCC"/>
    <w:rsid w:val="00C50FA6"/>
    <w:rsid w:val="00C51E76"/>
    <w:rsid w:val="00C52378"/>
    <w:rsid w:val="00C5324A"/>
    <w:rsid w:val="00C535C7"/>
    <w:rsid w:val="00C54CED"/>
    <w:rsid w:val="00C55334"/>
    <w:rsid w:val="00C55C1E"/>
    <w:rsid w:val="00C57751"/>
    <w:rsid w:val="00C57C83"/>
    <w:rsid w:val="00C61D6D"/>
    <w:rsid w:val="00C61E27"/>
    <w:rsid w:val="00C62233"/>
    <w:rsid w:val="00C627FD"/>
    <w:rsid w:val="00C64F2E"/>
    <w:rsid w:val="00C654F1"/>
    <w:rsid w:val="00C66028"/>
    <w:rsid w:val="00C67D78"/>
    <w:rsid w:val="00C70CB8"/>
    <w:rsid w:val="00C70EC1"/>
    <w:rsid w:val="00C71045"/>
    <w:rsid w:val="00C7219C"/>
    <w:rsid w:val="00C7255E"/>
    <w:rsid w:val="00C733DB"/>
    <w:rsid w:val="00C745C6"/>
    <w:rsid w:val="00C7480C"/>
    <w:rsid w:val="00C75324"/>
    <w:rsid w:val="00C75D5B"/>
    <w:rsid w:val="00C75EC4"/>
    <w:rsid w:val="00C75EFB"/>
    <w:rsid w:val="00C76107"/>
    <w:rsid w:val="00C76D70"/>
    <w:rsid w:val="00C77010"/>
    <w:rsid w:val="00C7763C"/>
    <w:rsid w:val="00C8092D"/>
    <w:rsid w:val="00C80A97"/>
    <w:rsid w:val="00C80B06"/>
    <w:rsid w:val="00C815EB"/>
    <w:rsid w:val="00C81C2A"/>
    <w:rsid w:val="00C821DA"/>
    <w:rsid w:val="00C822A2"/>
    <w:rsid w:val="00C82ADF"/>
    <w:rsid w:val="00C82C23"/>
    <w:rsid w:val="00C833B4"/>
    <w:rsid w:val="00C836F7"/>
    <w:rsid w:val="00C8409E"/>
    <w:rsid w:val="00C84AF9"/>
    <w:rsid w:val="00C85AA5"/>
    <w:rsid w:val="00C8714E"/>
    <w:rsid w:val="00C90777"/>
    <w:rsid w:val="00C918DB"/>
    <w:rsid w:val="00C919A9"/>
    <w:rsid w:val="00C91CAB"/>
    <w:rsid w:val="00C924B2"/>
    <w:rsid w:val="00C92CB3"/>
    <w:rsid w:val="00C9404D"/>
    <w:rsid w:val="00C942AA"/>
    <w:rsid w:val="00C94C42"/>
    <w:rsid w:val="00C94D4E"/>
    <w:rsid w:val="00C95A3F"/>
    <w:rsid w:val="00C96085"/>
    <w:rsid w:val="00C96333"/>
    <w:rsid w:val="00C96405"/>
    <w:rsid w:val="00C972B9"/>
    <w:rsid w:val="00CA05C1"/>
    <w:rsid w:val="00CA16DE"/>
    <w:rsid w:val="00CA1BA7"/>
    <w:rsid w:val="00CA2FAD"/>
    <w:rsid w:val="00CA3446"/>
    <w:rsid w:val="00CA3B05"/>
    <w:rsid w:val="00CA69A0"/>
    <w:rsid w:val="00CA6F64"/>
    <w:rsid w:val="00CA7BBC"/>
    <w:rsid w:val="00CB127E"/>
    <w:rsid w:val="00CB1825"/>
    <w:rsid w:val="00CB2535"/>
    <w:rsid w:val="00CB25EA"/>
    <w:rsid w:val="00CB2D5E"/>
    <w:rsid w:val="00CB3C37"/>
    <w:rsid w:val="00CB5FAC"/>
    <w:rsid w:val="00CB6167"/>
    <w:rsid w:val="00CB61BD"/>
    <w:rsid w:val="00CB6D04"/>
    <w:rsid w:val="00CB6D74"/>
    <w:rsid w:val="00CB7362"/>
    <w:rsid w:val="00CB798F"/>
    <w:rsid w:val="00CC06E7"/>
    <w:rsid w:val="00CC0DC7"/>
    <w:rsid w:val="00CC0FE4"/>
    <w:rsid w:val="00CC1A65"/>
    <w:rsid w:val="00CC2EC3"/>
    <w:rsid w:val="00CC308C"/>
    <w:rsid w:val="00CC3990"/>
    <w:rsid w:val="00CC3FFE"/>
    <w:rsid w:val="00CC4124"/>
    <w:rsid w:val="00CC59B9"/>
    <w:rsid w:val="00CC6EEB"/>
    <w:rsid w:val="00CC7053"/>
    <w:rsid w:val="00CC79AD"/>
    <w:rsid w:val="00CD1767"/>
    <w:rsid w:val="00CD2207"/>
    <w:rsid w:val="00CD2C11"/>
    <w:rsid w:val="00CD6557"/>
    <w:rsid w:val="00CD76DC"/>
    <w:rsid w:val="00CD7AEB"/>
    <w:rsid w:val="00CE028D"/>
    <w:rsid w:val="00CE0D0B"/>
    <w:rsid w:val="00CE1246"/>
    <w:rsid w:val="00CE133C"/>
    <w:rsid w:val="00CE1792"/>
    <w:rsid w:val="00CE1A6F"/>
    <w:rsid w:val="00CE1C78"/>
    <w:rsid w:val="00CE365D"/>
    <w:rsid w:val="00CE396E"/>
    <w:rsid w:val="00CE3FB7"/>
    <w:rsid w:val="00CE4912"/>
    <w:rsid w:val="00CE55FE"/>
    <w:rsid w:val="00CE6D99"/>
    <w:rsid w:val="00CE7794"/>
    <w:rsid w:val="00CF0526"/>
    <w:rsid w:val="00CF0EA6"/>
    <w:rsid w:val="00CF1713"/>
    <w:rsid w:val="00CF2811"/>
    <w:rsid w:val="00CF35D4"/>
    <w:rsid w:val="00CF3E37"/>
    <w:rsid w:val="00CF4860"/>
    <w:rsid w:val="00CF4FE9"/>
    <w:rsid w:val="00CF51AA"/>
    <w:rsid w:val="00CF525D"/>
    <w:rsid w:val="00CF5291"/>
    <w:rsid w:val="00CF550E"/>
    <w:rsid w:val="00CF5FA6"/>
    <w:rsid w:val="00CF6DA5"/>
    <w:rsid w:val="00CF733B"/>
    <w:rsid w:val="00CF7606"/>
    <w:rsid w:val="00CF7C88"/>
    <w:rsid w:val="00CF7E2D"/>
    <w:rsid w:val="00D0074F"/>
    <w:rsid w:val="00D00EE7"/>
    <w:rsid w:val="00D01732"/>
    <w:rsid w:val="00D01AFA"/>
    <w:rsid w:val="00D02215"/>
    <w:rsid w:val="00D03070"/>
    <w:rsid w:val="00D03F32"/>
    <w:rsid w:val="00D041CB"/>
    <w:rsid w:val="00D044E6"/>
    <w:rsid w:val="00D04A99"/>
    <w:rsid w:val="00D054A1"/>
    <w:rsid w:val="00D0565C"/>
    <w:rsid w:val="00D0675B"/>
    <w:rsid w:val="00D06E90"/>
    <w:rsid w:val="00D06FAA"/>
    <w:rsid w:val="00D078E1"/>
    <w:rsid w:val="00D07F66"/>
    <w:rsid w:val="00D102C5"/>
    <w:rsid w:val="00D1054F"/>
    <w:rsid w:val="00D10738"/>
    <w:rsid w:val="00D10850"/>
    <w:rsid w:val="00D11B38"/>
    <w:rsid w:val="00D122D7"/>
    <w:rsid w:val="00D123C3"/>
    <w:rsid w:val="00D124EB"/>
    <w:rsid w:val="00D12531"/>
    <w:rsid w:val="00D125F7"/>
    <w:rsid w:val="00D13C2C"/>
    <w:rsid w:val="00D13E23"/>
    <w:rsid w:val="00D15267"/>
    <w:rsid w:val="00D15810"/>
    <w:rsid w:val="00D15AF1"/>
    <w:rsid w:val="00D16D91"/>
    <w:rsid w:val="00D200D9"/>
    <w:rsid w:val="00D20C19"/>
    <w:rsid w:val="00D21C0A"/>
    <w:rsid w:val="00D2204B"/>
    <w:rsid w:val="00D221BD"/>
    <w:rsid w:val="00D22564"/>
    <w:rsid w:val="00D2360B"/>
    <w:rsid w:val="00D23E76"/>
    <w:rsid w:val="00D24704"/>
    <w:rsid w:val="00D26109"/>
    <w:rsid w:val="00D2662F"/>
    <w:rsid w:val="00D268C4"/>
    <w:rsid w:val="00D26C39"/>
    <w:rsid w:val="00D26E06"/>
    <w:rsid w:val="00D27120"/>
    <w:rsid w:val="00D27385"/>
    <w:rsid w:val="00D279C1"/>
    <w:rsid w:val="00D27C8E"/>
    <w:rsid w:val="00D30F5E"/>
    <w:rsid w:val="00D32D5E"/>
    <w:rsid w:val="00D332BD"/>
    <w:rsid w:val="00D334AC"/>
    <w:rsid w:val="00D355D4"/>
    <w:rsid w:val="00D36C87"/>
    <w:rsid w:val="00D373E2"/>
    <w:rsid w:val="00D377EC"/>
    <w:rsid w:val="00D40080"/>
    <w:rsid w:val="00D4008A"/>
    <w:rsid w:val="00D409DA"/>
    <w:rsid w:val="00D40F88"/>
    <w:rsid w:val="00D41343"/>
    <w:rsid w:val="00D418B2"/>
    <w:rsid w:val="00D41DFB"/>
    <w:rsid w:val="00D42BB3"/>
    <w:rsid w:val="00D43601"/>
    <w:rsid w:val="00D4374E"/>
    <w:rsid w:val="00D437DD"/>
    <w:rsid w:val="00D44B98"/>
    <w:rsid w:val="00D4537D"/>
    <w:rsid w:val="00D45D59"/>
    <w:rsid w:val="00D46D13"/>
    <w:rsid w:val="00D47AD7"/>
    <w:rsid w:val="00D47DA0"/>
    <w:rsid w:val="00D50449"/>
    <w:rsid w:val="00D50C30"/>
    <w:rsid w:val="00D526C5"/>
    <w:rsid w:val="00D5390F"/>
    <w:rsid w:val="00D5425E"/>
    <w:rsid w:val="00D54991"/>
    <w:rsid w:val="00D558B1"/>
    <w:rsid w:val="00D56483"/>
    <w:rsid w:val="00D60210"/>
    <w:rsid w:val="00D62336"/>
    <w:rsid w:val="00D62FBE"/>
    <w:rsid w:val="00D63142"/>
    <w:rsid w:val="00D63D5C"/>
    <w:rsid w:val="00D6423A"/>
    <w:rsid w:val="00D64B24"/>
    <w:rsid w:val="00D64DA9"/>
    <w:rsid w:val="00D664F3"/>
    <w:rsid w:val="00D6703E"/>
    <w:rsid w:val="00D678AB"/>
    <w:rsid w:val="00D67A83"/>
    <w:rsid w:val="00D70457"/>
    <w:rsid w:val="00D70798"/>
    <w:rsid w:val="00D710EB"/>
    <w:rsid w:val="00D71A0D"/>
    <w:rsid w:val="00D71CC8"/>
    <w:rsid w:val="00D72C1B"/>
    <w:rsid w:val="00D73A65"/>
    <w:rsid w:val="00D7492B"/>
    <w:rsid w:val="00D7535A"/>
    <w:rsid w:val="00D763F8"/>
    <w:rsid w:val="00D7650F"/>
    <w:rsid w:val="00D800E8"/>
    <w:rsid w:val="00D80EE4"/>
    <w:rsid w:val="00D81BE3"/>
    <w:rsid w:val="00D82FF5"/>
    <w:rsid w:val="00D83AF0"/>
    <w:rsid w:val="00D83F44"/>
    <w:rsid w:val="00D8433B"/>
    <w:rsid w:val="00D85954"/>
    <w:rsid w:val="00D859AB"/>
    <w:rsid w:val="00D85FD3"/>
    <w:rsid w:val="00D87650"/>
    <w:rsid w:val="00D87744"/>
    <w:rsid w:val="00D9028B"/>
    <w:rsid w:val="00D903A8"/>
    <w:rsid w:val="00D90619"/>
    <w:rsid w:val="00D906ED"/>
    <w:rsid w:val="00D9093B"/>
    <w:rsid w:val="00D91308"/>
    <w:rsid w:val="00D91F4F"/>
    <w:rsid w:val="00D92509"/>
    <w:rsid w:val="00D92907"/>
    <w:rsid w:val="00D92AFF"/>
    <w:rsid w:val="00D934DD"/>
    <w:rsid w:val="00D93BB8"/>
    <w:rsid w:val="00D94C92"/>
    <w:rsid w:val="00D951B0"/>
    <w:rsid w:val="00D95CC2"/>
    <w:rsid w:val="00D963A6"/>
    <w:rsid w:val="00D971C0"/>
    <w:rsid w:val="00D9783C"/>
    <w:rsid w:val="00D97ACA"/>
    <w:rsid w:val="00DA096D"/>
    <w:rsid w:val="00DA09DC"/>
    <w:rsid w:val="00DA0AC1"/>
    <w:rsid w:val="00DA0CF1"/>
    <w:rsid w:val="00DA18E2"/>
    <w:rsid w:val="00DA35FD"/>
    <w:rsid w:val="00DA3945"/>
    <w:rsid w:val="00DA4ED7"/>
    <w:rsid w:val="00DA6255"/>
    <w:rsid w:val="00DA6512"/>
    <w:rsid w:val="00DA6514"/>
    <w:rsid w:val="00DA6801"/>
    <w:rsid w:val="00DA6FAC"/>
    <w:rsid w:val="00DA723C"/>
    <w:rsid w:val="00DA774F"/>
    <w:rsid w:val="00DA7D38"/>
    <w:rsid w:val="00DB00A5"/>
    <w:rsid w:val="00DB02D1"/>
    <w:rsid w:val="00DB0571"/>
    <w:rsid w:val="00DB0B59"/>
    <w:rsid w:val="00DB0DD6"/>
    <w:rsid w:val="00DB1525"/>
    <w:rsid w:val="00DB24D1"/>
    <w:rsid w:val="00DB2C53"/>
    <w:rsid w:val="00DB2D2B"/>
    <w:rsid w:val="00DB2E4B"/>
    <w:rsid w:val="00DB398A"/>
    <w:rsid w:val="00DB3B80"/>
    <w:rsid w:val="00DB4779"/>
    <w:rsid w:val="00DB5182"/>
    <w:rsid w:val="00DB77DA"/>
    <w:rsid w:val="00DC08AD"/>
    <w:rsid w:val="00DC102A"/>
    <w:rsid w:val="00DC10A4"/>
    <w:rsid w:val="00DC10C9"/>
    <w:rsid w:val="00DC19E4"/>
    <w:rsid w:val="00DC1CA7"/>
    <w:rsid w:val="00DC32A8"/>
    <w:rsid w:val="00DC409D"/>
    <w:rsid w:val="00DC4166"/>
    <w:rsid w:val="00DC4C91"/>
    <w:rsid w:val="00DC6650"/>
    <w:rsid w:val="00DC7638"/>
    <w:rsid w:val="00DC7665"/>
    <w:rsid w:val="00DC7B49"/>
    <w:rsid w:val="00DD0171"/>
    <w:rsid w:val="00DD231A"/>
    <w:rsid w:val="00DD23EB"/>
    <w:rsid w:val="00DD2566"/>
    <w:rsid w:val="00DD2839"/>
    <w:rsid w:val="00DD2C99"/>
    <w:rsid w:val="00DD3830"/>
    <w:rsid w:val="00DD3C9B"/>
    <w:rsid w:val="00DD457B"/>
    <w:rsid w:val="00DD469F"/>
    <w:rsid w:val="00DD5309"/>
    <w:rsid w:val="00DD53FB"/>
    <w:rsid w:val="00DD5CFE"/>
    <w:rsid w:val="00DD6743"/>
    <w:rsid w:val="00DD7022"/>
    <w:rsid w:val="00DD7EEA"/>
    <w:rsid w:val="00DE00E0"/>
    <w:rsid w:val="00DE063B"/>
    <w:rsid w:val="00DE1AB7"/>
    <w:rsid w:val="00DE1E0C"/>
    <w:rsid w:val="00DE1E14"/>
    <w:rsid w:val="00DE2A99"/>
    <w:rsid w:val="00DE32EE"/>
    <w:rsid w:val="00DE38E0"/>
    <w:rsid w:val="00DE4A6B"/>
    <w:rsid w:val="00DE4C1D"/>
    <w:rsid w:val="00DE5583"/>
    <w:rsid w:val="00DE5A71"/>
    <w:rsid w:val="00DE61AB"/>
    <w:rsid w:val="00DE6EC1"/>
    <w:rsid w:val="00DE6F57"/>
    <w:rsid w:val="00DE794C"/>
    <w:rsid w:val="00DE79A3"/>
    <w:rsid w:val="00DF0D96"/>
    <w:rsid w:val="00DF1F16"/>
    <w:rsid w:val="00DF2005"/>
    <w:rsid w:val="00DF2891"/>
    <w:rsid w:val="00DF2DBD"/>
    <w:rsid w:val="00DF300D"/>
    <w:rsid w:val="00DF45F5"/>
    <w:rsid w:val="00DF4D33"/>
    <w:rsid w:val="00DF4E65"/>
    <w:rsid w:val="00DF542C"/>
    <w:rsid w:val="00DF5B08"/>
    <w:rsid w:val="00DF5D26"/>
    <w:rsid w:val="00DF5D9D"/>
    <w:rsid w:val="00DF686A"/>
    <w:rsid w:val="00E00B6C"/>
    <w:rsid w:val="00E01D28"/>
    <w:rsid w:val="00E01D8E"/>
    <w:rsid w:val="00E0236E"/>
    <w:rsid w:val="00E033B9"/>
    <w:rsid w:val="00E0346E"/>
    <w:rsid w:val="00E03A03"/>
    <w:rsid w:val="00E03B8A"/>
    <w:rsid w:val="00E03D99"/>
    <w:rsid w:val="00E03F56"/>
    <w:rsid w:val="00E045B2"/>
    <w:rsid w:val="00E048FE"/>
    <w:rsid w:val="00E0523D"/>
    <w:rsid w:val="00E0525C"/>
    <w:rsid w:val="00E05B40"/>
    <w:rsid w:val="00E0680F"/>
    <w:rsid w:val="00E06C43"/>
    <w:rsid w:val="00E0786D"/>
    <w:rsid w:val="00E108D1"/>
    <w:rsid w:val="00E10BD7"/>
    <w:rsid w:val="00E1139C"/>
    <w:rsid w:val="00E11BB3"/>
    <w:rsid w:val="00E1308A"/>
    <w:rsid w:val="00E139CD"/>
    <w:rsid w:val="00E13DFB"/>
    <w:rsid w:val="00E13EFF"/>
    <w:rsid w:val="00E14296"/>
    <w:rsid w:val="00E14477"/>
    <w:rsid w:val="00E151F9"/>
    <w:rsid w:val="00E158B7"/>
    <w:rsid w:val="00E15AAD"/>
    <w:rsid w:val="00E16831"/>
    <w:rsid w:val="00E1737F"/>
    <w:rsid w:val="00E178C3"/>
    <w:rsid w:val="00E17A57"/>
    <w:rsid w:val="00E17B06"/>
    <w:rsid w:val="00E205E7"/>
    <w:rsid w:val="00E20A6A"/>
    <w:rsid w:val="00E20EE4"/>
    <w:rsid w:val="00E20FAA"/>
    <w:rsid w:val="00E21AC4"/>
    <w:rsid w:val="00E22604"/>
    <w:rsid w:val="00E2354F"/>
    <w:rsid w:val="00E238C0"/>
    <w:rsid w:val="00E24949"/>
    <w:rsid w:val="00E25A6E"/>
    <w:rsid w:val="00E26D9C"/>
    <w:rsid w:val="00E26EBB"/>
    <w:rsid w:val="00E3014D"/>
    <w:rsid w:val="00E308C6"/>
    <w:rsid w:val="00E30989"/>
    <w:rsid w:val="00E31141"/>
    <w:rsid w:val="00E31692"/>
    <w:rsid w:val="00E32257"/>
    <w:rsid w:val="00E32290"/>
    <w:rsid w:val="00E32492"/>
    <w:rsid w:val="00E32C24"/>
    <w:rsid w:val="00E32D77"/>
    <w:rsid w:val="00E336D7"/>
    <w:rsid w:val="00E345EA"/>
    <w:rsid w:val="00E3464C"/>
    <w:rsid w:val="00E34F37"/>
    <w:rsid w:val="00E34FBA"/>
    <w:rsid w:val="00E3539A"/>
    <w:rsid w:val="00E35C56"/>
    <w:rsid w:val="00E37257"/>
    <w:rsid w:val="00E37365"/>
    <w:rsid w:val="00E40989"/>
    <w:rsid w:val="00E409D2"/>
    <w:rsid w:val="00E4243A"/>
    <w:rsid w:val="00E42730"/>
    <w:rsid w:val="00E42742"/>
    <w:rsid w:val="00E427E5"/>
    <w:rsid w:val="00E42C01"/>
    <w:rsid w:val="00E4327D"/>
    <w:rsid w:val="00E43736"/>
    <w:rsid w:val="00E43D70"/>
    <w:rsid w:val="00E43F92"/>
    <w:rsid w:val="00E4432D"/>
    <w:rsid w:val="00E4440C"/>
    <w:rsid w:val="00E465D6"/>
    <w:rsid w:val="00E4768A"/>
    <w:rsid w:val="00E479D9"/>
    <w:rsid w:val="00E508B5"/>
    <w:rsid w:val="00E51A50"/>
    <w:rsid w:val="00E51EB4"/>
    <w:rsid w:val="00E51F5D"/>
    <w:rsid w:val="00E52964"/>
    <w:rsid w:val="00E52B9D"/>
    <w:rsid w:val="00E542BA"/>
    <w:rsid w:val="00E54563"/>
    <w:rsid w:val="00E5492D"/>
    <w:rsid w:val="00E55FD6"/>
    <w:rsid w:val="00E56365"/>
    <w:rsid w:val="00E574C6"/>
    <w:rsid w:val="00E5797D"/>
    <w:rsid w:val="00E6057C"/>
    <w:rsid w:val="00E6090D"/>
    <w:rsid w:val="00E60FF7"/>
    <w:rsid w:val="00E6111E"/>
    <w:rsid w:val="00E61E48"/>
    <w:rsid w:val="00E62605"/>
    <w:rsid w:val="00E62977"/>
    <w:rsid w:val="00E63597"/>
    <w:rsid w:val="00E66115"/>
    <w:rsid w:val="00E66411"/>
    <w:rsid w:val="00E66675"/>
    <w:rsid w:val="00E671F5"/>
    <w:rsid w:val="00E7016D"/>
    <w:rsid w:val="00E70336"/>
    <w:rsid w:val="00E704BF"/>
    <w:rsid w:val="00E727AC"/>
    <w:rsid w:val="00E730AB"/>
    <w:rsid w:val="00E7361F"/>
    <w:rsid w:val="00E73A88"/>
    <w:rsid w:val="00E73CE6"/>
    <w:rsid w:val="00E749BF"/>
    <w:rsid w:val="00E74F3A"/>
    <w:rsid w:val="00E75318"/>
    <w:rsid w:val="00E767E5"/>
    <w:rsid w:val="00E77CA0"/>
    <w:rsid w:val="00E8083F"/>
    <w:rsid w:val="00E80C2E"/>
    <w:rsid w:val="00E80D22"/>
    <w:rsid w:val="00E8187C"/>
    <w:rsid w:val="00E827AF"/>
    <w:rsid w:val="00E82B80"/>
    <w:rsid w:val="00E82FD6"/>
    <w:rsid w:val="00E830EA"/>
    <w:rsid w:val="00E835E9"/>
    <w:rsid w:val="00E83C07"/>
    <w:rsid w:val="00E83EA8"/>
    <w:rsid w:val="00E84758"/>
    <w:rsid w:val="00E84D28"/>
    <w:rsid w:val="00E84EB7"/>
    <w:rsid w:val="00E84EC6"/>
    <w:rsid w:val="00E84FD6"/>
    <w:rsid w:val="00E850CF"/>
    <w:rsid w:val="00E85E50"/>
    <w:rsid w:val="00E85F6E"/>
    <w:rsid w:val="00E86289"/>
    <w:rsid w:val="00E868C5"/>
    <w:rsid w:val="00E86D45"/>
    <w:rsid w:val="00E86E2E"/>
    <w:rsid w:val="00E90143"/>
    <w:rsid w:val="00E90ECC"/>
    <w:rsid w:val="00E91A88"/>
    <w:rsid w:val="00E91CD0"/>
    <w:rsid w:val="00E9217D"/>
    <w:rsid w:val="00E926A2"/>
    <w:rsid w:val="00E93B88"/>
    <w:rsid w:val="00E94CF2"/>
    <w:rsid w:val="00E94DB2"/>
    <w:rsid w:val="00E97A50"/>
    <w:rsid w:val="00E97FBF"/>
    <w:rsid w:val="00EA06EE"/>
    <w:rsid w:val="00EA0F7F"/>
    <w:rsid w:val="00EA16A8"/>
    <w:rsid w:val="00EA1A1A"/>
    <w:rsid w:val="00EA27AA"/>
    <w:rsid w:val="00EA2EF6"/>
    <w:rsid w:val="00EA2F09"/>
    <w:rsid w:val="00EA31C0"/>
    <w:rsid w:val="00EA4306"/>
    <w:rsid w:val="00EA44E0"/>
    <w:rsid w:val="00EA49C6"/>
    <w:rsid w:val="00EA4A26"/>
    <w:rsid w:val="00EA4A3C"/>
    <w:rsid w:val="00EA5A19"/>
    <w:rsid w:val="00EA76C0"/>
    <w:rsid w:val="00EA79E3"/>
    <w:rsid w:val="00EA7E33"/>
    <w:rsid w:val="00EB06C5"/>
    <w:rsid w:val="00EB0B79"/>
    <w:rsid w:val="00EB0DA5"/>
    <w:rsid w:val="00EB0EC6"/>
    <w:rsid w:val="00EB134C"/>
    <w:rsid w:val="00EB16AB"/>
    <w:rsid w:val="00EB22C4"/>
    <w:rsid w:val="00EB244C"/>
    <w:rsid w:val="00EB24E4"/>
    <w:rsid w:val="00EB2AC4"/>
    <w:rsid w:val="00EB4375"/>
    <w:rsid w:val="00EB4515"/>
    <w:rsid w:val="00EB45BC"/>
    <w:rsid w:val="00EB49DF"/>
    <w:rsid w:val="00EB4BB4"/>
    <w:rsid w:val="00EB4DF4"/>
    <w:rsid w:val="00EB5638"/>
    <w:rsid w:val="00EB56A7"/>
    <w:rsid w:val="00EB5F85"/>
    <w:rsid w:val="00EB65F1"/>
    <w:rsid w:val="00EB7D0E"/>
    <w:rsid w:val="00EC0021"/>
    <w:rsid w:val="00EC092B"/>
    <w:rsid w:val="00EC0AD4"/>
    <w:rsid w:val="00EC1016"/>
    <w:rsid w:val="00EC276A"/>
    <w:rsid w:val="00EC2D48"/>
    <w:rsid w:val="00EC3EFA"/>
    <w:rsid w:val="00EC4161"/>
    <w:rsid w:val="00EC44E5"/>
    <w:rsid w:val="00EC4B82"/>
    <w:rsid w:val="00EC51FC"/>
    <w:rsid w:val="00EC5B67"/>
    <w:rsid w:val="00EC604E"/>
    <w:rsid w:val="00EC612F"/>
    <w:rsid w:val="00EC748A"/>
    <w:rsid w:val="00EC7C40"/>
    <w:rsid w:val="00EC7C41"/>
    <w:rsid w:val="00ED0146"/>
    <w:rsid w:val="00ED0B12"/>
    <w:rsid w:val="00ED1800"/>
    <w:rsid w:val="00ED1C4B"/>
    <w:rsid w:val="00ED2340"/>
    <w:rsid w:val="00ED2F51"/>
    <w:rsid w:val="00ED325D"/>
    <w:rsid w:val="00ED47E8"/>
    <w:rsid w:val="00ED4FBD"/>
    <w:rsid w:val="00ED64C3"/>
    <w:rsid w:val="00ED701F"/>
    <w:rsid w:val="00ED7AF1"/>
    <w:rsid w:val="00EE0040"/>
    <w:rsid w:val="00EE02E2"/>
    <w:rsid w:val="00EE046B"/>
    <w:rsid w:val="00EE0F4F"/>
    <w:rsid w:val="00EE1130"/>
    <w:rsid w:val="00EE1448"/>
    <w:rsid w:val="00EE1A4D"/>
    <w:rsid w:val="00EE1D02"/>
    <w:rsid w:val="00EE2723"/>
    <w:rsid w:val="00EE355F"/>
    <w:rsid w:val="00EE3635"/>
    <w:rsid w:val="00EE4448"/>
    <w:rsid w:val="00EE5938"/>
    <w:rsid w:val="00EE65B6"/>
    <w:rsid w:val="00EE69A4"/>
    <w:rsid w:val="00EE6F5B"/>
    <w:rsid w:val="00EE6F78"/>
    <w:rsid w:val="00EE743A"/>
    <w:rsid w:val="00EF3B7D"/>
    <w:rsid w:val="00EF3CB7"/>
    <w:rsid w:val="00EF3FDE"/>
    <w:rsid w:val="00EF4402"/>
    <w:rsid w:val="00EF4A29"/>
    <w:rsid w:val="00EF4D95"/>
    <w:rsid w:val="00EF530D"/>
    <w:rsid w:val="00EF562D"/>
    <w:rsid w:val="00EF69E8"/>
    <w:rsid w:val="00EF6E03"/>
    <w:rsid w:val="00EF765C"/>
    <w:rsid w:val="00F00BCA"/>
    <w:rsid w:val="00F01F4A"/>
    <w:rsid w:val="00F01FC4"/>
    <w:rsid w:val="00F02057"/>
    <w:rsid w:val="00F0272D"/>
    <w:rsid w:val="00F02CD1"/>
    <w:rsid w:val="00F02E0F"/>
    <w:rsid w:val="00F0453E"/>
    <w:rsid w:val="00F04B6C"/>
    <w:rsid w:val="00F05231"/>
    <w:rsid w:val="00F05E35"/>
    <w:rsid w:val="00F05FF4"/>
    <w:rsid w:val="00F073D7"/>
    <w:rsid w:val="00F0795E"/>
    <w:rsid w:val="00F07A09"/>
    <w:rsid w:val="00F108DF"/>
    <w:rsid w:val="00F10AEE"/>
    <w:rsid w:val="00F10B87"/>
    <w:rsid w:val="00F10D59"/>
    <w:rsid w:val="00F120DC"/>
    <w:rsid w:val="00F1228A"/>
    <w:rsid w:val="00F12310"/>
    <w:rsid w:val="00F12F3B"/>
    <w:rsid w:val="00F12F46"/>
    <w:rsid w:val="00F13456"/>
    <w:rsid w:val="00F137D3"/>
    <w:rsid w:val="00F137E7"/>
    <w:rsid w:val="00F141DD"/>
    <w:rsid w:val="00F1443C"/>
    <w:rsid w:val="00F14EF2"/>
    <w:rsid w:val="00F150C3"/>
    <w:rsid w:val="00F15939"/>
    <w:rsid w:val="00F1665A"/>
    <w:rsid w:val="00F16A50"/>
    <w:rsid w:val="00F17350"/>
    <w:rsid w:val="00F21624"/>
    <w:rsid w:val="00F21C66"/>
    <w:rsid w:val="00F22D77"/>
    <w:rsid w:val="00F24AE5"/>
    <w:rsid w:val="00F24C8F"/>
    <w:rsid w:val="00F26723"/>
    <w:rsid w:val="00F26FC9"/>
    <w:rsid w:val="00F3139B"/>
    <w:rsid w:val="00F316F5"/>
    <w:rsid w:val="00F324B7"/>
    <w:rsid w:val="00F333B8"/>
    <w:rsid w:val="00F33D12"/>
    <w:rsid w:val="00F34CD3"/>
    <w:rsid w:val="00F3691F"/>
    <w:rsid w:val="00F3718E"/>
    <w:rsid w:val="00F37C00"/>
    <w:rsid w:val="00F40BAB"/>
    <w:rsid w:val="00F40D69"/>
    <w:rsid w:val="00F42794"/>
    <w:rsid w:val="00F42C94"/>
    <w:rsid w:val="00F42D75"/>
    <w:rsid w:val="00F43243"/>
    <w:rsid w:val="00F44231"/>
    <w:rsid w:val="00F454F9"/>
    <w:rsid w:val="00F45B50"/>
    <w:rsid w:val="00F45E93"/>
    <w:rsid w:val="00F46484"/>
    <w:rsid w:val="00F46809"/>
    <w:rsid w:val="00F5104E"/>
    <w:rsid w:val="00F518A8"/>
    <w:rsid w:val="00F525A1"/>
    <w:rsid w:val="00F52625"/>
    <w:rsid w:val="00F537C5"/>
    <w:rsid w:val="00F53E65"/>
    <w:rsid w:val="00F54907"/>
    <w:rsid w:val="00F54F3D"/>
    <w:rsid w:val="00F55320"/>
    <w:rsid w:val="00F55955"/>
    <w:rsid w:val="00F56055"/>
    <w:rsid w:val="00F57074"/>
    <w:rsid w:val="00F570A4"/>
    <w:rsid w:val="00F57670"/>
    <w:rsid w:val="00F57A1D"/>
    <w:rsid w:val="00F57F59"/>
    <w:rsid w:val="00F60072"/>
    <w:rsid w:val="00F60EE2"/>
    <w:rsid w:val="00F63138"/>
    <w:rsid w:val="00F6388D"/>
    <w:rsid w:val="00F6418A"/>
    <w:rsid w:val="00F64D90"/>
    <w:rsid w:val="00F657B2"/>
    <w:rsid w:val="00F65A15"/>
    <w:rsid w:val="00F665B9"/>
    <w:rsid w:val="00F67BFA"/>
    <w:rsid w:val="00F707BA"/>
    <w:rsid w:val="00F70F17"/>
    <w:rsid w:val="00F718F0"/>
    <w:rsid w:val="00F7196B"/>
    <w:rsid w:val="00F72ACC"/>
    <w:rsid w:val="00F72B43"/>
    <w:rsid w:val="00F73995"/>
    <w:rsid w:val="00F73DE3"/>
    <w:rsid w:val="00F74361"/>
    <w:rsid w:val="00F74D88"/>
    <w:rsid w:val="00F7571F"/>
    <w:rsid w:val="00F76418"/>
    <w:rsid w:val="00F76591"/>
    <w:rsid w:val="00F76FD8"/>
    <w:rsid w:val="00F7761D"/>
    <w:rsid w:val="00F77DA2"/>
    <w:rsid w:val="00F803A7"/>
    <w:rsid w:val="00F814A5"/>
    <w:rsid w:val="00F816B6"/>
    <w:rsid w:val="00F823C7"/>
    <w:rsid w:val="00F8348C"/>
    <w:rsid w:val="00F84594"/>
    <w:rsid w:val="00F8581C"/>
    <w:rsid w:val="00F863E7"/>
    <w:rsid w:val="00F866CD"/>
    <w:rsid w:val="00F86B73"/>
    <w:rsid w:val="00F90444"/>
    <w:rsid w:val="00F9160D"/>
    <w:rsid w:val="00F92689"/>
    <w:rsid w:val="00F927DC"/>
    <w:rsid w:val="00F92FD2"/>
    <w:rsid w:val="00F92FE8"/>
    <w:rsid w:val="00F932D4"/>
    <w:rsid w:val="00F93605"/>
    <w:rsid w:val="00F93E64"/>
    <w:rsid w:val="00F94F4B"/>
    <w:rsid w:val="00F952C1"/>
    <w:rsid w:val="00F95530"/>
    <w:rsid w:val="00F9598E"/>
    <w:rsid w:val="00F96C31"/>
    <w:rsid w:val="00F9708E"/>
    <w:rsid w:val="00F977B5"/>
    <w:rsid w:val="00FA0FC2"/>
    <w:rsid w:val="00FA1289"/>
    <w:rsid w:val="00FA1BDF"/>
    <w:rsid w:val="00FA3681"/>
    <w:rsid w:val="00FA3FC0"/>
    <w:rsid w:val="00FA52E7"/>
    <w:rsid w:val="00FA53D2"/>
    <w:rsid w:val="00FA6035"/>
    <w:rsid w:val="00FA6104"/>
    <w:rsid w:val="00FA79CF"/>
    <w:rsid w:val="00FA7D57"/>
    <w:rsid w:val="00FB0E56"/>
    <w:rsid w:val="00FB1B47"/>
    <w:rsid w:val="00FB20E2"/>
    <w:rsid w:val="00FB2509"/>
    <w:rsid w:val="00FB2764"/>
    <w:rsid w:val="00FB3F8E"/>
    <w:rsid w:val="00FB484C"/>
    <w:rsid w:val="00FB5441"/>
    <w:rsid w:val="00FB5544"/>
    <w:rsid w:val="00FB55BB"/>
    <w:rsid w:val="00FB597D"/>
    <w:rsid w:val="00FB5E47"/>
    <w:rsid w:val="00FB6AC7"/>
    <w:rsid w:val="00FB6CDF"/>
    <w:rsid w:val="00FB73A0"/>
    <w:rsid w:val="00FB7C61"/>
    <w:rsid w:val="00FB7E6B"/>
    <w:rsid w:val="00FC01BC"/>
    <w:rsid w:val="00FC040D"/>
    <w:rsid w:val="00FC10D4"/>
    <w:rsid w:val="00FC111C"/>
    <w:rsid w:val="00FC1369"/>
    <w:rsid w:val="00FC1F9F"/>
    <w:rsid w:val="00FC204C"/>
    <w:rsid w:val="00FC20DF"/>
    <w:rsid w:val="00FC253E"/>
    <w:rsid w:val="00FC279B"/>
    <w:rsid w:val="00FC2D95"/>
    <w:rsid w:val="00FC2DCB"/>
    <w:rsid w:val="00FC3F4D"/>
    <w:rsid w:val="00FC4407"/>
    <w:rsid w:val="00FC6366"/>
    <w:rsid w:val="00FC67D9"/>
    <w:rsid w:val="00FC74B6"/>
    <w:rsid w:val="00FC7FF9"/>
    <w:rsid w:val="00FD04BE"/>
    <w:rsid w:val="00FD11A1"/>
    <w:rsid w:val="00FD14D6"/>
    <w:rsid w:val="00FD1E10"/>
    <w:rsid w:val="00FD3BAF"/>
    <w:rsid w:val="00FD428E"/>
    <w:rsid w:val="00FD45C2"/>
    <w:rsid w:val="00FD4975"/>
    <w:rsid w:val="00FD54A2"/>
    <w:rsid w:val="00FD5A58"/>
    <w:rsid w:val="00FD61FF"/>
    <w:rsid w:val="00FD678C"/>
    <w:rsid w:val="00FD7590"/>
    <w:rsid w:val="00FD7620"/>
    <w:rsid w:val="00FE1826"/>
    <w:rsid w:val="00FE1DBB"/>
    <w:rsid w:val="00FE2799"/>
    <w:rsid w:val="00FE2F10"/>
    <w:rsid w:val="00FE3237"/>
    <w:rsid w:val="00FE391B"/>
    <w:rsid w:val="00FE3D3E"/>
    <w:rsid w:val="00FE49B7"/>
    <w:rsid w:val="00FE4B39"/>
    <w:rsid w:val="00FE60AC"/>
    <w:rsid w:val="00FE62A5"/>
    <w:rsid w:val="00FE644F"/>
    <w:rsid w:val="00FE65CD"/>
    <w:rsid w:val="00FE6B72"/>
    <w:rsid w:val="00FE7514"/>
    <w:rsid w:val="00FE7D53"/>
    <w:rsid w:val="00FE7F74"/>
    <w:rsid w:val="00FF02BB"/>
    <w:rsid w:val="00FF0896"/>
    <w:rsid w:val="00FF149C"/>
    <w:rsid w:val="00FF14D6"/>
    <w:rsid w:val="00FF191E"/>
    <w:rsid w:val="00FF2AC7"/>
    <w:rsid w:val="00FF2FE1"/>
    <w:rsid w:val="00FF314B"/>
    <w:rsid w:val="00FF3617"/>
    <w:rsid w:val="00FF3BD0"/>
    <w:rsid w:val="00FF3D3F"/>
    <w:rsid w:val="00FF415C"/>
    <w:rsid w:val="00FF41C7"/>
    <w:rsid w:val="00FF4399"/>
    <w:rsid w:val="00FF46A6"/>
    <w:rsid w:val="00FF498A"/>
    <w:rsid w:val="00FF5BE5"/>
    <w:rsid w:val="00FF6527"/>
    <w:rsid w:val="00FF69DA"/>
    <w:rsid w:val="00FF6D44"/>
    <w:rsid w:val="00FF76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06D854F"/>
  <w15:docId w15:val="{A02F8AC2-F4EB-40BE-8E4B-BFD9202A4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2661"/>
    <w:pPr>
      <w:widowControl w:val="0"/>
      <w:spacing w:after="0" w:line="240" w:lineRule="auto"/>
      <w:jc w:val="both"/>
    </w:pPr>
    <w:rPr>
      <w:sz w:val="21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97131B"/>
    <w:pPr>
      <w:keepNext/>
      <w:keepLines/>
      <w:widowControl/>
      <w:spacing w:before="200"/>
      <w:jc w:val="left"/>
      <w:outlineLvl w:val="1"/>
    </w:pPr>
    <w:rPr>
      <w:rFonts w:ascii="Times New Roman" w:eastAsiaTheme="majorEastAsia" w:hAnsi="Times New Roman" w:cstheme="majorBidi"/>
      <w:b/>
      <w:bCs/>
      <w:color w:val="000000" w:themeColor="text1"/>
      <w:kern w:val="0"/>
      <w:sz w:val="24"/>
      <w:szCs w:val="32"/>
      <w:lang w:eastAsia="en-US"/>
    </w:rPr>
  </w:style>
  <w:style w:type="paragraph" w:styleId="Heading3">
    <w:name w:val="heading 3"/>
    <w:basedOn w:val="Normal"/>
    <w:next w:val="BodyText"/>
    <w:link w:val="Heading3Char"/>
    <w:uiPriority w:val="9"/>
    <w:unhideWhenUsed/>
    <w:qFormat/>
    <w:rsid w:val="0097131B"/>
    <w:pPr>
      <w:keepNext/>
      <w:keepLines/>
      <w:widowControl/>
      <w:spacing w:before="200"/>
      <w:jc w:val="left"/>
      <w:outlineLvl w:val="2"/>
    </w:pPr>
    <w:rPr>
      <w:rFonts w:ascii="Times New Roman" w:eastAsiaTheme="majorEastAsia" w:hAnsi="Times New Roman" w:cstheme="majorBidi"/>
      <w:b/>
      <w:bCs/>
      <w:color w:val="000000" w:themeColor="text1"/>
      <w:kern w:val="0"/>
      <w:sz w:val="24"/>
      <w:szCs w:val="2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22661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2661"/>
    <w:rPr>
      <w:sz w:val="21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2661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2661"/>
    <w:rPr>
      <w:sz w:val="21"/>
      <w14:ligatures w14:val="none"/>
    </w:rPr>
  </w:style>
  <w:style w:type="character" w:styleId="Hyperlink">
    <w:name w:val="Hyperlink"/>
    <w:basedOn w:val="DefaultParagraphFont"/>
    <w:uiPriority w:val="99"/>
    <w:unhideWhenUsed/>
    <w:rsid w:val="0018148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8148F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97131B"/>
    <w:rPr>
      <w:rFonts w:ascii="Times New Roman" w:eastAsiaTheme="majorEastAsia" w:hAnsi="Times New Roman" w:cstheme="majorBidi"/>
      <w:b/>
      <w:bCs/>
      <w:color w:val="000000" w:themeColor="text1"/>
      <w:kern w:val="0"/>
      <w:sz w:val="24"/>
      <w:szCs w:val="32"/>
      <w:lang w:eastAsia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97131B"/>
    <w:rPr>
      <w:rFonts w:ascii="Times New Roman" w:eastAsiaTheme="majorEastAsia" w:hAnsi="Times New Roman" w:cstheme="majorBidi"/>
      <w:b/>
      <w:bCs/>
      <w:color w:val="000000" w:themeColor="text1"/>
      <w:kern w:val="0"/>
      <w:sz w:val="24"/>
      <w:szCs w:val="28"/>
      <w:lang w:eastAsia="en-US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97131B"/>
    <w:pPr>
      <w:widowControl/>
      <w:spacing w:before="180" w:after="180"/>
      <w:jc w:val="left"/>
    </w:pPr>
    <w:rPr>
      <w:rFonts w:ascii="Times New Roman" w:eastAsiaTheme="minorHAnsi" w:hAnsi="Times New Roman"/>
      <w:kern w:val="0"/>
      <w:sz w:val="24"/>
      <w:szCs w:val="24"/>
      <w:lang w:eastAsia="en-US"/>
    </w:rPr>
  </w:style>
  <w:style w:type="table" w:styleId="TableGrid">
    <w:name w:val="Table Grid"/>
    <w:basedOn w:val="TableNormal"/>
    <w:rsid w:val="0097131B"/>
    <w:pPr>
      <w:spacing w:after="0" w:line="240" w:lineRule="auto"/>
    </w:pPr>
    <w:rPr>
      <w:rFonts w:eastAsiaTheme="minorHAnsi"/>
      <w:kern w:val="0"/>
      <w:sz w:val="24"/>
      <w:szCs w:val="24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semiHidden/>
    <w:unhideWhenUsed/>
    <w:rsid w:val="0097131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97131B"/>
    <w:pPr>
      <w:widowControl/>
      <w:spacing w:after="200"/>
      <w:jc w:val="left"/>
    </w:pPr>
    <w:rPr>
      <w:rFonts w:ascii="Times New Roman" w:eastAsiaTheme="minorHAnsi" w:hAnsi="Times New Roman"/>
      <w:kern w:val="0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97131B"/>
    <w:rPr>
      <w:rFonts w:ascii="Times New Roman" w:eastAsiaTheme="minorHAnsi" w:hAnsi="Times New Roman"/>
      <w:kern w:val="0"/>
      <w:sz w:val="20"/>
      <w:szCs w:val="20"/>
      <w:lang w:eastAsia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97131B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7131B"/>
    <w:rPr>
      <w:sz w:val="21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0A43"/>
    <w:pPr>
      <w:widowControl w:val="0"/>
      <w:spacing w:after="0"/>
      <w:jc w:val="both"/>
    </w:pPr>
    <w:rPr>
      <w:rFonts w:asciiTheme="minorHAnsi" w:eastAsiaTheme="minorEastAsia" w:hAnsiTheme="minorHAnsi"/>
      <w:b/>
      <w:bCs/>
      <w:kern w:val="2"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0A43"/>
    <w:rPr>
      <w:rFonts w:ascii="Times New Roman" w:eastAsiaTheme="minorHAnsi" w:hAnsi="Times New Roman"/>
      <w:b/>
      <w:bCs/>
      <w:kern w:val="0"/>
      <w:sz w:val="20"/>
      <w:szCs w:val="2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AD0FB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0E22D4"/>
    <w:pPr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22D4"/>
    <w:rPr>
      <w:rFonts w:ascii="Times New Roman" w:eastAsia="游明朝" w:hAnsi="Times New Roman" w:cs="Times New Roman"/>
      <w:noProof/>
      <w:sz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0E22D4"/>
    <w:pPr>
      <w:spacing w:line="480" w:lineRule="auto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22D4"/>
    <w:rPr>
      <w:rFonts w:ascii="Times New Roman" w:eastAsia="游明朝" w:hAnsi="Times New Roman" w:cs="Times New Roman"/>
      <w:noProof/>
      <w:sz w:val="24"/>
      <w14:ligatures w14:val="none"/>
    </w:rPr>
  </w:style>
  <w:style w:type="table" w:customStyle="1" w:styleId="PlainTable21">
    <w:name w:val="Plain Table 21"/>
    <w:basedOn w:val="TableNormal"/>
    <w:uiPriority w:val="42"/>
    <w:rsid w:val="00807D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355E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55E9"/>
    <w:rPr>
      <w:rFonts w:ascii="Times New Roman" w:hAnsi="Times New Roman" w:cs="Times New Roman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AD0461"/>
    <w:pPr>
      <w:spacing w:after="0" w:line="240" w:lineRule="auto"/>
    </w:pPr>
    <w:rPr>
      <w:sz w:val="21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D82FF5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D82FF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41646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5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07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5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3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1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9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18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0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tiff"/><Relationship Id="rId5" Type="http://schemas.openxmlformats.org/officeDocument/2006/relationships/webSettings" Target="webSettings.xml"/><Relationship Id="rId10" Type="http://schemas.openxmlformats.org/officeDocument/2006/relationships/package" Target="embeddings/Microsoft_Excel_Worksheet.xlsx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5ACA5F-2BA3-5F4C-AD4A-184F803FE8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70</Words>
  <Characters>2113</Characters>
  <Application>Microsoft Office Word</Application>
  <DocSecurity>0</DocSecurity>
  <Lines>17</Lines>
  <Paragraphs>4</Paragraphs>
  <ScaleCrop>false</ScaleCrop>
  <HeadingPairs>
    <vt:vector size="10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</vt:vector>
  </HeadingPairs>
  <TitlesOfParts>
    <vt:vector size="5" baseType="lpstr">
      <vt:lpstr/>
      <vt:lpstr/>
      <vt:lpstr/>
      <vt:lpstr/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obayashi Masatake</dc:creator>
  <cp:lastModifiedBy>Masatake Kobayashi</cp:lastModifiedBy>
  <cp:revision>9</cp:revision>
  <dcterms:created xsi:type="dcterms:W3CDTF">2025-08-25T11:12:00Z</dcterms:created>
  <dcterms:modified xsi:type="dcterms:W3CDTF">2025-08-25T11:14:00Z</dcterms:modified>
</cp:coreProperties>
</file>